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D8AC0" w14:textId="77777777" w:rsidR="000A0E4D" w:rsidRDefault="000A0E4D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A0E4D">
        <w:rPr>
          <w:rFonts w:ascii="Times New Roman" w:hAnsi="Times New Roman" w:cs="Times New Roman"/>
          <w:b/>
        </w:rPr>
        <w:t>Appendix Table 1</w:t>
      </w:r>
      <w:r>
        <w:rPr>
          <w:rFonts w:ascii="Times New Roman" w:hAnsi="Times New Roman" w:cs="Times New Roman"/>
        </w:rPr>
        <w:t>: Method used at start of visit, by visit inten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1530"/>
        <w:gridCol w:w="1710"/>
        <w:gridCol w:w="1620"/>
        <w:gridCol w:w="1530"/>
      </w:tblGrid>
      <w:tr w:rsidR="000A0E4D" w:rsidRPr="000A0E4D" w14:paraId="0027FA15" w14:textId="77777777" w:rsidTr="000A0E4D">
        <w:trPr>
          <w:jc w:val="center"/>
        </w:trPr>
        <w:tc>
          <w:tcPr>
            <w:tcW w:w="1710" w:type="dxa"/>
          </w:tcPr>
          <w:p w14:paraId="43F0CE2D" w14:textId="77777777" w:rsidR="000A0E4D" w:rsidRPr="000A0E4D" w:rsidRDefault="000A0E4D" w:rsidP="000A0E4D">
            <w:p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530" w:type="dxa"/>
            <w:vAlign w:val="center"/>
          </w:tcPr>
          <w:p w14:paraId="082279CE" w14:textId="77777777" w:rsidR="000A0E4D" w:rsidRPr="000A0E4D" w:rsidRDefault="000A0E4D" w:rsidP="000A0E4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Switch</w:t>
            </w:r>
          </w:p>
        </w:tc>
        <w:tc>
          <w:tcPr>
            <w:tcW w:w="1710" w:type="dxa"/>
            <w:vAlign w:val="center"/>
          </w:tcPr>
          <w:p w14:paraId="2DA78511" w14:textId="77777777" w:rsidR="000A0E4D" w:rsidRPr="000A0E4D" w:rsidRDefault="000A0E4D" w:rsidP="000A0E4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Continue</w:t>
            </w:r>
          </w:p>
        </w:tc>
        <w:tc>
          <w:tcPr>
            <w:tcW w:w="1620" w:type="dxa"/>
            <w:vAlign w:val="center"/>
          </w:tcPr>
          <w:p w14:paraId="0EA89D9E" w14:textId="77777777" w:rsidR="000A0E4D" w:rsidRPr="000A0E4D" w:rsidRDefault="000A0E4D" w:rsidP="000A0E4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Discontinue</w:t>
            </w:r>
          </w:p>
        </w:tc>
        <w:tc>
          <w:tcPr>
            <w:tcW w:w="1530" w:type="dxa"/>
            <w:vAlign w:val="center"/>
          </w:tcPr>
          <w:p w14:paraId="75B371F7" w14:textId="15B0FB6E" w:rsidR="000A0E4D" w:rsidRPr="000A0E4D" w:rsidRDefault="000A0E4D" w:rsidP="000A0E4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Restart</w:t>
            </w:r>
            <w:r w:rsidR="00F6167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A0E4D" w:rsidRPr="000A0E4D" w14:paraId="5EB823A4" w14:textId="77777777" w:rsidTr="000A0E4D">
        <w:trPr>
          <w:jc w:val="center"/>
        </w:trPr>
        <w:tc>
          <w:tcPr>
            <w:tcW w:w="1710" w:type="dxa"/>
            <w:shd w:val="clear" w:color="auto" w:fill="D9D9D9" w:themeFill="background1" w:themeFillShade="D9"/>
          </w:tcPr>
          <w:p w14:paraId="18B1BA18" w14:textId="77777777" w:rsidR="000A0E4D" w:rsidRPr="000A0E4D" w:rsidRDefault="000A0E4D" w:rsidP="000A0E4D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>Burkina Faso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53CE29D" w14:textId="784BA2CC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A645AE" w:rsidRPr="00A01E84">
              <w:rPr>
                <w:rFonts w:ascii="Times New Roman" w:hAnsi="Times New Roman" w:cs="Times New Roman"/>
              </w:rPr>
              <w:t xml:space="preserve"> 2,28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BCE9C93" w14:textId="5EF4AFA0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A645AE" w:rsidRPr="00A01E84">
              <w:rPr>
                <w:rFonts w:ascii="Times New Roman" w:hAnsi="Times New Roman" w:cs="Times New Roman"/>
              </w:rPr>
              <w:t xml:space="preserve"> 25,424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05982E8" w14:textId="71CE4139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A645AE" w:rsidRPr="00A01E84">
              <w:rPr>
                <w:rFonts w:ascii="Times New Roman" w:hAnsi="Times New Roman" w:cs="Times New Roman"/>
              </w:rPr>
              <w:t xml:space="preserve"> 1,417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4FFA70C" w14:textId="48F70430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66792C" w:rsidRPr="00A01E84">
              <w:rPr>
                <w:rFonts w:ascii="Times New Roman" w:hAnsi="Times New Roman" w:cs="Times New Roman"/>
              </w:rPr>
              <w:t xml:space="preserve"> 4,129</w:t>
            </w:r>
          </w:p>
        </w:tc>
      </w:tr>
      <w:tr w:rsidR="00A925F6" w:rsidRPr="000A0E4D" w14:paraId="404ED1EC" w14:textId="77777777" w:rsidTr="001701BF">
        <w:trPr>
          <w:jc w:val="center"/>
        </w:trPr>
        <w:tc>
          <w:tcPr>
            <w:tcW w:w="1710" w:type="dxa"/>
          </w:tcPr>
          <w:p w14:paraId="593C4033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530" w:type="dxa"/>
            <w:vAlign w:val="bottom"/>
          </w:tcPr>
          <w:p w14:paraId="7777D49E" w14:textId="7A0CCBB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280 (56.1%)</w:t>
            </w:r>
          </w:p>
        </w:tc>
        <w:tc>
          <w:tcPr>
            <w:tcW w:w="1710" w:type="dxa"/>
            <w:vAlign w:val="bottom"/>
          </w:tcPr>
          <w:p w14:paraId="4B24A769" w14:textId="6859DDF5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2659 (10.5%)</w:t>
            </w:r>
          </w:p>
        </w:tc>
        <w:tc>
          <w:tcPr>
            <w:tcW w:w="1620" w:type="dxa"/>
            <w:vAlign w:val="bottom"/>
          </w:tcPr>
          <w:p w14:paraId="58374447" w14:textId="047652C7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290 (91%)</w:t>
            </w:r>
          </w:p>
        </w:tc>
        <w:tc>
          <w:tcPr>
            <w:tcW w:w="1530" w:type="dxa"/>
          </w:tcPr>
          <w:p w14:paraId="5B434F87" w14:textId="1D3A6DAB" w:rsidR="00A925F6" w:rsidRPr="00A01E84" w:rsidRDefault="0066792C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 xml:space="preserve">1,707 </w:t>
            </w:r>
            <w:r w:rsidR="00A925F6" w:rsidRPr="00A01E84">
              <w:rPr>
                <w:rFonts w:ascii="Times New Roman" w:hAnsi="Times New Roman" w:cs="Times New Roman"/>
              </w:rPr>
              <w:t>(41.</w:t>
            </w:r>
            <w:r w:rsidR="00C83700" w:rsidRPr="00A01E84">
              <w:rPr>
                <w:rFonts w:ascii="Times New Roman" w:hAnsi="Times New Roman" w:cs="Times New Roman"/>
              </w:rPr>
              <w:t>3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5332C203" w14:textId="77777777" w:rsidTr="001701BF">
        <w:trPr>
          <w:jc w:val="center"/>
        </w:trPr>
        <w:tc>
          <w:tcPr>
            <w:tcW w:w="1710" w:type="dxa"/>
          </w:tcPr>
          <w:p w14:paraId="2AD82972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530" w:type="dxa"/>
            <w:vAlign w:val="bottom"/>
          </w:tcPr>
          <w:p w14:paraId="41BAC4AB" w14:textId="57F1263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505 (22.1%)</w:t>
            </w:r>
          </w:p>
        </w:tc>
        <w:tc>
          <w:tcPr>
            <w:tcW w:w="1710" w:type="dxa"/>
            <w:vAlign w:val="bottom"/>
          </w:tcPr>
          <w:p w14:paraId="3517AE30" w14:textId="5AA4F3B1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7993 (70.8%)</w:t>
            </w:r>
          </w:p>
        </w:tc>
        <w:tc>
          <w:tcPr>
            <w:tcW w:w="1620" w:type="dxa"/>
            <w:vAlign w:val="bottom"/>
          </w:tcPr>
          <w:p w14:paraId="688227A6" w14:textId="516A5B5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530" w:type="dxa"/>
          </w:tcPr>
          <w:p w14:paraId="6437FEB1" w14:textId="5F7513E8" w:rsidR="00A925F6" w:rsidRPr="00A01E84" w:rsidRDefault="0066792C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 xml:space="preserve">1,595 </w:t>
            </w:r>
            <w:r w:rsidR="00A925F6" w:rsidRPr="00A01E84">
              <w:rPr>
                <w:rFonts w:ascii="Times New Roman" w:hAnsi="Times New Roman" w:cs="Times New Roman"/>
              </w:rPr>
              <w:t>(38.</w:t>
            </w:r>
            <w:r w:rsidR="00C83700" w:rsidRPr="00A01E84">
              <w:rPr>
                <w:rFonts w:ascii="Times New Roman" w:hAnsi="Times New Roman" w:cs="Times New Roman"/>
              </w:rPr>
              <w:t>6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4DA09B17" w14:textId="77777777" w:rsidTr="001701BF">
        <w:trPr>
          <w:jc w:val="center"/>
        </w:trPr>
        <w:tc>
          <w:tcPr>
            <w:tcW w:w="1710" w:type="dxa"/>
          </w:tcPr>
          <w:p w14:paraId="5D49D4A4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530" w:type="dxa"/>
            <w:vAlign w:val="bottom"/>
          </w:tcPr>
          <w:p w14:paraId="746F7277" w14:textId="5954F9DB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62 (7.1%)</w:t>
            </w:r>
          </w:p>
        </w:tc>
        <w:tc>
          <w:tcPr>
            <w:tcW w:w="1710" w:type="dxa"/>
            <w:vAlign w:val="bottom"/>
          </w:tcPr>
          <w:p w14:paraId="728725BB" w14:textId="0525B887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699 (2.7%)</w:t>
            </w:r>
          </w:p>
        </w:tc>
        <w:tc>
          <w:tcPr>
            <w:tcW w:w="1620" w:type="dxa"/>
            <w:vAlign w:val="bottom"/>
          </w:tcPr>
          <w:p w14:paraId="45BF635B" w14:textId="52946CB2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27 (9%)</w:t>
            </w:r>
          </w:p>
        </w:tc>
        <w:tc>
          <w:tcPr>
            <w:tcW w:w="1530" w:type="dxa"/>
          </w:tcPr>
          <w:p w14:paraId="5A536D9A" w14:textId="2980F6B5" w:rsidR="00A925F6" w:rsidRPr="00A01E84" w:rsidRDefault="00C83700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267</w:t>
            </w:r>
            <w:r w:rsidR="00A925F6" w:rsidRPr="00A01E84">
              <w:rPr>
                <w:rFonts w:ascii="Times New Roman" w:hAnsi="Times New Roman" w:cs="Times New Roman"/>
              </w:rPr>
              <w:t xml:space="preserve"> (6.</w:t>
            </w:r>
            <w:r w:rsidRPr="00A01E84">
              <w:rPr>
                <w:rFonts w:ascii="Times New Roman" w:hAnsi="Times New Roman" w:cs="Times New Roman"/>
              </w:rPr>
              <w:t>5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2B67EBBC" w14:textId="77777777" w:rsidTr="001701BF">
        <w:trPr>
          <w:jc w:val="center"/>
        </w:trPr>
        <w:tc>
          <w:tcPr>
            <w:tcW w:w="1710" w:type="dxa"/>
          </w:tcPr>
          <w:p w14:paraId="256A9BA5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530" w:type="dxa"/>
            <w:vAlign w:val="bottom"/>
          </w:tcPr>
          <w:p w14:paraId="05E1DE10" w14:textId="2C021E87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335 (14.7%)</w:t>
            </w:r>
          </w:p>
        </w:tc>
        <w:tc>
          <w:tcPr>
            <w:tcW w:w="1710" w:type="dxa"/>
            <w:vAlign w:val="bottom"/>
          </w:tcPr>
          <w:p w14:paraId="4510CC7A" w14:textId="33F4C23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4073 (16</w:t>
            </w:r>
            <w:r w:rsidR="00A645AE" w:rsidRPr="00A01E84">
              <w:rPr>
                <w:rFonts w:ascii="Times New Roman" w:hAnsi="Times New Roman" w:cs="Times New Roman"/>
                <w:color w:val="000000"/>
              </w:rPr>
              <w:t>.0</w:t>
            </w:r>
            <w:r w:rsidRPr="00A01E8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620" w:type="dxa"/>
            <w:vAlign w:val="bottom"/>
          </w:tcPr>
          <w:p w14:paraId="308134CB" w14:textId="654634F4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530" w:type="dxa"/>
          </w:tcPr>
          <w:p w14:paraId="67D32CBB" w14:textId="03E4DDB4" w:rsidR="00A925F6" w:rsidRPr="00A01E84" w:rsidRDefault="00972748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655</w:t>
            </w:r>
            <w:r w:rsidR="00A925F6" w:rsidRPr="00A01E84">
              <w:rPr>
                <w:rFonts w:ascii="Times New Roman" w:hAnsi="Times New Roman" w:cs="Times New Roman"/>
              </w:rPr>
              <w:t xml:space="preserve"> (15.</w:t>
            </w:r>
            <w:r w:rsidR="00C83700" w:rsidRPr="00A01E84">
              <w:rPr>
                <w:rFonts w:ascii="Times New Roman" w:hAnsi="Times New Roman" w:cs="Times New Roman"/>
              </w:rPr>
              <w:t>9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0A0E4D" w:rsidRPr="000A0E4D" w14:paraId="29AA3F7C" w14:textId="77777777" w:rsidTr="000A0E4D">
        <w:trPr>
          <w:jc w:val="center"/>
        </w:trPr>
        <w:tc>
          <w:tcPr>
            <w:tcW w:w="1710" w:type="dxa"/>
            <w:shd w:val="clear" w:color="auto" w:fill="D9D9D9" w:themeFill="background1" w:themeFillShade="D9"/>
          </w:tcPr>
          <w:p w14:paraId="4CCB510E" w14:textId="77777777" w:rsidR="000A0E4D" w:rsidRPr="000A0E4D" w:rsidRDefault="000A0E4D" w:rsidP="000A0E4D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>Pakista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EF1640C" w14:textId="7FA7B9BE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A645AE" w:rsidRPr="00A01E8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D97F1A7" w14:textId="78C7D932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8E6267">
              <w:rPr>
                <w:rFonts w:ascii="Times New Roman" w:hAnsi="Times New Roman" w:cs="Times New Roman"/>
              </w:rPr>
              <w:t>3,3</w:t>
            </w:r>
            <w:r w:rsidR="00462E2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91E96F1" w14:textId="44F1D669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A645AE" w:rsidRPr="00A01E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5917E62" w14:textId="30A2C232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93127F" w:rsidRPr="00A01E84">
              <w:rPr>
                <w:rFonts w:ascii="Times New Roman" w:hAnsi="Times New Roman" w:cs="Times New Roman"/>
              </w:rPr>
              <w:t>685</w:t>
            </w:r>
          </w:p>
        </w:tc>
      </w:tr>
      <w:tr w:rsidR="00A925F6" w:rsidRPr="000A0E4D" w14:paraId="3EFDC539" w14:textId="77777777" w:rsidTr="00DA0B4B">
        <w:trPr>
          <w:jc w:val="center"/>
        </w:trPr>
        <w:tc>
          <w:tcPr>
            <w:tcW w:w="1710" w:type="dxa"/>
          </w:tcPr>
          <w:p w14:paraId="03522F46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530" w:type="dxa"/>
            <w:vAlign w:val="bottom"/>
          </w:tcPr>
          <w:p w14:paraId="02EC3EE4" w14:textId="2537BEF5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1 (7%)</w:t>
            </w:r>
          </w:p>
        </w:tc>
        <w:tc>
          <w:tcPr>
            <w:tcW w:w="1710" w:type="dxa"/>
            <w:vAlign w:val="bottom"/>
          </w:tcPr>
          <w:p w14:paraId="3C35559F" w14:textId="4A511FA4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9 (.3%)</w:t>
            </w:r>
          </w:p>
        </w:tc>
        <w:tc>
          <w:tcPr>
            <w:tcW w:w="1620" w:type="dxa"/>
            <w:vAlign w:val="bottom"/>
          </w:tcPr>
          <w:p w14:paraId="6522865A" w14:textId="7840001C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3 (14.3%)</w:t>
            </w:r>
          </w:p>
        </w:tc>
        <w:tc>
          <w:tcPr>
            <w:tcW w:w="1530" w:type="dxa"/>
          </w:tcPr>
          <w:p w14:paraId="78891BD5" w14:textId="7117A710" w:rsidR="00A925F6" w:rsidRPr="00A01E84" w:rsidRDefault="00297E9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23</w:t>
            </w:r>
            <w:r w:rsidR="00A925F6" w:rsidRPr="00A01E84">
              <w:rPr>
                <w:rFonts w:ascii="Times New Roman" w:hAnsi="Times New Roman" w:cs="Times New Roman"/>
              </w:rPr>
              <w:t xml:space="preserve"> (3.</w:t>
            </w:r>
            <w:r w:rsidRPr="00A01E84">
              <w:rPr>
                <w:rFonts w:ascii="Times New Roman" w:hAnsi="Times New Roman" w:cs="Times New Roman"/>
              </w:rPr>
              <w:t>4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338529A3" w14:textId="77777777" w:rsidTr="00DA0B4B">
        <w:trPr>
          <w:jc w:val="center"/>
        </w:trPr>
        <w:tc>
          <w:tcPr>
            <w:tcW w:w="1710" w:type="dxa"/>
          </w:tcPr>
          <w:p w14:paraId="2883E583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530" w:type="dxa"/>
            <w:vAlign w:val="bottom"/>
          </w:tcPr>
          <w:p w14:paraId="6708A934" w14:textId="29454EE9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45(28.7%)</w:t>
            </w:r>
          </w:p>
        </w:tc>
        <w:tc>
          <w:tcPr>
            <w:tcW w:w="1710" w:type="dxa"/>
            <w:vAlign w:val="bottom"/>
          </w:tcPr>
          <w:p w14:paraId="52502F31" w14:textId="555B66AF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2574(76.7%)</w:t>
            </w:r>
          </w:p>
        </w:tc>
        <w:tc>
          <w:tcPr>
            <w:tcW w:w="1620" w:type="dxa"/>
            <w:vAlign w:val="bottom"/>
          </w:tcPr>
          <w:p w14:paraId="692F5BF1" w14:textId="7398BF30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14:paraId="58E71107" w14:textId="0AE9BC0B" w:rsidR="00A925F6" w:rsidRPr="00A01E84" w:rsidRDefault="0093127F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418</w:t>
            </w:r>
            <w:r w:rsidR="00A925F6" w:rsidRPr="00A01E84">
              <w:rPr>
                <w:rFonts w:ascii="Times New Roman" w:hAnsi="Times New Roman" w:cs="Times New Roman"/>
              </w:rPr>
              <w:t xml:space="preserve"> (6</w:t>
            </w:r>
            <w:r w:rsidRPr="00A01E84">
              <w:rPr>
                <w:rFonts w:ascii="Times New Roman" w:hAnsi="Times New Roman" w:cs="Times New Roman"/>
              </w:rPr>
              <w:t>1</w:t>
            </w:r>
            <w:r w:rsidR="00A925F6" w:rsidRPr="00A01E84">
              <w:rPr>
                <w:rFonts w:ascii="Times New Roman" w:hAnsi="Times New Roman" w:cs="Times New Roman"/>
              </w:rPr>
              <w:t>.</w:t>
            </w:r>
            <w:r w:rsidRPr="00A01E84">
              <w:rPr>
                <w:rFonts w:ascii="Times New Roman" w:hAnsi="Times New Roman" w:cs="Times New Roman"/>
              </w:rPr>
              <w:t>2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488E7AB0" w14:textId="77777777" w:rsidTr="00DA0B4B">
        <w:trPr>
          <w:jc w:val="center"/>
        </w:trPr>
        <w:tc>
          <w:tcPr>
            <w:tcW w:w="1710" w:type="dxa"/>
          </w:tcPr>
          <w:p w14:paraId="169B21DE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530" w:type="dxa"/>
            <w:vAlign w:val="bottom"/>
          </w:tcPr>
          <w:p w14:paraId="586EF858" w14:textId="77284FE7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37(23.6%)</w:t>
            </w:r>
          </w:p>
        </w:tc>
        <w:tc>
          <w:tcPr>
            <w:tcW w:w="1710" w:type="dxa"/>
            <w:vAlign w:val="bottom"/>
          </w:tcPr>
          <w:p w14:paraId="343A38BD" w14:textId="4E46A9F5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67(2%)</w:t>
            </w:r>
          </w:p>
        </w:tc>
        <w:tc>
          <w:tcPr>
            <w:tcW w:w="1620" w:type="dxa"/>
            <w:vAlign w:val="bottom"/>
          </w:tcPr>
          <w:p w14:paraId="389F6C4C" w14:textId="52F9265C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8</w:t>
            </w:r>
            <w:r w:rsidR="001A3318" w:rsidRPr="00A01E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1E84">
              <w:rPr>
                <w:rFonts w:ascii="Times New Roman" w:hAnsi="Times New Roman" w:cs="Times New Roman"/>
                <w:color w:val="000000"/>
              </w:rPr>
              <w:t>(85.7%)</w:t>
            </w:r>
          </w:p>
        </w:tc>
        <w:tc>
          <w:tcPr>
            <w:tcW w:w="1530" w:type="dxa"/>
          </w:tcPr>
          <w:p w14:paraId="570A7DF1" w14:textId="3370FCC9" w:rsidR="00A925F6" w:rsidRPr="00A01E84" w:rsidRDefault="0093127F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 xml:space="preserve">76 </w:t>
            </w:r>
            <w:r w:rsidR="00A925F6" w:rsidRPr="00A01E84">
              <w:rPr>
                <w:rFonts w:ascii="Times New Roman" w:hAnsi="Times New Roman" w:cs="Times New Roman"/>
              </w:rPr>
              <w:t>(11.</w:t>
            </w:r>
            <w:r w:rsidRPr="00A01E84">
              <w:rPr>
                <w:rFonts w:ascii="Times New Roman" w:hAnsi="Times New Roman" w:cs="Times New Roman"/>
              </w:rPr>
              <w:t>1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63B9921D" w14:textId="77777777" w:rsidTr="00DA0B4B">
        <w:trPr>
          <w:jc w:val="center"/>
        </w:trPr>
        <w:tc>
          <w:tcPr>
            <w:tcW w:w="1710" w:type="dxa"/>
          </w:tcPr>
          <w:p w14:paraId="1D05A09C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530" w:type="dxa"/>
            <w:vAlign w:val="bottom"/>
          </w:tcPr>
          <w:p w14:paraId="7BEF3F02" w14:textId="4B02A460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64(40.8%)</w:t>
            </w:r>
          </w:p>
        </w:tc>
        <w:tc>
          <w:tcPr>
            <w:tcW w:w="1710" w:type="dxa"/>
            <w:vAlign w:val="bottom"/>
          </w:tcPr>
          <w:p w14:paraId="245134BA" w14:textId="7BCB3A99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705(21</w:t>
            </w:r>
            <w:r w:rsidR="00983C0E">
              <w:rPr>
                <w:rFonts w:ascii="Times New Roman" w:hAnsi="Times New Roman" w:cs="Times New Roman"/>
                <w:color w:val="000000"/>
              </w:rPr>
              <w:t>.0</w:t>
            </w:r>
            <w:r w:rsidRPr="00A01E8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620" w:type="dxa"/>
            <w:vAlign w:val="bottom"/>
          </w:tcPr>
          <w:p w14:paraId="5A6086EE" w14:textId="441D5B4C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14:paraId="44253D9D" w14:textId="39E3737E" w:rsidR="00A925F6" w:rsidRPr="00A01E84" w:rsidRDefault="0093127F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 xml:space="preserve">212 </w:t>
            </w:r>
            <w:r w:rsidR="00A925F6" w:rsidRPr="00A01E84">
              <w:rPr>
                <w:rFonts w:ascii="Times New Roman" w:hAnsi="Times New Roman" w:cs="Times New Roman"/>
              </w:rPr>
              <w:t>(3</w:t>
            </w:r>
            <w:r w:rsidRPr="00A01E84">
              <w:rPr>
                <w:rFonts w:ascii="Times New Roman" w:hAnsi="Times New Roman" w:cs="Times New Roman"/>
              </w:rPr>
              <w:t>1</w:t>
            </w:r>
            <w:r w:rsidR="00A925F6" w:rsidRPr="00A01E84">
              <w:rPr>
                <w:rFonts w:ascii="Times New Roman" w:hAnsi="Times New Roman" w:cs="Times New Roman"/>
              </w:rPr>
              <w:t>.</w:t>
            </w:r>
            <w:r w:rsidRPr="00A01E84">
              <w:rPr>
                <w:rFonts w:ascii="Times New Roman" w:hAnsi="Times New Roman" w:cs="Times New Roman"/>
              </w:rPr>
              <w:t>0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0A0E4D" w:rsidRPr="000A0E4D" w14:paraId="2D42101D" w14:textId="77777777" w:rsidTr="000A0E4D">
        <w:trPr>
          <w:jc w:val="center"/>
        </w:trPr>
        <w:tc>
          <w:tcPr>
            <w:tcW w:w="1710" w:type="dxa"/>
            <w:shd w:val="clear" w:color="auto" w:fill="D9D9D9" w:themeFill="background1" w:themeFillShade="D9"/>
          </w:tcPr>
          <w:p w14:paraId="612759D2" w14:textId="77777777" w:rsidR="000A0E4D" w:rsidRPr="000A0E4D" w:rsidRDefault="000A0E4D" w:rsidP="000A0E4D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 xml:space="preserve">Tanzania 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DADADB9" w14:textId="0006B7D3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9F561B" w:rsidRPr="00A01E84">
              <w:rPr>
                <w:rFonts w:ascii="Times New Roman" w:hAnsi="Times New Roman" w:cs="Times New Roman"/>
              </w:rPr>
              <w:t xml:space="preserve"> 2,609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AEE6347" w14:textId="4C6B6D40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9F561B" w:rsidRPr="00A01E84">
              <w:rPr>
                <w:rFonts w:ascii="Times New Roman" w:hAnsi="Times New Roman" w:cs="Times New Roman"/>
              </w:rPr>
              <w:t>8,65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663892A" w14:textId="156E597C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9F561B" w:rsidRPr="00A01E84">
              <w:rPr>
                <w:rFonts w:ascii="Times New Roman" w:hAnsi="Times New Roman" w:cs="Times New Roman"/>
              </w:rPr>
              <w:t xml:space="preserve"> 680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391D917" w14:textId="40DE3E0E" w:rsidR="000A0E4D" w:rsidRPr="00A01E84" w:rsidRDefault="000A0E4D" w:rsidP="000A0E4D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n=</w:t>
            </w:r>
            <w:r w:rsidR="00486D02" w:rsidRPr="00A01E84">
              <w:rPr>
                <w:rFonts w:ascii="Times New Roman" w:hAnsi="Times New Roman" w:cs="Times New Roman"/>
              </w:rPr>
              <w:t xml:space="preserve"> 4,777</w:t>
            </w:r>
          </w:p>
        </w:tc>
      </w:tr>
      <w:tr w:rsidR="00A925F6" w:rsidRPr="000A0E4D" w14:paraId="4ABFC2E9" w14:textId="77777777" w:rsidTr="00056758">
        <w:trPr>
          <w:jc w:val="center"/>
        </w:trPr>
        <w:tc>
          <w:tcPr>
            <w:tcW w:w="1710" w:type="dxa"/>
          </w:tcPr>
          <w:p w14:paraId="5A70EA52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530" w:type="dxa"/>
            <w:vAlign w:val="bottom"/>
          </w:tcPr>
          <w:p w14:paraId="38DA3810" w14:textId="66A57174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448 (55.5%)</w:t>
            </w:r>
          </w:p>
        </w:tc>
        <w:tc>
          <w:tcPr>
            <w:tcW w:w="1710" w:type="dxa"/>
            <w:vAlign w:val="bottom"/>
          </w:tcPr>
          <w:p w14:paraId="26A58359" w14:textId="24122370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3016 (34.9%)</w:t>
            </w:r>
          </w:p>
        </w:tc>
        <w:tc>
          <w:tcPr>
            <w:tcW w:w="1620" w:type="dxa"/>
            <w:vAlign w:val="bottom"/>
          </w:tcPr>
          <w:p w14:paraId="36ACB663" w14:textId="66E65255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649 (95.4%)</w:t>
            </w:r>
          </w:p>
        </w:tc>
        <w:tc>
          <w:tcPr>
            <w:tcW w:w="1530" w:type="dxa"/>
          </w:tcPr>
          <w:p w14:paraId="1ADDD1A1" w14:textId="4AB32A75" w:rsidR="00A925F6" w:rsidRPr="00A01E84" w:rsidRDefault="00173ED9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1,945</w:t>
            </w:r>
            <w:r w:rsidR="00A925F6" w:rsidRPr="00A01E84">
              <w:rPr>
                <w:rFonts w:ascii="Times New Roman" w:hAnsi="Times New Roman" w:cs="Times New Roman"/>
              </w:rPr>
              <w:t xml:space="preserve"> (</w:t>
            </w:r>
            <w:r w:rsidRPr="00A01E84">
              <w:rPr>
                <w:rFonts w:ascii="Times New Roman" w:hAnsi="Times New Roman" w:cs="Times New Roman"/>
              </w:rPr>
              <w:t>40.7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59C41462" w14:textId="77777777" w:rsidTr="00056758">
        <w:trPr>
          <w:jc w:val="center"/>
        </w:trPr>
        <w:tc>
          <w:tcPr>
            <w:tcW w:w="1710" w:type="dxa"/>
          </w:tcPr>
          <w:p w14:paraId="39A5520A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530" w:type="dxa"/>
            <w:vAlign w:val="bottom"/>
          </w:tcPr>
          <w:p w14:paraId="16492AF8" w14:textId="6DD9C5E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834 (32</w:t>
            </w:r>
            <w:r w:rsidR="00E267E8">
              <w:rPr>
                <w:rFonts w:ascii="Times New Roman" w:hAnsi="Times New Roman" w:cs="Times New Roman"/>
                <w:color w:val="000000"/>
              </w:rPr>
              <w:t>.0</w:t>
            </w:r>
            <w:r w:rsidRPr="00A01E84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710" w:type="dxa"/>
            <w:vAlign w:val="bottom"/>
          </w:tcPr>
          <w:p w14:paraId="10021DB3" w14:textId="4632C090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4113 (47.5%)</w:t>
            </w:r>
          </w:p>
        </w:tc>
        <w:tc>
          <w:tcPr>
            <w:tcW w:w="1620" w:type="dxa"/>
            <w:vAlign w:val="bottom"/>
          </w:tcPr>
          <w:p w14:paraId="3C3A18F2" w14:textId="42CD170F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14:paraId="1BDBC93E" w14:textId="6C1DDD52" w:rsidR="00A925F6" w:rsidRPr="00A01E84" w:rsidRDefault="001C78E2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 xml:space="preserve">2,252 </w:t>
            </w:r>
            <w:r w:rsidR="00A925F6" w:rsidRPr="00A01E84">
              <w:rPr>
                <w:rFonts w:ascii="Times New Roman" w:hAnsi="Times New Roman" w:cs="Times New Roman"/>
              </w:rPr>
              <w:t>(4</w:t>
            </w:r>
            <w:r w:rsidR="00173ED9" w:rsidRPr="00A01E84">
              <w:rPr>
                <w:rFonts w:ascii="Times New Roman" w:hAnsi="Times New Roman" w:cs="Times New Roman"/>
              </w:rPr>
              <w:t>7</w:t>
            </w:r>
            <w:r w:rsidR="00A925F6" w:rsidRPr="00A01E84">
              <w:rPr>
                <w:rFonts w:ascii="Times New Roman" w:hAnsi="Times New Roman" w:cs="Times New Roman"/>
              </w:rPr>
              <w:t>.</w:t>
            </w:r>
            <w:r w:rsidR="00173ED9" w:rsidRPr="00A01E84">
              <w:rPr>
                <w:rFonts w:ascii="Times New Roman" w:hAnsi="Times New Roman" w:cs="Times New Roman"/>
              </w:rPr>
              <w:t>1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4C357714" w14:textId="77777777" w:rsidTr="00056758">
        <w:trPr>
          <w:jc w:val="center"/>
        </w:trPr>
        <w:tc>
          <w:tcPr>
            <w:tcW w:w="1710" w:type="dxa"/>
          </w:tcPr>
          <w:p w14:paraId="524ECAAB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530" w:type="dxa"/>
            <w:vAlign w:val="bottom"/>
          </w:tcPr>
          <w:p w14:paraId="33C1DE82" w14:textId="7E1D0D06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65 (2.5%)</w:t>
            </w:r>
          </w:p>
        </w:tc>
        <w:tc>
          <w:tcPr>
            <w:tcW w:w="1710" w:type="dxa"/>
            <w:vAlign w:val="bottom"/>
          </w:tcPr>
          <w:p w14:paraId="2F81F9A5" w14:textId="1B7A8450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77 (.9%)</w:t>
            </w:r>
          </w:p>
        </w:tc>
        <w:tc>
          <w:tcPr>
            <w:tcW w:w="1620" w:type="dxa"/>
            <w:vAlign w:val="bottom"/>
          </w:tcPr>
          <w:p w14:paraId="2852EF4E" w14:textId="2CF16E22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31 (4.6%)</w:t>
            </w:r>
          </w:p>
        </w:tc>
        <w:tc>
          <w:tcPr>
            <w:tcW w:w="1530" w:type="dxa"/>
          </w:tcPr>
          <w:p w14:paraId="10B35E4D" w14:textId="2BC0F7A3" w:rsidR="00A925F6" w:rsidRPr="00A01E84" w:rsidRDefault="007A2B63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104</w:t>
            </w:r>
            <w:r w:rsidR="00A925F6" w:rsidRPr="00A01E84">
              <w:rPr>
                <w:rFonts w:ascii="Times New Roman" w:hAnsi="Times New Roman" w:cs="Times New Roman"/>
              </w:rPr>
              <w:t xml:space="preserve"> (2.</w:t>
            </w:r>
            <w:r w:rsidRPr="00A01E84">
              <w:rPr>
                <w:rFonts w:ascii="Times New Roman" w:hAnsi="Times New Roman" w:cs="Times New Roman"/>
              </w:rPr>
              <w:t>2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  <w:tr w:rsidR="00A925F6" w:rsidRPr="000A0E4D" w14:paraId="43D2D6F2" w14:textId="77777777" w:rsidTr="00056758">
        <w:trPr>
          <w:jc w:val="center"/>
        </w:trPr>
        <w:tc>
          <w:tcPr>
            <w:tcW w:w="1710" w:type="dxa"/>
          </w:tcPr>
          <w:p w14:paraId="3A262291" w14:textId="77777777" w:rsidR="00A925F6" w:rsidRPr="000A0E4D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530" w:type="dxa"/>
            <w:vAlign w:val="bottom"/>
          </w:tcPr>
          <w:p w14:paraId="6408E885" w14:textId="3B8998CA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262 (10%)</w:t>
            </w:r>
          </w:p>
        </w:tc>
        <w:tc>
          <w:tcPr>
            <w:tcW w:w="1710" w:type="dxa"/>
            <w:vAlign w:val="bottom"/>
          </w:tcPr>
          <w:p w14:paraId="44CD19F9" w14:textId="28B74FBB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1446 (16.7%)</w:t>
            </w:r>
          </w:p>
        </w:tc>
        <w:tc>
          <w:tcPr>
            <w:tcW w:w="1620" w:type="dxa"/>
            <w:vAlign w:val="bottom"/>
          </w:tcPr>
          <w:p w14:paraId="0B6A2F44" w14:textId="211DDD8E" w:rsidR="00A925F6" w:rsidRPr="00A01E84" w:rsidRDefault="00A925F6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0" w:type="dxa"/>
          </w:tcPr>
          <w:p w14:paraId="03A3F3F6" w14:textId="63F6B04B" w:rsidR="00A925F6" w:rsidRPr="00A01E84" w:rsidRDefault="007A2B63" w:rsidP="00A925F6">
            <w:pPr>
              <w:contextualSpacing/>
              <w:rPr>
                <w:rFonts w:ascii="Times New Roman" w:hAnsi="Times New Roman" w:cs="Times New Roman"/>
              </w:rPr>
            </w:pPr>
            <w:r w:rsidRPr="00A01E84">
              <w:rPr>
                <w:rFonts w:ascii="Times New Roman" w:hAnsi="Times New Roman" w:cs="Times New Roman"/>
              </w:rPr>
              <w:t>793</w:t>
            </w:r>
            <w:r w:rsidR="00A925F6" w:rsidRPr="00A01E84">
              <w:rPr>
                <w:rFonts w:ascii="Times New Roman" w:hAnsi="Times New Roman" w:cs="Times New Roman"/>
              </w:rPr>
              <w:t xml:space="preserve"> (1</w:t>
            </w:r>
            <w:r w:rsidRPr="00A01E84">
              <w:rPr>
                <w:rFonts w:ascii="Times New Roman" w:hAnsi="Times New Roman" w:cs="Times New Roman"/>
              </w:rPr>
              <w:t>6</w:t>
            </w:r>
            <w:r w:rsidR="00A925F6" w:rsidRPr="00A01E84">
              <w:rPr>
                <w:rFonts w:ascii="Times New Roman" w:hAnsi="Times New Roman" w:cs="Times New Roman"/>
              </w:rPr>
              <w:t>.</w:t>
            </w:r>
            <w:r w:rsidRPr="00A01E84">
              <w:rPr>
                <w:rFonts w:ascii="Times New Roman" w:hAnsi="Times New Roman" w:cs="Times New Roman"/>
              </w:rPr>
              <w:t>6</w:t>
            </w:r>
            <w:r w:rsidR="00A925F6" w:rsidRPr="00A01E84">
              <w:rPr>
                <w:rFonts w:ascii="Times New Roman" w:hAnsi="Times New Roman" w:cs="Times New Roman"/>
              </w:rPr>
              <w:t>%)</w:t>
            </w:r>
          </w:p>
        </w:tc>
      </w:tr>
    </w:tbl>
    <w:p w14:paraId="0A8CCCB2" w14:textId="77777777" w:rsidR="000A0E4D" w:rsidRDefault="000A0E4D" w:rsidP="000A0E4D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0A0E4D">
        <w:rPr>
          <w:rFonts w:ascii="Times New Roman" w:hAnsi="Times New Roman" w:cs="Times New Roman"/>
          <w:i/>
        </w:rPr>
        <w:t>Note: Respondents could report more than one method</w:t>
      </w:r>
    </w:p>
    <w:p w14:paraId="507B1CFD" w14:textId="2EDEA241" w:rsidR="00F6167C" w:rsidRDefault="00F6167C" w:rsidP="000A0E4D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*Methods used in past </w:t>
      </w:r>
    </w:p>
    <w:p w14:paraId="21AD0175" w14:textId="1CABC4A5" w:rsidR="00486D02" w:rsidRPr="000A0E4D" w:rsidRDefault="00486D02" w:rsidP="00486D02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Table excludes people who did not report which method they were using </w:t>
      </w:r>
      <w:r w:rsidR="00173ED9">
        <w:rPr>
          <w:rFonts w:ascii="Times New Roman" w:hAnsi="Times New Roman" w:cs="Times New Roman"/>
          <w:i/>
        </w:rPr>
        <w:t>previously.</w:t>
      </w:r>
      <w:r>
        <w:rPr>
          <w:rFonts w:ascii="Times New Roman" w:hAnsi="Times New Roman" w:cs="Times New Roman"/>
          <w:i/>
        </w:rPr>
        <w:t xml:space="preserve"> </w:t>
      </w:r>
    </w:p>
    <w:p w14:paraId="569586C7" w14:textId="77777777" w:rsidR="000A0E4D" w:rsidRDefault="000A0E4D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1607063" w14:textId="77777777" w:rsidR="000A0E4D" w:rsidRDefault="000A0E4D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BC4559D" w14:textId="77777777" w:rsidR="000A0E4D" w:rsidRDefault="000A0E4D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D8571A9" w14:textId="77777777" w:rsidR="00802697" w:rsidRDefault="008026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154519" w14:textId="72264513" w:rsidR="008E497A" w:rsidRDefault="008E497A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A0E4D">
        <w:rPr>
          <w:rFonts w:ascii="Times New Roman" w:hAnsi="Times New Roman" w:cs="Times New Roman"/>
          <w:b/>
        </w:rPr>
        <w:lastRenderedPageBreak/>
        <w:t xml:space="preserve">Appendix Table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: Method desired at start of visit, among those seeking </w:t>
      </w:r>
      <w:r w:rsidR="00881EB8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adopt</w:t>
      </w:r>
      <w:r w:rsidR="001D520E">
        <w:rPr>
          <w:rFonts w:ascii="Times New Roman" w:hAnsi="Times New Roman" w:cs="Times New Roman"/>
        </w:rPr>
        <w:t xml:space="preserve"> and restart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1512"/>
        <w:gridCol w:w="1412"/>
        <w:gridCol w:w="1412"/>
        <w:gridCol w:w="1412"/>
        <w:gridCol w:w="1412"/>
        <w:gridCol w:w="1412"/>
        <w:gridCol w:w="1413"/>
      </w:tblGrid>
      <w:tr w:rsidR="00925D17" w:rsidRPr="000A0E4D" w14:paraId="0ADA8E3B" w14:textId="44999CD3" w:rsidTr="00A8062E">
        <w:trPr>
          <w:jc w:val="center"/>
        </w:trPr>
        <w:tc>
          <w:tcPr>
            <w:tcW w:w="1512" w:type="dxa"/>
          </w:tcPr>
          <w:p w14:paraId="19089A7D" w14:textId="77777777" w:rsidR="00925D17" w:rsidRPr="000A0E4D" w:rsidRDefault="00925D17" w:rsidP="001D520E">
            <w:p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24" w:type="dxa"/>
            <w:gridSpan w:val="2"/>
            <w:vAlign w:val="center"/>
          </w:tcPr>
          <w:p w14:paraId="2BF5D864" w14:textId="52101525" w:rsidR="00925D17" w:rsidRPr="000A0E4D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urkina Faso </w:t>
            </w:r>
          </w:p>
          <w:p w14:paraId="097FFDB3" w14:textId="2BE84791" w:rsidR="00925D17" w:rsidRPr="000A0E4D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4" w:type="dxa"/>
            <w:gridSpan w:val="2"/>
            <w:vAlign w:val="center"/>
          </w:tcPr>
          <w:p w14:paraId="77A392A8" w14:textId="77777777" w:rsidR="00925D17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kistan</w:t>
            </w:r>
          </w:p>
          <w:p w14:paraId="54222A69" w14:textId="595D8E2B" w:rsidR="00925D17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5" w:type="dxa"/>
            <w:gridSpan w:val="2"/>
          </w:tcPr>
          <w:p w14:paraId="43E27396" w14:textId="77777777" w:rsidR="00925D17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nzania </w:t>
            </w:r>
          </w:p>
          <w:p w14:paraId="5150E72A" w14:textId="7BDC01FB" w:rsidR="00925D17" w:rsidRDefault="00925D17" w:rsidP="001D520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25D17" w:rsidRPr="000A0E4D" w14:paraId="4878FB3A" w14:textId="77777777" w:rsidTr="00A8062E">
        <w:trPr>
          <w:jc w:val="center"/>
        </w:trPr>
        <w:tc>
          <w:tcPr>
            <w:tcW w:w="1512" w:type="dxa"/>
          </w:tcPr>
          <w:p w14:paraId="3678217F" w14:textId="77777777" w:rsidR="00925D17" w:rsidRPr="000A0E4D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7A51F88A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Adopt</w:t>
            </w:r>
          </w:p>
          <w:p w14:paraId="39A9C606" w14:textId="59C4E809" w:rsidR="001E4C0A" w:rsidRPr="002C0907" w:rsidRDefault="001E4C0A" w:rsidP="00925D17">
            <w:pPr>
              <w:contextualSpacing/>
              <w:rPr>
                <w:rFonts w:ascii="Times New Roman" w:hAnsi="Times New Roman" w:cs="Times New Roman"/>
              </w:rPr>
            </w:pPr>
            <w:r w:rsidRPr="002C0907">
              <w:rPr>
                <w:rFonts w:ascii="Times New Roman" w:hAnsi="Times New Roman" w:cs="Times New Roman"/>
              </w:rPr>
              <w:t>(n=</w:t>
            </w:r>
            <w:r w:rsidRPr="002C0907">
              <w:t xml:space="preserve"> </w:t>
            </w:r>
            <w:r w:rsidRPr="002C0907">
              <w:rPr>
                <w:rFonts w:ascii="Times New Roman" w:hAnsi="Times New Roman" w:cs="Times New Roman"/>
              </w:rPr>
              <w:t>6,379)</w:t>
            </w:r>
          </w:p>
        </w:tc>
        <w:tc>
          <w:tcPr>
            <w:tcW w:w="1412" w:type="dxa"/>
          </w:tcPr>
          <w:p w14:paraId="60E18CB4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Restart</w:t>
            </w:r>
          </w:p>
          <w:p w14:paraId="411EB98F" w14:textId="0260EC87" w:rsidR="00B62BBB" w:rsidRPr="00E33423" w:rsidDel="001D520E" w:rsidRDefault="00B62BBB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,129)</w:t>
            </w:r>
          </w:p>
        </w:tc>
        <w:tc>
          <w:tcPr>
            <w:tcW w:w="1412" w:type="dxa"/>
          </w:tcPr>
          <w:p w14:paraId="6AEDE35A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Adopt</w:t>
            </w:r>
          </w:p>
          <w:p w14:paraId="52C17392" w14:textId="446DEC7E" w:rsidR="00925D17" w:rsidRPr="002C090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 w:rsidRPr="002C0907">
              <w:rPr>
                <w:rFonts w:ascii="Times New Roman" w:hAnsi="Times New Roman" w:cs="Times New Roman"/>
              </w:rPr>
              <w:t>(n= 3,431)</w:t>
            </w:r>
          </w:p>
        </w:tc>
        <w:tc>
          <w:tcPr>
            <w:tcW w:w="1412" w:type="dxa"/>
          </w:tcPr>
          <w:p w14:paraId="5B30A743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Restart</w:t>
            </w:r>
          </w:p>
          <w:p w14:paraId="627B92F6" w14:textId="76B79A30" w:rsidR="00F201E4" w:rsidRPr="00CC6A53" w:rsidRDefault="00F201E4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81)</w:t>
            </w:r>
          </w:p>
        </w:tc>
        <w:tc>
          <w:tcPr>
            <w:tcW w:w="1412" w:type="dxa"/>
          </w:tcPr>
          <w:p w14:paraId="179DE632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Adopt</w:t>
            </w:r>
          </w:p>
          <w:p w14:paraId="39C1C8ED" w14:textId="348262A6" w:rsidR="00925D17" w:rsidRPr="002C090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 w:rsidRPr="002C0907">
              <w:rPr>
                <w:rFonts w:ascii="Times New Roman" w:hAnsi="Times New Roman" w:cs="Times New Roman"/>
              </w:rPr>
              <w:t>(n=</w:t>
            </w:r>
            <w:r w:rsidRPr="002C0907">
              <w:t xml:space="preserve"> </w:t>
            </w:r>
            <w:r w:rsidRPr="002C0907">
              <w:rPr>
                <w:rFonts w:ascii="Times New Roman" w:hAnsi="Times New Roman" w:cs="Times New Roman"/>
              </w:rPr>
              <w:t>6,967)</w:t>
            </w:r>
          </w:p>
        </w:tc>
        <w:tc>
          <w:tcPr>
            <w:tcW w:w="1413" w:type="dxa"/>
          </w:tcPr>
          <w:p w14:paraId="54C35F07" w14:textId="77777777" w:rsidR="00925D17" w:rsidRDefault="00925D17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tion: Restart</w:t>
            </w:r>
          </w:p>
          <w:p w14:paraId="5A45F29B" w14:textId="477C8DCD" w:rsidR="001E4C0A" w:rsidRPr="00CC6A53" w:rsidRDefault="001E4C0A" w:rsidP="00925D1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201E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4,779</w:t>
            </w:r>
            <w:r w:rsidR="00804415">
              <w:rPr>
                <w:rFonts w:ascii="Times New Roman" w:hAnsi="Times New Roman" w:cs="Times New Roman"/>
              </w:rPr>
              <w:t>)</w:t>
            </w:r>
          </w:p>
        </w:tc>
      </w:tr>
      <w:tr w:rsidR="00D47342" w:rsidRPr="000A0E4D" w14:paraId="769A8313" w14:textId="27C12215" w:rsidTr="00A8062E">
        <w:trPr>
          <w:jc w:val="center"/>
        </w:trPr>
        <w:tc>
          <w:tcPr>
            <w:tcW w:w="1512" w:type="dxa"/>
          </w:tcPr>
          <w:p w14:paraId="7D8F27A6" w14:textId="77777777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412" w:type="dxa"/>
          </w:tcPr>
          <w:p w14:paraId="77F110AD" w14:textId="04E00029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,871 (45.0%)</w:t>
            </w:r>
          </w:p>
        </w:tc>
        <w:tc>
          <w:tcPr>
            <w:tcW w:w="1412" w:type="dxa"/>
            <w:vAlign w:val="bottom"/>
          </w:tcPr>
          <w:p w14:paraId="47B1F6DC" w14:textId="77777777" w:rsidR="00A8062E" w:rsidRDefault="00D47342" w:rsidP="00D47342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484</w:t>
            </w:r>
          </w:p>
          <w:p w14:paraId="7619A2F9" w14:textId="73A623A2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 xml:space="preserve"> (35.9%)</w:t>
            </w:r>
          </w:p>
        </w:tc>
        <w:tc>
          <w:tcPr>
            <w:tcW w:w="1412" w:type="dxa"/>
          </w:tcPr>
          <w:p w14:paraId="508E1A79" w14:textId="20B0CD4B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4 (0.7%)</w:t>
            </w:r>
          </w:p>
        </w:tc>
        <w:tc>
          <w:tcPr>
            <w:tcW w:w="1412" w:type="dxa"/>
            <w:vAlign w:val="bottom"/>
          </w:tcPr>
          <w:p w14:paraId="374541B7" w14:textId="3528529E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4 (2.1%)</w:t>
            </w:r>
          </w:p>
        </w:tc>
        <w:tc>
          <w:tcPr>
            <w:tcW w:w="1412" w:type="dxa"/>
          </w:tcPr>
          <w:p w14:paraId="76F6EB42" w14:textId="5570BC8E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3,751 (53.8%)</w:t>
            </w:r>
          </w:p>
        </w:tc>
        <w:tc>
          <w:tcPr>
            <w:tcW w:w="1413" w:type="dxa"/>
            <w:vAlign w:val="bottom"/>
          </w:tcPr>
          <w:p w14:paraId="79AC44C0" w14:textId="2DA260FC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969 (41.2%)</w:t>
            </w:r>
          </w:p>
        </w:tc>
      </w:tr>
      <w:tr w:rsidR="00D47342" w:rsidRPr="000A0E4D" w14:paraId="57A844B3" w14:textId="60D66AAA" w:rsidTr="00A8062E">
        <w:trPr>
          <w:jc w:val="center"/>
        </w:trPr>
        <w:tc>
          <w:tcPr>
            <w:tcW w:w="1512" w:type="dxa"/>
          </w:tcPr>
          <w:p w14:paraId="20A3580E" w14:textId="77777777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412" w:type="dxa"/>
          </w:tcPr>
          <w:p w14:paraId="3575D725" w14:textId="714DE165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,943 (30.5%)</w:t>
            </w:r>
          </w:p>
        </w:tc>
        <w:tc>
          <w:tcPr>
            <w:tcW w:w="1412" w:type="dxa"/>
            <w:vAlign w:val="bottom"/>
          </w:tcPr>
          <w:p w14:paraId="0132863D" w14:textId="77777777" w:rsidR="00A8062E" w:rsidRDefault="00D47342" w:rsidP="00D47342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 xml:space="preserve">1565 </w:t>
            </w:r>
          </w:p>
          <w:p w14:paraId="04CB79EA" w14:textId="11583D40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(37.9%)</w:t>
            </w:r>
          </w:p>
        </w:tc>
        <w:tc>
          <w:tcPr>
            <w:tcW w:w="1412" w:type="dxa"/>
          </w:tcPr>
          <w:p w14:paraId="0D10C6D3" w14:textId="023DC765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512 (14.9%)</w:t>
            </w:r>
          </w:p>
        </w:tc>
        <w:tc>
          <w:tcPr>
            <w:tcW w:w="1412" w:type="dxa"/>
            <w:vAlign w:val="bottom"/>
          </w:tcPr>
          <w:p w14:paraId="1CC6F1C6" w14:textId="5EAB28E7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327 (48.0%)</w:t>
            </w:r>
          </w:p>
        </w:tc>
        <w:tc>
          <w:tcPr>
            <w:tcW w:w="1412" w:type="dxa"/>
          </w:tcPr>
          <w:p w14:paraId="1735EFA1" w14:textId="04CEBDE7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,194 (17.1%)</w:t>
            </w:r>
          </w:p>
        </w:tc>
        <w:tc>
          <w:tcPr>
            <w:tcW w:w="1413" w:type="dxa"/>
            <w:vAlign w:val="bottom"/>
          </w:tcPr>
          <w:p w14:paraId="0B36BDE5" w14:textId="0BFD841B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507 (31.5%)</w:t>
            </w:r>
          </w:p>
        </w:tc>
      </w:tr>
      <w:tr w:rsidR="00D47342" w:rsidRPr="000A0E4D" w14:paraId="279054A2" w14:textId="4E1FBBD4" w:rsidTr="00A8062E">
        <w:trPr>
          <w:jc w:val="center"/>
        </w:trPr>
        <w:tc>
          <w:tcPr>
            <w:tcW w:w="1512" w:type="dxa"/>
          </w:tcPr>
          <w:p w14:paraId="6D605BC5" w14:textId="77777777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412" w:type="dxa"/>
          </w:tcPr>
          <w:p w14:paraId="24AD7F1E" w14:textId="34B57993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79 (4.4%)</w:t>
            </w:r>
          </w:p>
        </w:tc>
        <w:tc>
          <w:tcPr>
            <w:tcW w:w="1412" w:type="dxa"/>
            <w:vAlign w:val="bottom"/>
          </w:tcPr>
          <w:p w14:paraId="6597E6E8" w14:textId="77777777" w:rsidR="00A8062E" w:rsidRDefault="00D47342" w:rsidP="00D47342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388</w:t>
            </w:r>
          </w:p>
          <w:p w14:paraId="2EF260C4" w14:textId="0A54784D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 xml:space="preserve"> (9.4%)</w:t>
            </w:r>
          </w:p>
        </w:tc>
        <w:tc>
          <w:tcPr>
            <w:tcW w:w="1412" w:type="dxa"/>
          </w:tcPr>
          <w:p w14:paraId="237701E4" w14:textId="248ED95F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41 (7.0%)</w:t>
            </w:r>
          </w:p>
        </w:tc>
        <w:tc>
          <w:tcPr>
            <w:tcW w:w="1412" w:type="dxa"/>
            <w:vAlign w:val="bottom"/>
          </w:tcPr>
          <w:p w14:paraId="3275925A" w14:textId="169F0E80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02 (15.0 %)</w:t>
            </w:r>
          </w:p>
        </w:tc>
        <w:tc>
          <w:tcPr>
            <w:tcW w:w="1412" w:type="dxa"/>
          </w:tcPr>
          <w:p w14:paraId="637C5478" w14:textId="320BCBEB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17 (1.7%)</w:t>
            </w:r>
          </w:p>
        </w:tc>
        <w:tc>
          <w:tcPr>
            <w:tcW w:w="1413" w:type="dxa"/>
            <w:vAlign w:val="bottom"/>
          </w:tcPr>
          <w:p w14:paraId="33C16E44" w14:textId="3E88286E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47 (3.1%)</w:t>
            </w:r>
          </w:p>
        </w:tc>
      </w:tr>
      <w:tr w:rsidR="00D47342" w:rsidRPr="000A0E4D" w14:paraId="1D787A98" w14:textId="1EAFE50C" w:rsidTr="00A8062E">
        <w:trPr>
          <w:jc w:val="center"/>
        </w:trPr>
        <w:tc>
          <w:tcPr>
            <w:tcW w:w="1512" w:type="dxa"/>
          </w:tcPr>
          <w:p w14:paraId="670B854B" w14:textId="77777777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412" w:type="dxa"/>
          </w:tcPr>
          <w:p w14:paraId="40058229" w14:textId="3B5570CE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495 (7.8%)</w:t>
            </w:r>
          </w:p>
        </w:tc>
        <w:tc>
          <w:tcPr>
            <w:tcW w:w="1412" w:type="dxa"/>
            <w:vAlign w:val="bottom"/>
          </w:tcPr>
          <w:p w14:paraId="2E5F38A9" w14:textId="2A2E9E97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549 (13.3%)</w:t>
            </w:r>
          </w:p>
        </w:tc>
        <w:tc>
          <w:tcPr>
            <w:tcW w:w="1412" w:type="dxa"/>
          </w:tcPr>
          <w:p w14:paraId="160D761A" w14:textId="338783C0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32 (6.8%)</w:t>
            </w:r>
          </w:p>
        </w:tc>
        <w:tc>
          <w:tcPr>
            <w:tcW w:w="1412" w:type="dxa"/>
            <w:vAlign w:val="bottom"/>
          </w:tcPr>
          <w:p w14:paraId="5CF2B5A1" w14:textId="16B51696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87 (12.8%)</w:t>
            </w:r>
          </w:p>
        </w:tc>
        <w:tc>
          <w:tcPr>
            <w:tcW w:w="1412" w:type="dxa"/>
          </w:tcPr>
          <w:p w14:paraId="662ECB23" w14:textId="7056A84F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302 (4.3%)</w:t>
            </w:r>
          </w:p>
        </w:tc>
        <w:tc>
          <w:tcPr>
            <w:tcW w:w="1413" w:type="dxa"/>
            <w:vAlign w:val="bottom"/>
          </w:tcPr>
          <w:p w14:paraId="2C33DBE7" w14:textId="53C90479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489 (10.2%)</w:t>
            </w:r>
          </w:p>
        </w:tc>
      </w:tr>
      <w:tr w:rsidR="00D47342" w:rsidRPr="000A0E4D" w14:paraId="7AF073F3" w14:textId="5C87ECC1" w:rsidTr="00A8062E">
        <w:trPr>
          <w:jc w:val="center"/>
        </w:trPr>
        <w:tc>
          <w:tcPr>
            <w:tcW w:w="1512" w:type="dxa"/>
          </w:tcPr>
          <w:p w14:paraId="55DE1C02" w14:textId="5918662F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multiple</w:t>
            </w:r>
          </w:p>
        </w:tc>
        <w:tc>
          <w:tcPr>
            <w:tcW w:w="1412" w:type="dxa"/>
          </w:tcPr>
          <w:p w14:paraId="44E56B84" w14:textId="75CA451B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04 (1.4%)</w:t>
            </w:r>
          </w:p>
        </w:tc>
        <w:tc>
          <w:tcPr>
            <w:tcW w:w="1412" w:type="dxa"/>
            <w:vAlign w:val="bottom"/>
          </w:tcPr>
          <w:p w14:paraId="305A8B49" w14:textId="644118CD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31 (0.8%)</w:t>
            </w:r>
          </w:p>
        </w:tc>
        <w:tc>
          <w:tcPr>
            <w:tcW w:w="1412" w:type="dxa"/>
          </w:tcPr>
          <w:p w14:paraId="1C9E2B51" w14:textId="30616B95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19 (3.5%)</w:t>
            </w:r>
          </w:p>
        </w:tc>
        <w:tc>
          <w:tcPr>
            <w:tcW w:w="1412" w:type="dxa"/>
            <w:vAlign w:val="bottom"/>
          </w:tcPr>
          <w:p w14:paraId="65929F06" w14:textId="632FD60E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66 (9.7%)</w:t>
            </w:r>
          </w:p>
        </w:tc>
        <w:tc>
          <w:tcPr>
            <w:tcW w:w="1412" w:type="dxa"/>
          </w:tcPr>
          <w:p w14:paraId="44EB8D22" w14:textId="4674173C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98 (2.8%)</w:t>
            </w:r>
          </w:p>
        </w:tc>
        <w:tc>
          <w:tcPr>
            <w:tcW w:w="1413" w:type="dxa"/>
            <w:vAlign w:val="bottom"/>
          </w:tcPr>
          <w:p w14:paraId="1B923708" w14:textId="7C3F9D18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93 (4.0%)</w:t>
            </w:r>
          </w:p>
        </w:tc>
      </w:tr>
      <w:tr w:rsidR="00D47342" w:rsidRPr="000A0E4D" w14:paraId="39322BE8" w14:textId="5355F40A" w:rsidTr="00A8062E">
        <w:trPr>
          <w:trHeight w:val="233"/>
          <w:jc w:val="center"/>
        </w:trPr>
        <w:tc>
          <w:tcPr>
            <w:tcW w:w="1512" w:type="dxa"/>
          </w:tcPr>
          <w:p w14:paraId="3203E712" w14:textId="77777777" w:rsidR="00D47342" w:rsidRPr="000A0E4D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412" w:type="dxa"/>
          </w:tcPr>
          <w:p w14:paraId="5AC46CD0" w14:textId="39FA292A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703 (11.0 %)</w:t>
            </w:r>
          </w:p>
        </w:tc>
        <w:tc>
          <w:tcPr>
            <w:tcW w:w="1412" w:type="dxa"/>
            <w:vAlign w:val="bottom"/>
          </w:tcPr>
          <w:p w14:paraId="3C8F4825" w14:textId="359DB1D8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112 (2.7%)</w:t>
            </w:r>
          </w:p>
        </w:tc>
        <w:tc>
          <w:tcPr>
            <w:tcW w:w="1412" w:type="dxa"/>
          </w:tcPr>
          <w:p w14:paraId="5FCF9273" w14:textId="774D8B67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2,303 (67.1%)</w:t>
            </w:r>
          </w:p>
        </w:tc>
        <w:tc>
          <w:tcPr>
            <w:tcW w:w="1412" w:type="dxa"/>
            <w:vAlign w:val="bottom"/>
          </w:tcPr>
          <w:p w14:paraId="237FFE13" w14:textId="705E833D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85 (12.5%)</w:t>
            </w:r>
          </w:p>
        </w:tc>
        <w:tc>
          <w:tcPr>
            <w:tcW w:w="1412" w:type="dxa"/>
          </w:tcPr>
          <w:p w14:paraId="0042DB99" w14:textId="6C262ADD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</w:rPr>
              <w:t>1,405 (20.2%)</w:t>
            </w:r>
          </w:p>
        </w:tc>
        <w:tc>
          <w:tcPr>
            <w:tcW w:w="1413" w:type="dxa"/>
            <w:vAlign w:val="bottom"/>
          </w:tcPr>
          <w:p w14:paraId="1FEF3501" w14:textId="3D252356" w:rsidR="00D47342" w:rsidRPr="00A8062E" w:rsidRDefault="00D47342" w:rsidP="00D47342">
            <w:pPr>
              <w:contextualSpacing/>
              <w:rPr>
                <w:rFonts w:ascii="Times New Roman" w:hAnsi="Times New Roman" w:cs="Times New Roman"/>
              </w:rPr>
            </w:pPr>
            <w:r w:rsidRPr="00A8062E">
              <w:rPr>
                <w:rFonts w:ascii="Times New Roman" w:hAnsi="Times New Roman" w:cs="Times New Roman"/>
                <w:color w:val="000000"/>
              </w:rPr>
              <w:t>474 (9.9%)</w:t>
            </w:r>
          </w:p>
        </w:tc>
      </w:tr>
    </w:tbl>
    <w:p w14:paraId="54CB2CDC" w14:textId="77777777" w:rsidR="008E497A" w:rsidRDefault="008E497A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184DC00" w14:textId="77777777" w:rsidR="008E497A" w:rsidRDefault="008E497A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0F8AAF1" w14:textId="77777777" w:rsidR="00CD25C4" w:rsidRDefault="00CD25C4" w:rsidP="000A0E4D">
      <w:pPr>
        <w:spacing w:after="0" w:line="240" w:lineRule="auto"/>
        <w:contextualSpacing/>
        <w:rPr>
          <w:rFonts w:ascii="Times New Roman" w:hAnsi="Times New Roman" w:cs="Times New Roman"/>
          <w:b/>
        </w:rPr>
        <w:sectPr w:rsidR="00CD25C4" w:rsidSect="00CD25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C2A934" w14:textId="77777777" w:rsidR="00730B5A" w:rsidRDefault="00730B5A" w:rsidP="000A0E4D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30B5A">
        <w:rPr>
          <w:rFonts w:ascii="Times New Roman" w:hAnsi="Times New Roman" w:cs="Times New Roman"/>
          <w:b/>
        </w:rPr>
        <w:lastRenderedPageBreak/>
        <w:t>Appendix Table 3</w:t>
      </w:r>
      <w:r>
        <w:rPr>
          <w:rFonts w:ascii="Times New Roman" w:hAnsi="Times New Roman" w:cs="Times New Roman"/>
        </w:rPr>
        <w:t xml:space="preserve">: </w:t>
      </w:r>
      <w:r w:rsidRPr="00730B5A">
        <w:rPr>
          <w:rFonts w:ascii="Times New Roman" w:hAnsi="Times New Roman" w:cs="Times New Roman"/>
        </w:rPr>
        <w:t>Visit intentions and outcomes</w:t>
      </w:r>
      <w:r>
        <w:rPr>
          <w:rFonts w:ascii="Times New Roman" w:hAnsi="Times New Roman" w:cs="Times New Roman"/>
        </w:rPr>
        <w:t>, by coun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581"/>
        <w:gridCol w:w="1440"/>
        <w:gridCol w:w="1440"/>
        <w:gridCol w:w="1440"/>
        <w:gridCol w:w="1569"/>
      </w:tblGrid>
      <w:tr w:rsidR="00730B5A" w:rsidRPr="000A0E4D" w14:paraId="47EB16F6" w14:textId="77777777" w:rsidTr="00480258">
        <w:trPr>
          <w:jc w:val="center"/>
        </w:trPr>
        <w:tc>
          <w:tcPr>
            <w:tcW w:w="2245" w:type="dxa"/>
          </w:tcPr>
          <w:p w14:paraId="1CE21EF0" w14:textId="77777777" w:rsidR="00730B5A" w:rsidRPr="000A0E4D" w:rsidRDefault="00730B5A" w:rsidP="00730B5A">
            <w:p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581" w:type="dxa"/>
            <w:vAlign w:val="center"/>
          </w:tcPr>
          <w:p w14:paraId="29C99802" w14:textId="77777777" w:rsidR="00730B5A" w:rsidRPr="000A0E4D" w:rsidRDefault="00730B5A" w:rsidP="00730B5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tion: Adopt</w:t>
            </w:r>
          </w:p>
        </w:tc>
        <w:tc>
          <w:tcPr>
            <w:tcW w:w="1440" w:type="dxa"/>
            <w:vAlign w:val="center"/>
          </w:tcPr>
          <w:p w14:paraId="35D94EC2" w14:textId="77777777" w:rsidR="00730B5A" w:rsidRPr="000A0E4D" w:rsidRDefault="00730B5A" w:rsidP="00730B5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Switch</w:t>
            </w:r>
          </w:p>
        </w:tc>
        <w:tc>
          <w:tcPr>
            <w:tcW w:w="1440" w:type="dxa"/>
            <w:vAlign w:val="center"/>
          </w:tcPr>
          <w:p w14:paraId="6CAF2DA2" w14:textId="77777777" w:rsidR="00730B5A" w:rsidRPr="000A0E4D" w:rsidRDefault="00730B5A" w:rsidP="00730B5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Continue</w:t>
            </w:r>
          </w:p>
        </w:tc>
        <w:tc>
          <w:tcPr>
            <w:tcW w:w="1440" w:type="dxa"/>
            <w:vAlign w:val="center"/>
          </w:tcPr>
          <w:p w14:paraId="177692CB" w14:textId="77777777" w:rsidR="00730B5A" w:rsidRPr="000A0E4D" w:rsidRDefault="00730B5A" w:rsidP="00730B5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Discontinue</w:t>
            </w:r>
          </w:p>
        </w:tc>
        <w:tc>
          <w:tcPr>
            <w:tcW w:w="1569" w:type="dxa"/>
            <w:vAlign w:val="center"/>
          </w:tcPr>
          <w:p w14:paraId="3AEA41CD" w14:textId="77777777" w:rsidR="00730B5A" w:rsidRPr="000A0E4D" w:rsidRDefault="00730B5A" w:rsidP="00730B5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ntention: </w:t>
            </w:r>
            <w:r w:rsidRPr="000A0E4D">
              <w:rPr>
                <w:rFonts w:ascii="Times New Roman" w:hAnsi="Times New Roman" w:cs="Times New Roman"/>
                <w:b/>
                <w:bCs/>
              </w:rPr>
              <w:t>Restart</w:t>
            </w:r>
          </w:p>
        </w:tc>
      </w:tr>
      <w:tr w:rsidR="00730B5A" w:rsidRPr="000A0E4D" w14:paraId="00EE36F7" w14:textId="77777777" w:rsidTr="00480258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20DCABC4" w14:textId="77777777" w:rsidR="00730B5A" w:rsidRPr="000A0E4D" w:rsidRDefault="00730B5A" w:rsidP="00730B5A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>Burkina Faso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4CB65438" w14:textId="0067B30B" w:rsidR="00730B5A" w:rsidRPr="00907D6E" w:rsidRDefault="00730B5A" w:rsidP="00F04228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F04228" w:rsidRPr="00907D6E">
              <w:rPr>
                <w:rFonts w:ascii="Times New Roman" w:hAnsi="Times New Roman" w:cs="Times New Roman"/>
                <w:color w:val="000000"/>
              </w:rPr>
              <w:t>6,37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9C9D644" w14:textId="0815E56B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F04228" w:rsidRPr="00907D6E">
              <w:rPr>
                <w:rFonts w:ascii="Times New Roman" w:hAnsi="Times New Roman" w:cs="Times New Roman"/>
              </w:rPr>
              <w:t xml:space="preserve"> 2</w:t>
            </w:r>
            <w:r w:rsidR="009A6E37">
              <w:rPr>
                <w:rFonts w:ascii="Times New Roman" w:hAnsi="Times New Roman" w:cs="Times New Roman"/>
              </w:rPr>
              <w:t>,</w:t>
            </w:r>
            <w:r w:rsidR="00F04228" w:rsidRPr="00907D6E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F2DB417" w14:textId="4B0EDD50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F04228" w:rsidRPr="00907D6E">
              <w:rPr>
                <w:rFonts w:ascii="Times New Roman" w:hAnsi="Times New Roman" w:cs="Times New Roman"/>
              </w:rPr>
              <w:t xml:space="preserve"> 25</w:t>
            </w:r>
            <w:r w:rsidR="009A6E37">
              <w:rPr>
                <w:rFonts w:ascii="Times New Roman" w:hAnsi="Times New Roman" w:cs="Times New Roman"/>
              </w:rPr>
              <w:t>,</w:t>
            </w:r>
            <w:r w:rsidR="00F04228" w:rsidRPr="00907D6E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762917A" w14:textId="144D1CAF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E13B9E" w:rsidRPr="00907D6E">
              <w:rPr>
                <w:rFonts w:ascii="Times New Roman" w:hAnsi="Times New Roman" w:cs="Times New Roman"/>
              </w:rPr>
              <w:t xml:space="preserve"> 1</w:t>
            </w:r>
            <w:r w:rsidR="009A6E37">
              <w:rPr>
                <w:rFonts w:ascii="Times New Roman" w:hAnsi="Times New Roman" w:cs="Times New Roman"/>
              </w:rPr>
              <w:t>,</w:t>
            </w:r>
            <w:r w:rsidR="00E13B9E" w:rsidRPr="00907D6E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569" w:type="dxa"/>
            <w:shd w:val="clear" w:color="auto" w:fill="D9D9D9" w:themeFill="background1" w:themeFillShade="D9"/>
          </w:tcPr>
          <w:p w14:paraId="5B73B4DC" w14:textId="50E620BA" w:rsidR="00730B5A" w:rsidRPr="00907D6E" w:rsidRDefault="00730B5A" w:rsidP="00F04228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F04228" w:rsidRPr="00907D6E">
              <w:rPr>
                <w:rFonts w:ascii="Times New Roman" w:hAnsi="Times New Roman" w:cs="Times New Roman"/>
                <w:color w:val="000000"/>
              </w:rPr>
              <w:t>4,146</w:t>
            </w:r>
          </w:p>
        </w:tc>
      </w:tr>
      <w:tr w:rsidR="00CD25C4" w:rsidRPr="000A0E4D" w14:paraId="33AD49A1" w14:textId="77777777" w:rsidTr="00480258">
        <w:trPr>
          <w:jc w:val="center"/>
        </w:trPr>
        <w:tc>
          <w:tcPr>
            <w:tcW w:w="2245" w:type="dxa"/>
          </w:tcPr>
          <w:p w14:paraId="4DBF4971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Adopt</w:t>
            </w:r>
          </w:p>
        </w:tc>
        <w:tc>
          <w:tcPr>
            <w:tcW w:w="1581" w:type="dxa"/>
          </w:tcPr>
          <w:p w14:paraId="3E71583B" w14:textId="10B453A0" w:rsidR="00CD25C4" w:rsidRPr="000A0E4D" w:rsidRDefault="00B1458C" w:rsidP="00CD25C4">
            <w:pPr>
              <w:contextualSpacing/>
              <w:rPr>
                <w:rFonts w:ascii="Times New Roman" w:hAnsi="Times New Roman" w:cs="Times New Roman"/>
              </w:rPr>
            </w:pPr>
            <w:r w:rsidRPr="00B1458C">
              <w:rPr>
                <w:rFonts w:ascii="Times New Roman" w:hAnsi="Times New Roman" w:cs="Times New Roman"/>
              </w:rPr>
              <w:t xml:space="preserve">6,009 </w:t>
            </w:r>
            <w:r w:rsidR="00CD25C4">
              <w:rPr>
                <w:rFonts w:ascii="Times New Roman" w:hAnsi="Times New Roman" w:cs="Times New Roman"/>
              </w:rPr>
              <w:t>(94.2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D52AF1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814EA05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562664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4AFBA9C8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0B766D84" w14:textId="77777777" w:rsidTr="00480258">
        <w:trPr>
          <w:jc w:val="center"/>
        </w:trPr>
        <w:tc>
          <w:tcPr>
            <w:tcW w:w="2245" w:type="dxa"/>
          </w:tcPr>
          <w:p w14:paraId="19EE7584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adopt</w:t>
            </w:r>
          </w:p>
        </w:tc>
        <w:tc>
          <w:tcPr>
            <w:tcW w:w="1581" w:type="dxa"/>
          </w:tcPr>
          <w:p w14:paraId="6C1EFC20" w14:textId="5CDA7046" w:rsidR="00CD25C4" w:rsidRPr="000A0E4D" w:rsidRDefault="00B1458C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  <w:r w:rsidR="00CD25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7BBB5A26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D7E4DD4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17C98C1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33FCFCAE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4E151851" w14:textId="77777777" w:rsidTr="00480258">
        <w:trPr>
          <w:jc w:val="center"/>
        </w:trPr>
        <w:tc>
          <w:tcPr>
            <w:tcW w:w="2245" w:type="dxa"/>
          </w:tcPr>
          <w:p w14:paraId="59540D4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Switch</w:t>
            </w:r>
          </w:p>
        </w:tc>
        <w:tc>
          <w:tcPr>
            <w:tcW w:w="1581" w:type="dxa"/>
          </w:tcPr>
          <w:p w14:paraId="088F7DE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3DE81A2" w14:textId="12C513A3" w:rsidR="00CD25C4" w:rsidRPr="000A0E4D" w:rsidRDefault="00B22FFC" w:rsidP="00CD25C4">
            <w:pPr>
              <w:contextualSpacing/>
              <w:rPr>
                <w:rFonts w:ascii="Times New Roman" w:hAnsi="Times New Roman" w:cs="Times New Roman"/>
              </w:rPr>
            </w:pPr>
            <w:r w:rsidRPr="00B22FFC">
              <w:rPr>
                <w:rFonts w:ascii="Times New Roman" w:hAnsi="Times New Roman" w:cs="Times New Roman"/>
              </w:rPr>
              <w:t xml:space="preserve">1,454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7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A1FCE7D" w14:textId="6DDC83BF" w:rsidR="00CD25C4" w:rsidRPr="000A0E4D" w:rsidRDefault="0055152C" w:rsidP="00CD25C4">
            <w:pPr>
              <w:contextualSpacing/>
              <w:rPr>
                <w:rFonts w:ascii="Times New Roman" w:hAnsi="Times New Roman" w:cs="Times New Roman"/>
              </w:rPr>
            </w:pPr>
            <w:r w:rsidRPr="0055152C">
              <w:rPr>
                <w:rFonts w:ascii="Times New Roman" w:hAnsi="Times New Roman" w:cs="Times New Roman"/>
              </w:rPr>
              <w:t xml:space="preserve">1,005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0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1415274" w14:textId="01D8668D" w:rsidR="00CD25C4" w:rsidRPr="000A0E4D" w:rsidRDefault="00046548" w:rsidP="00CD25C4">
            <w:pPr>
              <w:contextualSpacing/>
              <w:rPr>
                <w:rFonts w:ascii="Times New Roman" w:hAnsi="Times New Roman" w:cs="Times New Roman"/>
              </w:rPr>
            </w:pPr>
            <w:r w:rsidRPr="00046548">
              <w:rPr>
                <w:rFonts w:ascii="Times New Roman" w:hAnsi="Times New Roman" w:cs="Times New Roman"/>
              </w:rPr>
              <w:t xml:space="preserve">15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4204D2BB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24288171" w14:textId="77777777" w:rsidTr="00480258">
        <w:trPr>
          <w:jc w:val="center"/>
        </w:trPr>
        <w:tc>
          <w:tcPr>
            <w:tcW w:w="2245" w:type="dxa"/>
          </w:tcPr>
          <w:p w14:paraId="1A52AC3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Continue</w:t>
            </w:r>
          </w:p>
        </w:tc>
        <w:tc>
          <w:tcPr>
            <w:tcW w:w="1581" w:type="dxa"/>
          </w:tcPr>
          <w:p w14:paraId="70A4F305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30C0680" w14:textId="1469A85E" w:rsidR="00CD25C4" w:rsidRPr="000A0E4D" w:rsidRDefault="00B22FFC" w:rsidP="00CD25C4">
            <w:pPr>
              <w:contextualSpacing/>
              <w:rPr>
                <w:rFonts w:ascii="Times New Roman" w:hAnsi="Times New Roman" w:cs="Times New Roman"/>
              </w:rPr>
            </w:pPr>
            <w:r w:rsidRPr="00B22FFC">
              <w:rPr>
                <w:rFonts w:ascii="Times New Roman" w:hAnsi="Times New Roman" w:cs="Times New Roman"/>
              </w:rPr>
              <w:t xml:space="preserve">294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9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7F61FD64" w14:textId="545B6817" w:rsidR="00CD25C4" w:rsidRPr="000A0E4D" w:rsidRDefault="0055152C" w:rsidP="00CD25C4">
            <w:pPr>
              <w:contextualSpacing/>
              <w:rPr>
                <w:rFonts w:ascii="Times New Roman" w:hAnsi="Times New Roman" w:cs="Times New Roman"/>
              </w:rPr>
            </w:pPr>
            <w:r w:rsidRPr="0055152C">
              <w:rPr>
                <w:rFonts w:ascii="Times New Roman" w:hAnsi="Times New Roman" w:cs="Times New Roman"/>
              </w:rPr>
              <w:t xml:space="preserve">23,809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3.7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D42DB91" w14:textId="00036B31" w:rsidR="00CD25C4" w:rsidRPr="000A0E4D" w:rsidRDefault="00046548" w:rsidP="00CD25C4">
            <w:pPr>
              <w:contextualSpacing/>
              <w:rPr>
                <w:rFonts w:ascii="Times New Roman" w:hAnsi="Times New Roman" w:cs="Times New Roman"/>
              </w:rPr>
            </w:pPr>
            <w:r w:rsidRPr="00046548">
              <w:rPr>
                <w:rFonts w:ascii="Times New Roman" w:hAnsi="Times New Roman" w:cs="Times New Roman"/>
              </w:rPr>
              <w:t xml:space="preserve">137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.7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38EE2C5B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048C1EFA" w14:textId="77777777" w:rsidTr="00480258">
        <w:trPr>
          <w:jc w:val="center"/>
        </w:trPr>
        <w:tc>
          <w:tcPr>
            <w:tcW w:w="2245" w:type="dxa"/>
          </w:tcPr>
          <w:p w14:paraId="40FA927C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Discontinue</w:t>
            </w:r>
          </w:p>
        </w:tc>
        <w:tc>
          <w:tcPr>
            <w:tcW w:w="1581" w:type="dxa"/>
          </w:tcPr>
          <w:p w14:paraId="67D26EFE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EF8FF36" w14:textId="3A90D411" w:rsidR="00CD25C4" w:rsidRPr="000A0E4D" w:rsidRDefault="00AE451B" w:rsidP="00CD25C4">
            <w:pPr>
              <w:contextualSpacing/>
              <w:rPr>
                <w:rFonts w:ascii="Times New Roman" w:hAnsi="Times New Roman" w:cs="Times New Roman"/>
              </w:rPr>
            </w:pPr>
            <w:r w:rsidRPr="00AE451B">
              <w:rPr>
                <w:rFonts w:ascii="Times New Roman" w:hAnsi="Times New Roman" w:cs="Times New Roman"/>
              </w:rPr>
              <w:t xml:space="preserve">534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4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0163748A" w14:textId="3A682034" w:rsidR="00CD25C4" w:rsidRPr="000A0E4D" w:rsidRDefault="0055152C" w:rsidP="00CD25C4">
            <w:pPr>
              <w:contextualSpacing/>
              <w:rPr>
                <w:rFonts w:ascii="Times New Roman" w:hAnsi="Times New Roman" w:cs="Times New Roman"/>
              </w:rPr>
            </w:pPr>
            <w:r w:rsidRPr="0055152C">
              <w:rPr>
                <w:rFonts w:ascii="Times New Roman" w:hAnsi="Times New Roman" w:cs="Times New Roman"/>
              </w:rPr>
              <w:t xml:space="preserve">610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4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F7A9544" w14:textId="61A18B3A" w:rsidR="00CD25C4" w:rsidRPr="000A0E4D" w:rsidRDefault="00A65628" w:rsidP="00CD25C4">
            <w:pPr>
              <w:contextualSpacing/>
              <w:rPr>
                <w:rFonts w:ascii="Times New Roman" w:hAnsi="Times New Roman" w:cs="Times New Roman"/>
              </w:rPr>
            </w:pPr>
            <w:r w:rsidRPr="00A65628">
              <w:rPr>
                <w:rFonts w:ascii="Times New Roman" w:hAnsi="Times New Roman" w:cs="Times New Roman"/>
              </w:rPr>
              <w:t xml:space="preserve">1,265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.3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7CBD4850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58DF3A99" w14:textId="77777777" w:rsidTr="00480258">
        <w:trPr>
          <w:jc w:val="center"/>
        </w:trPr>
        <w:tc>
          <w:tcPr>
            <w:tcW w:w="2245" w:type="dxa"/>
          </w:tcPr>
          <w:p w14:paraId="0E8CFE51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Restart</w:t>
            </w:r>
          </w:p>
        </w:tc>
        <w:tc>
          <w:tcPr>
            <w:tcW w:w="1581" w:type="dxa"/>
          </w:tcPr>
          <w:p w14:paraId="52052452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A4F2ECA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AC2BC6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BC3482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6DB521D1" w14:textId="549E3A29" w:rsidR="00CD25C4" w:rsidRPr="000A0E4D" w:rsidRDefault="002E18C8" w:rsidP="00CD25C4">
            <w:pPr>
              <w:contextualSpacing/>
              <w:rPr>
                <w:rFonts w:ascii="Times New Roman" w:hAnsi="Times New Roman" w:cs="Times New Roman"/>
              </w:rPr>
            </w:pPr>
            <w:r w:rsidRPr="002E18C8">
              <w:rPr>
                <w:rFonts w:ascii="Times New Roman" w:hAnsi="Times New Roman" w:cs="Times New Roman"/>
              </w:rPr>
              <w:t xml:space="preserve">3,905 </w:t>
            </w:r>
            <w:r w:rsidR="00CD25C4">
              <w:rPr>
                <w:rFonts w:ascii="Times New Roman" w:hAnsi="Times New Roman" w:cs="Times New Roman"/>
              </w:rPr>
              <w:t>(94.2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  <w:tr w:rsidR="00CD25C4" w:rsidRPr="000A0E4D" w14:paraId="0B7D6536" w14:textId="77777777" w:rsidTr="00480258">
        <w:trPr>
          <w:jc w:val="center"/>
        </w:trPr>
        <w:tc>
          <w:tcPr>
            <w:tcW w:w="2245" w:type="dxa"/>
          </w:tcPr>
          <w:p w14:paraId="06D7DA2D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restart</w:t>
            </w:r>
          </w:p>
        </w:tc>
        <w:tc>
          <w:tcPr>
            <w:tcW w:w="1581" w:type="dxa"/>
          </w:tcPr>
          <w:p w14:paraId="21D9949D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3272194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7F3FFCB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4CFAD8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3E422B21" w14:textId="0E5EAC39" w:rsidR="00CD25C4" w:rsidRPr="000A0E4D" w:rsidRDefault="002E18C8" w:rsidP="00CD25C4">
            <w:pPr>
              <w:contextualSpacing/>
              <w:rPr>
                <w:rFonts w:ascii="Times New Roman" w:hAnsi="Times New Roman" w:cs="Times New Roman"/>
              </w:rPr>
            </w:pPr>
            <w:r w:rsidRPr="002E18C8">
              <w:rPr>
                <w:rFonts w:ascii="Times New Roman" w:hAnsi="Times New Roman" w:cs="Times New Roman"/>
              </w:rPr>
              <w:t xml:space="preserve">241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  <w:tr w:rsidR="00730B5A" w:rsidRPr="000A0E4D" w14:paraId="62E603C4" w14:textId="77777777" w:rsidTr="00480258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64A08263" w14:textId="77777777" w:rsidR="00730B5A" w:rsidRPr="000A0E4D" w:rsidRDefault="00730B5A" w:rsidP="00730B5A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>Pakistan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7CB6EB86" w14:textId="2A5E6522" w:rsidR="00730B5A" w:rsidRPr="00907D6E" w:rsidRDefault="00730B5A" w:rsidP="008A655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  <w:color w:val="000000"/>
              </w:rPr>
              <w:t>3,431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0767289" w14:textId="08AB5DA6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157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14B92E" w14:textId="2010BCE9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3,35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510D128" w14:textId="77777777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CD25C4" w:rsidRPr="00907D6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9" w:type="dxa"/>
            <w:shd w:val="clear" w:color="auto" w:fill="D9D9D9" w:themeFill="background1" w:themeFillShade="D9"/>
          </w:tcPr>
          <w:p w14:paraId="0134D542" w14:textId="07F3A9BE" w:rsidR="00730B5A" w:rsidRPr="00907D6E" w:rsidRDefault="00730B5A" w:rsidP="008A6559">
            <w:pPr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</w:tr>
      <w:tr w:rsidR="00CD25C4" w:rsidRPr="000A0E4D" w14:paraId="47D656FF" w14:textId="77777777" w:rsidTr="00480258">
        <w:trPr>
          <w:jc w:val="center"/>
        </w:trPr>
        <w:tc>
          <w:tcPr>
            <w:tcW w:w="2245" w:type="dxa"/>
          </w:tcPr>
          <w:p w14:paraId="2D2B584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Adopt</w:t>
            </w:r>
          </w:p>
        </w:tc>
        <w:tc>
          <w:tcPr>
            <w:tcW w:w="1581" w:type="dxa"/>
          </w:tcPr>
          <w:p w14:paraId="72E6C4E7" w14:textId="6B7330E2" w:rsidR="00CD25C4" w:rsidRPr="000A0E4D" w:rsidRDefault="00D913F9" w:rsidP="00CD25C4">
            <w:pPr>
              <w:contextualSpacing/>
              <w:rPr>
                <w:rFonts w:ascii="Times New Roman" w:hAnsi="Times New Roman" w:cs="Times New Roman"/>
              </w:rPr>
            </w:pPr>
            <w:r w:rsidRPr="00D913F9">
              <w:rPr>
                <w:rFonts w:ascii="Times New Roman" w:hAnsi="Times New Roman" w:cs="Times New Roman"/>
              </w:rPr>
              <w:t xml:space="preserve">2,970 </w:t>
            </w:r>
            <w:r w:rsidR="00CD25C4">
              <w:rPr>
                <w:rFonts w:ascii="Times New Roman" w:hAnsi="Times New Roman" w:cs="Times New Roman"/>
              </w:rPr>
              <w:t>(86.6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A1CD0B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E7F2364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E7D8E4A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41C89A5A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2B37C5CE" w14:textId="77777777" w:rsidTr="00480258">
        <w:trPr>
          <w:jc w:val="center"/>
        </w:trPr>
        <w:tc>
          <w:tcPr>
            <w:tcW w:w="2245" w:type="dxa"/>
          </w:tcPr>
          <w:p w14:paraId="04D4487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adopt</w:t>
            </w:r>
          </w:p>
        </w:tc>
        <w:tc>
          <w:tcPr>
            <w:tcW w:w="1581" w:type="dxa"/>
          </w:tcPr>
          <w:p w14:paraId="5EED7A56" w14:textId="25499B5D" w:rsidR="00CD25C4" w:rsidRPr="000A0E4D" w:rsidRDefault="00D913F9" w:rsidP="00CD25C4">
            <w:pPr>
              <w:contextualSpacing/>
              <w:rPr>
                <w:rFonts w:ascii="Times New Roman" w:hAnsi="Times New Roman" w:cs="Times New Roman"/>
              </w:rPr>
            </w:pPr>
            <w:r w:rsidRPr="00D913F9">
              <w:rPr>
                <w:rFonts w:ascii="Times New Roman" w:hAnsi="Times New Roman" w:cs="Times New Roman"/>
              </w:rPr>
              <w:t xml:space="preserve">461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.4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77B256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A5703C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73828C7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70814B6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050E08F6" w14:textId="77777777" w:rsidTr="00480258">
        <w:trPr>
          <w:jc w:val="center"/>
        </w:trPr>
        <w:tc>
          <w:tcPr>
            <w:tcW w:w="2245" w:type="dxa"/>
          </w:tcPr>
          <w:p w14:paraId="15AC39A5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Switch</w:t>
            </w:r>
          </w:p>
        </w:tc>
        <w:tc>
          <w:tcPr>
            <w:tcW w:w="1581" w:type="dxa"/>
          </w:tcPr>
          <w:p w14:paraId="0B2C1F3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6B59A1B" w14:textId="11596345" w:rsidR="00CD25C4" w:rsidRPr="000A0E4D" w:rsidRDefault="00CA6464" w:rsidP="00CD25C4">
            <w:pPr>
              <w:contextualSpacing/>
              <w:rPr>
                <w:rFonts w:ascii="Times New Roman" w:hAnsi="Times New Roman" w:cs="Times New Roman"/>
              </w:rPr>
            </w:pPr>
            <w:r w:rsidRPr="00CA6464">
              <w:rPr>
                <w:rFonts w:ascii="Times New Roman" w:hAnsi="Times New Roman" w:cs="Times New Roman"/>
              </w:rPr>
              <w:t xml:space="preserve">115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3.3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FE5C896" w14:textId="7FE3359A" w:rsidR="00CD25C4" w:rsidRPr="000A0E4D" w:rsidRDefault="008E6837" w:rsidP="00CD25C4">
            <w:pPr>
              <w:contextualSpacing/>
              <w:rPr>
                <w:rFonts w:ascii="Times New Roman" w:hAnsi="Times New Roman" w:cs="Times New Roman"/>
              </w:rPr>
            </w:pPr>
            <w:r w:rsidRPr="008E6837">
              <w:rPr>
                <w:rFonts w:ascii="Times New Roman" w:hAnsi="Times New Roman" w:cs="Times New Roman"/>
              </w:rPr>
              <w:t xml:space="preserve">106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.2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D4D06F8" w14:textId="314A78D0" w:rsidR="00CD25C4" w:rsidRPr="000A0E4D" w:rsidRDefault="00A2359A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D25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6F114842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7337537C" w14:textId="77777777" w:rsidTr="00480258">
        <w:trPr>
          <w:jc w:val="center"/>
        </w:trPr>
        <w:tc>
          <w:tcPr>
            <w:tcW w:w="2245" w:type="dxa"/>
          </w:tcPr>
          <w:p w14:paraId="067A77F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Continue</w:t>
            </w:r>
          </w:p>
        </w:tc>
        <w:tc>
          <w:tcPr>
            <w:tcW w:w="1581" w:type="dxa"/>
          </w:tcPr>
          <w:p w14:paraId="235849B2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D0FEFC8" w14:textId="35D3B87B" w:rsidR="00CD25C4" w:rsidRPr="000A0E4D" w:rsidRDefault="00CA6464" w:rsidP="00CD25C4">
            <w:pPr>
              <w:contextualSpacing/>
              <w:rPr>
                <w:rFonts w:ascii="Times New Roman" w:hAnsi="Times New Roman" w:cs="Times New Roman"/>
              </w:rPr>
            </w:pPr>
            <w:r w:rsidRPr="00CA6464">
              <w:rPr>
                <w:rFonts w:ascii="Times New Roman" w:hAnsi="Times New Roman" w:cs="Times New Roman"/>
              </w:rPr>
              <w:t xml:space="preserve">19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0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76E9563" w14:textId="154A15F2" w:rsidR="00CD25C4" w:rsidRPr="000A0E4D" w:rsidRDefault="00FA27B4" w:rsidP="00CD25C4">
            <w:pPr>
              <w:contextualSpacing/>
              <w:rPr>
                <w:rFonts w:ascii="Times New Roman" w:hAnsi="Times New Roman" w:cs="Times New Roman"/>
              </w:rPr>
            </w:pPr>
            <w:r w:rsidRPr="00FA27B4">
              <w:rPr>
                <w:rFonts w:ascii="Times New Roman" w:hAnsi="Times New Roman" w:cs="Times New Roman"/>
              </w:rPr>
              <w:t xml:space="preserve">3,232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6.3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2865C69E" w14:textId="1B0C958E" w:rsidR="00CD25C4" w:rsidRPr="000A0E4D" w:rsidRDefault="00F34461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D25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63815218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4064F89B" w14:textId="77777777" w:rsidTr="00480258">
        <w:trPr>
          <w:jc w:val="center"/>
        </w:trPr>
        <w:tc>
          <w:tcPr>
            <w:tcW w:w="2245" w:type="dxa"/>
          </w:tcPr>
          <w:p w14:paraId="2C8AA40D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Discontinue</w:t>
            </w:r>
          </w:p>
        </w:tc>
        <w:tc>
          <w:tcPr>
            <w:tcW w:w="1581" w:type="dxa"/>
          </w:tcPr>
          <w:p w14:paraId="5DC43EB1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CA60070" w14:textId="17CEDC4D" w:rsidR="00CD25C4" w:rsidRPr="000A0E4D" w:rsidRDefault="001B75DD" w:rsidP="00CD25C4">
            <w:pPr>
              <w:contextualSpacing/>
              <w:rPr>
                <w:rFonts w:ascii="Times New Roman" w:hAnsi="Times New Roman" w:cs="Times New Roman"/>
              </w:rPr>
            </w:pPr>
            <w:r w:rsidRPr="001B75DD">
              <w:rPr>
                <w:rFonts w:ascii="Times New Roman" w:hAnsi="Times New Roman" w:cs="Times New Roman"/>
              </w:rPr>
              <w:t xml:space="preserve">23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7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76BB75C" w14:textId="642517AD" w:rsidR="00CD25C4" w:rsidRPr="000A0E4D" w:rsidRDefault="00CA6F70" w:rsidP="00CD25C4">
            <w:pPr>
              <w:contextualSpacing/>
              <w:rPr>
                <w:rFonts w:ascii="Times New Roman" w:hAnsi="Times New Roman" w:cs="Times New Roman"/>
              </w:rPr>
            </w:pPr>
            <w:r w:rsidRPr="00CA6F70">
              <w:rPr>
                <w:rFonts w:ascii="Times New Roman" w:hAnsi="Times New Roman" w:cs="Times New Roman"/>
              </w:rPr>
              <w:t xml:space="preserve">17 </w:t>
            </w:r>
            <w:r w:rsidR="00CD25C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1A6602C4" w14:textId="03F21912" w:rsidR="00CD25C4" w:rsidRPr="000A0E4D" w:rsidRDefault="003E4712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CD25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2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5684D17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3946111E" w14:textId="77777777" w:rsidTr="00480258">
        <w:trPr>
          <w:jc w:val="center"/>
        </w:trPr>
        <w:tc>
          <w:tcPr>
            <w:tcW w:w="2245" w:type="dxa"/>
          </w:tcPr>
          <w:p w14:paraId="7CA2307D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Restart</w:t>
            </w:r>
          </w:p>
        </w:tc>
        <w:tc>
          <w:tcPr>
            <w:tcW w:w="1581" w:type="dxa"/>
          </w:tcPr>
          <w:p w14:paraId="752B37F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160F425F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271F42D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8B14EFE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55304EA6" w14:textId="0067E392" w:rsidR="00CD25C4" w:rsidRPr="000A0E4D" w:rsidRDefault="00A92B69" w:rsidP="00CD25C4">
            <w:pPr>
              <w:contextualSpacing/>
              <w:rPr>
                <w:rFonts w:ascii="Times New Roman" w:hAnsi="Times New Roman" w:cs="Times New Roman"/>
              </w:rPr>
            </w:pPr>
            <w:r w:rsidRPr="00A92B69">
              <w:rPr>
                <w:rFonts w:ascii="Times New Roman" w:hAnsi="Times New Roman" w:cs="Times New Roman"/>
              </w:rPr>
              <w:t xml:space="preserve">620 </w:t>
            </w:r>
            <w:r w:rsidR="00CD25C4">
              <w:rPr>
                <w:rFonts w:ascii="Times New Roman" w:hAnsi="Times New Roman" w:cs="Times New Roman"/>
              </w:rPr>
              <w:t>(89.9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  <w:tr w:rsidR="00CD25C4" w:rsidRPr="000A0E4D" w14:paraId="7AF9934F" w14:textId="77777777" w:rsidTr="00480258">
        <w:trPr>
          <w:jc w:val="center"/>
        </w:trPr>
        <w:tc>
          <w:tcPr>
            <w:tcW w:w="2245" w:type="dxa"/>
          </w:tcPr>
          <w:p w14:paraId="500B8B6E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restart</w:t>
            </w:r>
          </w:p>
        </w:tc>
        <w:tc>
          <w:tcPr>
            <w:tcW w:w="1581" w:type="dxa"/>
          </w:tcPr>
          <w:p w14:paraId="65F0EB80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68786F5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78514FB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26B790A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500F6DF1" w14:textId="5FED9EC0" w:rsidR="00CD25C4" w:rsidRPr="000A0E4D" w:rsidRDefault="00A92B69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CD25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  <w:tr w:rsidR="00730B5A" w:rsidRPr="000A0E4D" w14:paraId="61C73C42" w14:textId="77777777" w:rsidTr="00480258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539538F5" w14:textId="77777777" w:rsidR="00730B5A" w:rsidRPr="000A0E4D" w:rsidRDefault="00730B5A" w:rsidP="00730B5A">
            <w:pPr>
              <w:contextualSpacing/>
              <w:rPr>
                <w:rFonts w:ascii="Times New Roman" w:hAnsi="Times New Roman" w:cs="Times New Roman"/>
                <w:b/>
                <w:iCs/>
              </w:rPr>
            </w:pPr>
            <w:r w:rsidRPr="000A0E4D">
              <w:rPr>
                <w:rFonts w:ascii="Times New Roman" w:hAnsi="Times New Roman" w:cs="Times New Roman"/>
                <w:b/>
                <w:iCs/>
              </w:rPr>
              <w:t xml:space="preserve">Tanzania 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14:paraId="1EB6E134" w14:textId="5C75DC17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6,9</w:t>
            </w:r>
            <w:r w:rsidR="002C7CB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8EA4554" w14:textId="0B9E18C4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2,609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E72A59E" w14:textId="226B6C8B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8,652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F489324" w14:textId="0F2895E2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680</w:t>
            </w:r>
          </w:p>
        </w:tc>
        <w:tc>
          <w:tcPr>
            <w:tcW w:w="1569" w:type="dxa"/>
            <w:shd w:val="clear" w:color="auto" w:fill="D9D9D9" w:themeFill="background1" w:themeFillShade="D9"/>
          </w:tcPr>
          <w:p w14:paraId="6E417F8D" w14:textId="1B636826" w:rsidR="00730B5A" w:rsidRPr="00907D6E" w:rsidRDefault="00730B5A" w:rsidP="00730B5A">
            <w:pPr>
              <w:contextualSpacing/>
              <w:rPr>
                <w:rFonts w:ascii="Times New Roman" w:hAnsi="Times New Roman" w:cs="Times New Roman"/>
              </w:rPr>
            </w:pPr>
            <w:r w:rsidRPr="00907D6E">
              <w:rPr>
                <w:rFonts w:ascii="Times New Roman" w:hAnsi="Times New Roman" w:cs="Times New Roman"/>
              </w:rPr>
              <w:t>n=</w:t>
            </w:r>
            <w:r w:rsidR="008A6559" w:rsidRPr="00907D6E">
              <w:rPr>
                <w:rFonts w:ascii="Times New Roman" w:hAnsi="Times New Roman" w:cs="Times New Roman"/>
              </w:rPr>
              <w:t xml:space="preserve"> 5,025</w:t>
            </w:r>
          </w:p>
        </w:tc>
      </w:tr>
      <w:tr w:rsidR="00DE2165" w:rsidRPr="000A0E4D" w14:paraId="0CAF9D3E" w14:textId="77777777" w:rsidTr="00480258">
        <w:trPr>
          <w:jc w:val="center"/>
        </w:trPr>
        <w:tc>
          <w:tcPr>
            <w:tcW w:w="2245" w:type="dxa"/>
          </w:tcPr>
          <w:p w14:paraId="335F8984" w14:textId="77777777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Adopt</w:t>
            </w:r>
          </w:p>
        </w:tc>
        <w:tc>
          <w:tcPr>
            <w:tcW w:w="1581" w:type="dxa"/>
          </w:tcPr>
          <w:p w14:paraId="732B691D" w14:textId="7759B1F5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>6,717</w:t>
            </w:r>
            <w:r>
              <w:rPr>
                <w:rFonts w:ascii="Times New Roman" w:hAnsi="Times New Roman" w:cs="Times New Roman"/>
              </w:rPr>
              <w:t xml:space="preserve"> (96.4</w:t>
            </w:r>
            <w:r w:rsidRPr="000A0E4D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36C6768" w14:textId="7F8CEEE0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50C7F3F2" w14:textId="06C71E15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1E66BB9" w14:textId="53633A0D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1FBF65C3" w14:textId="77777777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E2165" w:rsidRPr="000A0E4D" w14:paraId="6FA0B754" w14:textId="77777777" w:rsidTr="00480258">
        <w:trPr>
          <w:jc w:val="center"/>
        </w:trPr>
        <w:tc>
          <w:tcPr>
            <w:tcW w:w="2245" w:type="dxa"/>
          </w:tcPr>
          <w:p w14:paraId="48301E3A" w14:textId="77777777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adopt</w:t>
            </w:r>
          </w:p>
        </w:tc>
        <w:tc>
          <w:tcPr>
            <w:tcW w:w="1581" w:type="dxa"/>
          </w:tcPr>
          <w:p w14:paraId="79047494" w14:textId="1C31968F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242 </w:t>
            </w:r>
            <w:r>
              <w:rPr>
                <w:rFonts w:ascii="Times New Roman" w:hAnsi="Times New Roman" w:cs="Times New Roman"/>
              </w:rPr>
              <w:t>(3.5</w:t>
            </w:r>
            <w:r w:rsidRPr="000A0E4D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3AF945FB" w14:textId="24F10CF8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07FE7D89" w14:textId="7F20A501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922B1F5" w14:textId="216E3888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5311DEE4" w14:textId="77777777" w:rsidR="00DE2165" w:rsidRPr="000A0E4D" w:rsidRDefault="00DE2165" w:rsidP="00DE216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25085D6C" w14:textId="77777777" w:rsidTr="00480258">
        <w:trPr>
          <w:jc w:val="center"/>
        </w:trPr>
        <w:tc>
          <w:tcPr>
            <w:tcW w:w="2245" w:type="dxa"/>
          </w:tcPr>
          <w:p w14:paraId="03A5FDF1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Switch</w:t>
            </w:r>
          </w:p>
        </w:tc>
        <w:tc>
          <w:tcPr>
            <w:tcW w:w="1581" w:type="dxa"/>
          </w:tcPr>
          <w:p w14:paraId="120BB3B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65FAFB14" w14:textId="20B6C5AB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1,594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686021">
              <w:rPr>
                <w:rFonts w:ascii="Times New Roman" w:hAnsi="Times New Roman" w:cs="Times New Roman"/>
              </w:rPr>
              <w:t>61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87F088D" w14:textId="356B51DA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1,513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AD63DA">
              <w:rPr>
                <w:rFonts w:ascii="Times New Roman" w:hAnsi="Times New Roman" w:cs="Times New Roman"/>
              </w:rPr>
              <w:t>17.5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C7804B4" w14:textId="58AD4FA5" w:rsidR="00CD25C4" w:rsidRPr="000A0E4D" w:rsidRDefault="005C4F38" w:rsidP="00CD25C4">
            <w:pPr>
              <w:contextualSpacing/>
              <w:rPr>
                <w:rFonts w:ascii="Times New Roman" w:hAnsi="Times New Roman" w:cs="Times New Roman"/>
              </w:rPr>
            </w:pPr>
            <w:r w:rsidRPr="005C4F38">
              <w:rPr>
                <w:rFonts w:ascii="Times New Roman" w:hAnsi="Times New Roman" w:cs="Times New Roman"/>
              </w:rPr>
              <w:t xml:space="preserve">9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385303">
              <w:rPr>
                <w:rFonts w:ascii="Times New Roman" w:hAnsi="Times New Roman" w:cs="Times New Roman"/>
              </w:rPr>
              <w:t>1.3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5359546B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20BB01DF" w14:textId="77777777" w:rsidTr="00480258">
        <w:trPr>
          <w:jc w:val="center"/>
        </w:trPr>
        <w:tc>
          <w:tcPr>
            <w:tcW w:w="2245" w:type="dxa"/>
          </w:tcPr>
          <w:p w14:paraId="4CF4B5D3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Continue</w:t>
            </w:r>
          </w:p>
        </w:tc>
        <w:tc>
          <w:tcPr>
            <w:tcW w:w="1581" w:type="dxa"/>
          </w:tcPr>
          <w:p w14:paraId="62F04554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6A09403" w14:textId="167E4D06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238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686021">
              <w:rPr>
                <w:rFonts w:ascii="Times New Roman" w:hAnsi="Times New Roman" w:cs="Times New Roman"/>
              </w:rPr>
              <w:t>9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95B1187" w14:textId="444BAB29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7,074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AD63DA">
              <w:rPr>
                <w:rFonts w:ascii="Times New Roman" w:hAnsi="Times New Roman" w:cs="Times New Roman"/>
              </w:rPr>
              <w:t>81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45BC4B19" w14:textId="4A9DA9A1" w:rsidR="00CD25C4" w:rsidRPr="000A0E4D" w:rsidRDefault="005C4F38" w:rsidP="00CD25C4">
            <w:pPr>
              <w:contextualSpacing/>
              <w:rPr>
                <w:rFonts w:ascii="Times New Roman" w:hAnsi="Times New Roman" w:cs="Times New Roman"/>
              </w:rPr>
            </w:pPr>
            <w:r w:rsidRPr="005C4F38">
              <w:rPr>
                <w:rFonts w:ascii="Times New Roman" w:hAnsi="Times New Roman" w:cs="Times New Roman"/>
              </w:rPr>
              <w:t xml:space="preserve">12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385303">
              <w:rPr>
                <w:rFonts w:ascii="Times New Roman" w:hAnsi="Times New Roman" w:cs="Times New Roman"/>
              </w:rPr>
              <w:t>1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6399DCDD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4CF9EE81" w14:textId="77777777" w:rsidTr="00480258">
        <w:trPr>
          <w:jc w:val="center"/>
        </w:trPr>
        <w:tc>
          <w:tcPr>
            <w:tcW w:w="2245" w:type="dxa"/>
          </w:tcPr>
          <w:p w14:paraId="41439DF4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Discontinue</w:t>
            </w:r>
          </w:p>
        </w:tc>
        <w:tc>
          <w:tcPr>
            <w:tcW w:w="1581" w:type="dxa"/>
          </w:tcPr>
          <w:p w14:paraId="5A0F8097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1FC510BA" w14:textId="4B13F062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777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686021">
              <w:rPr>
                <w:rFonts w:ascii="Times New Roman" w:hAnsi="Times New Roman" w:cs="Times New Roman"/>
              </w:rPr>
              <w:t>29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661F6A50" w14:textId="6911259B" w:rsidR="00CD25C4" w:rsidRPr="000A0E4D" w:rsidRDefault="008A6559" w:rsidP="00CD25C4">
            <w:pPr>
              <w:contextualSpacing/>
              <w:rPr>
                <w:rFonts w:ascii="Times New Roman" w:hAnsi="Times New Roman" w:cs="Times New Roman"/>
              </w:rPr>
            </w:pPr>
            <w:r w:rsidRPr="008A6559">
              <w:rPr>
                <w:rFonts w:ascii="Times New Roman" w:hAnsi="Times New Roman" w:cs="Times New Roman"/>
              </w:rPr>
              <w:t xml:space="preserve">65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AD63DA">
              <w:rPr>
                <w:rFonts w:ascii="Times New Roman" w:hAnsi="Times New Roman" w:cs="Times New Roman"/>
              </w:rPr>
              <w:t>0.8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</w:tcPr>
          <w:p w14:paraId="5E3E687C" w14:textId="74B0004B" w:rsidR="00CD25C4" w:rsidRPr="000A0E4D" w:rsidRDefault="005C4F38" w:rsidP="00CD25C4">
            <w:pPr>
              <w:contextualSpacing/>
              <w:rPr>
                <w:rFonts w:ascii="Times New Roman" w:hAnsi="Times New Roman" w:cs="Times New Roman"/>
              </w:rPr>
            </w:pPr>
            <w:r w:rsidRPr="005C4F38">
              <w:rPr>
                <w:rFonts w:ascii="Times New Roman" w:hAnsi="Times New Roman" w:cs="Times New Roman"/>
              </w:rPr>
              <w:t xml:space="preserve">659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385303">
              <w:rPr>
                <w:rFonts w:ascii="Times New Roman" w:hAnsi="Times New Roman" w:cs="Times New Roman"/>
              </w:rPr>
              <w:t>96.9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9" w:type="dxa"/>
          </w:tcPr>
          <w:p w14:paraId="1B3B4CB1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CD25C4" w:rsidRPr="000A0E4D" w14:paraId="481C085B" w14:textId="77777777" w:rsidTr="00480258">
        <w:trPr>
          <w:jc w:val="center"/>
        </w:trPr>
        <w:tc>
          <w:tcPr>
            <w:tcW w:w="2245" w:type="dxa"/>
          </w:tcPr>
          <w:p w14:paraId="2B3F9A4A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Restart</w:t>
            </w:r>
          </w:p>
        </w:tc>
        <w:tc>
          <w:tcPr>
            <w:tcW w:w="1581" w:type="dxa"/>
          </w:tcPr>
          <w:p w14:paraId="420ED10A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D764366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D0486EE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41B9415C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7B0D4BA6" w14:textId="7B9FD503" w:rsidR="00CD25C4" w:rsidRPr="000A0E4D" w:rsidRDefault="003467FE" w:rsidP="00CD25C4">
            <w:pPr>
              <w:contextualSpacing/>
              <w:rPr>
                <w:rFonts w:ascii="Times New Roman" w:hAnsi="Times New Roman" w:cs="Times New Roman"/>
              </w:rPr>
            </w:pPr>
            <w:r w:rsidRPr="003467FE">
              <w:rPr>
                <w:rFonts w:ascii="Times New Roman" w:hAnsi="Times New Roman" w:cs="Times New Roman"/>
              </w:rPr>
              <w:t xml:space="preserve">4,419 </w:t>
            </w:r>
            <w:r w:rsidR="00CD25C4">
              <w:rPr>
                <w:rFonts w:ascii="Times New Roman" w:hAnsi="Times New Roman" w:cs="Times New Roman"/>
              </w:rPr>
              <w:t>(87.9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  <w:tr w:rsidR="00CD25C4" w:rsidRPr="000A0E4D" w14:paraId="6E7756E0" w14:textId="77777777" w:rsidTr="00480258">
        <w:trPr>
          <w:jc w:val="center"/>
        </w:trPr>
        <w:tc>
          <w:tcPr>
            <w:tcW w:w="2245" w:type="dxa"/>
          </w:tcPr>
          <w:p w14:paraId="76795802" w14:textId="77777777" w:rsidR="00CD25C4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: Non-restart</w:t>
            </w:r>
          </w:p>
        </w:tc>
        <w:tc>
          <w:tcPr>
            <w:tcW w:w="1581" w:type="dxa"/>
          </w:tcPr>
          <w:p w14:paraId="2832337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28ED6E6B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7B1C0F5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</w:tcPr>
          <w:p w14:paraId="394458C9" w14:textId="77777777" w:rsidR="00CD25C4" w:rsidRPr="000A0E4D" w:rsidRDefault="00CD25C4" w:rsidP="00CD25C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9" w:type="dxa"/>
          </w:tcPr>
          <w:p w14:paraId="0E0EF26F" w14:textId="350CDBE5" w:rsidR="00CD25C4" w:rsidRPr="000A0E4D" w:rsidRDefault="003467FE" w:rsidP="00CD25C4">
            <w:pPr>
              <w:contextualSpacing/>
              <w:rPr>
                <w:rFonts w:ascii="Times New Roman" w:hAnsi="Times New Roman" w:cs="Times New Roman"/>
              </w:rPr>
            </w:pPr>
            <w:r w:rsidRPr="003467FE">
              <w:rPr>
                <w:rFonts w:ascii="Times New Roman" w:hAnsi="Times New Roman" w:cs="Times New Roman"/>
              </w:rPr>
              <w:t xml:space="preserve">606 </w:t>
            </w:r>
            <w:r w:rsidR="00CD25C4">
              <w:rPr>
                <w:rFonts w:ascii="Times New Roman" w:hAnsi="Times New Roman" w:cs="Times New Roman"/>
              </w:rPr>
              <w:t>(</w:t>
            </w:r>
            <w:r w:rsidR="00610307">
              <w:rPr>
                <w:rFonts w:ascii="Times New Roman" w:hAnsi="Times New Roman" w:cs="Times New Roman"/>
              </w:rPr>
              <w:t>12.1</w:t>
            </w:r>
            <w:r w:rsidR="00CD25C4" w:rsidRPr="000A0E4D">
              <w:rPr>
                <w:rFonts w:ascii="Times New Roman" w:hAnsi="Times New Roman" w:cs="Times New Roman"/>
              </w:rPr>
              <w:t>%</w:t>
            </w:r>
            <w:r w:rsidR="00CD25C4">
              <w:rPr>
                <w:rFonts w:ascii="Times New Roman" w:hAnsi="Times New Roman" w:cs="Times New Roman"/>
              </w:rPr>
              <w:t>)</w:t>
            </w:r>
          </w:p>
        </w:tc>
      </w:tr>
    </w:tbl>
    <w:p w14:paraId="734CC54F" w14:textId="77777777" w:rsidR="008E497A" w:rsidRDefault="008E497A" w:rsidP="000A0E4D">
      <w:pPr>
        <w:spacing w:after="0" w:line="240" w:lineRule="auto"/>
        <w:contextualSpacing/>
      </w:pPr>
    </w:p>
    <w:p w14:paraId="5226E0DF" w14:textId="77777777" w:rsidR="00D34FB1" w:rsidRDefault="00D34FB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8DB15D" w14:textId="5AA37752" w:rsidR="00D34FB1" w:rsidRDefault="00D34FB1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30B5A">
        <w:rPr>
          <w:rFonts w:ascii="Times New Roman" w:hAnsi="Times New Roman" w:cs="Times New Roman"/>
          <w:b/>
        </w:rPr>
        <w:lastRenderedPageBreak/>
        <w:t xml:space="preserve">Appendix Table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: </w:t>
      </w:r>
      <w:r w:rsidR="00952894">
        <w:rPr>
          <w:rFonts w:ascii="Times New Roman" w:hAnsi="Times New Roman" w:cs="Times New Roman"/>
        </w:rPr>
        <w:t>Odds of v</w:t>
      </w:r>
      <w:r w:rsidRPr="00730B5A">
        <w:rPr>
          <w:rFonts w:ascii="Times New Roman" w:hAnsi="Times New Roman" w:cs="Times New Roman"/>
        </w:rPr>
        <w:t>isit intention</w:t>
      </w:r>
      <w:r>
        <w:rPr>
          <w:rFonts w:ascii="Times New Roman" w:hAnsi="Times New Roman" w:cs="Times New Roman"/>
        </w:rPr>
        <w:t xml:space="preserve"> fulfillment, by country</w:t>
      </w:r>
      <w:r w:rsidR="00343AFD">
        <w:rPr>
          <w:rFonts w:ascii="Times New Roman" w:hAnsi="Times New Roman" w:cs="Times New Roman"/>
        </w:rPr>
        <w:t xml:space="preserve"> </w:t>
      </w:r>
      <w:r w:rsidR="00952894">
        <w:rPr>
          <w:rFonts w:ascii="Times New Roman" w:hAnsi="Times New Roman" w:cs="Times New Roman"/>
        </w:rPr>
        <w:t xml:space="preserve">and client characteristics </w:t>
      </w:r>
    </w:p>
    <w:p w14:paraId="744C5E5C" w14:textId="72484779" w:rsidR="00343AFD" w:rsidRDefault="00343AFD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.05 ** p&lt;.01 *** p&lt;.001</w:t>
      </w:r>
    </w:p>
    <w:p w14:paraId="2EDA1B45" w14:textId="77777777" w:rsidR="00D34FB1" w:rsidRDefault="00D34FB1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05501C8" w14:textId="77777777" w:rsidR="00C75B53" w:rsidRPr="00C75B53" w:rsidRDefault="00C75B53" w:rsidP="00C75B5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C75B53">
        <w:rPr>
          <w:rFonts w:ascii="Times New Roman" w:hAnsi="Times New Roman" w:cs="Times New Roman"/>
        </w:rPr>
        <w:t xml:space="preserve">Burkina Faso </w:t>
      </w:r>
    </w:p>
    <w:tbl>
      <w:tblPr>
        <w:tblW w:w="11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5"/>
        <w:gridCol w:w="1350"/>
        <w:gridCol w:w="1350"/>
        <w:gridCol w:w="1440"/>
        <w:gridCol w:w="1622"/>
        <w:gridCol w:w="1618"/>
      </w:tblGrid>
      <w:tr w:rsidR="00C75B53" w:rsidRPr="0046335D" w14:paraId="09C954E8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83215B8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78194D" w14:textId="77777777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 xml:space="preserve">Adoption intention </w:t>
            </w:r>
          </w:p>
          <w:p w14:paraId="5E6F5E96" w14:textId="72174BF2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(n=</w:t>
            </w:r>
            <w:r w:rsidR="00227D41" w:rsidRPr="0046335D">
              <w:rPr>
                <w:rFonts w:ascii="Times New Roman" w:hAnsi="Times New Roman" w:cs="Times New Roman"/>
              </w:rPr>
              <w:t>6,379</w:t>
            </w:r>
            <w:r w:rsidRPr="00463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8C827F" w14:textId="2DE12F43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Switching intention (n=</w:t>
            </w:r>
            <w:r w:rsidR="00227D41" w:rsidRPr="0046335D">
              <w:rPr>
                <w:rFonts w:ascii="Times New Roman" w:hAnsi="Times New Roman" w:cs="Times New Roman"/>
              </w:rPr>
              <w:t>2,282</w:t>
            </w:r>
            <w:r w:rsidRPr="00463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773275" w14:textId="77777777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 xml:space="preserve">Continuation intention </w:t>
            </w:r>
          </w:p>
          <w:p w14:paraId="15D770C6" w14:textId="646E25F6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(n=</w:t>
            </w:r>
            <w:r w:rsidR="00227D41" w:rsidRPr="0046335D">
              <w:rPr>
                <w:rFonts w:ascii="Times New Roman" w:hAnsi="Times New Roman" w:cs="Times New Roman"/>
              </w:rPr>
              <w:t xml:space="preserve"> 25,424</w:t>
            </w:r>
            <w:r w:rsidRPr="00463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50E0D3D" w14:textId="77777777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 xml:space="preserve">Discontinuation intention </w:t>
            </w:r>
          </w:p>
          <w:p w14:paraId="071E7E35" w14:textId="2EDF6183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(n=</w:t>
            </w:r>
            <w:r w:rsidR="00227D41" w:rsidRPr="0046335D">
              <w:rPr>
                <w:rFonts w:ascii="Times New Roman" w:hAnsi="Times New Roman" w:cs="Times New Roman"/>
              </w:rPr>
              <w:t>1,417</w:t>
            </w:r>
            <w:r w:rsidRPr="004633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7DC6EB4" w14:textId="77777777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 xml:space="preserve">Restart intention </w:t>
            </w:r>
          </w:p>
          <w:p w14:paraId="1E8FB2C1" w14:textId="2E7B71E7" w:rsidR="00C75B53" w:rsidRPr="0046335D" w:rsidRDefault="00C75B53" w:rsidP="00C75B5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(n=</w:t>
            </w:r>
            <w:r w:rsidR="00227D41" w:rsidRPr="0046335D">
              <w:rPr>
                <w:rFonts w:ascii="Times New Roman" w:hAnsi="Times New Roman" w:cs="Times New Roman"/>
              </w:rPr>
              <w:t>4,146</w:t>
            </w:r>
            <w:r w:rsidRPr="0046335D">
              <w:rPr>
                <w:rFonts w:ascii="Times New Roman" w:hAnsi="Times New Roman" w:cs="Times New Roman"/>
              </w:rPr>
              <w:t>)</w:t>
            </w:r>
          </w:p>
        </w:tc>
      </w:tr>
      <w:tr w:rsidR="00C75B53" w:rsidRPr="0046335D" w14:paraId="6274A2F6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BCB0401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6544ED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11F22A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842CB2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EB370D2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4FBFF0E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C75B53" w:rsidRPr="0046335D" w14:paraId="57EC258B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F9CA045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&lt;=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6BD35EF" w14:textId="775FA3E8" w:rsidR="00C75B53" w:rsidRPr="0046335D" w:rsidRDefault="00EB3F4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3CAD483" w14:textId="02DD6E5F" w:rsidR="00C75B53" w:rsidRPr="0046335D" w:rsidRDefault="00EB3F4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477264" w14:textId="03DFD5E2" w:rsidR="00C75B53" w:rsidRPr="0046335D" w:rsidRDefault="00EB3F4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AFC4722" w14:textId="3D1CE864" w:rsidR="00C75B53" w:rsidRPr="0046335D" w:rsidRDefault="00EB3F4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B41D743" w14:textId="190C1206" w:rsidR="00C75B53" w:rsidRPr="0046335D" w:rsidRDefault="00EB3F4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C34035" w:rsidRPr="0046335D" w14:paraId="650F80ED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969173F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AD85E1" w14:textId="179C470F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F5F934" w14:textId="615EBF0C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663274" w14:textId="0AD41CD5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4AA8202" w14:textId="0662D952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C4A2F91" w14:textId="1937CC46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46</w:t>
            </w:r>
          </w:p>
        </w:tc>
      </w:tr>
      <w:tr w:rsidR="00C34035" w:rsidRPr="0046335D" w14:paraId="61AE1809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ED1E73B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A081D2" w14:textId="36815F23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A148C1" w14:textId="179FC104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70EA82" w14:textId="66BC66B4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5E14143" w14:textId="64BD06B1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D917E7B" w14:textId="42B6A571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49</w:t>
            </w:r>
          </w:p>
        </w:tc>
      </w:tr>
      <w:tr w:rsidR="00C75B53" w:rsidRPr="0046335D" w14:paraId="097981A3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EDD0BED" w14:textId="77777777" w:rsidR="00C75B53" w:rsidRPr="0046335D" w:rsidRDefault="00C75B53" w:rsidP="00C75B5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1F6A33" w14:textId="77777777" w:rsidR="00C75B53" w:rsidRPr="0046335D" w:rsidRDefault="00C75B5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D39FDF9" w14:textId="77777777" w:rsidR="00C75B53" w:rsidRPr="0046335D" w:rsidRDefault="00C75B5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D0EBF5" w14:textId="77777777" w:rsidR="00C75B53" w:rsidRPr="0046335D" w:rsidRDefault="00C75B5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DF9002D" w14:textId="77777777" w:rsidR="00C75B53" w:rsidRPr="0046335D" w:rsidRDefault="00C75B5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488A6F4" w14:textId="77777777" w:rsidR="00C75B53" w:rsidRPr="0046335D" w:rsidRDefault="00C75B53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035" w:rsidRPr="0046335D" w14:paraId="023F9D00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56EF706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076C7B" w14:textId="00F77C14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D99995" w14:textId="315FC0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E59603" w14:textId="41676DB9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0B8C35D" w14:textId="37E9250B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B2B96A8" w14:textId="063ED61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C34035" w:rsidRPr="0046335D" w14:paraId="21556C60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D76C71D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C193A2" w14:textId="6702488C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496E25" w14:textId="5DA60B9C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132F12" w14:textId="4CAECB39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9</w:t>
            </w:r>
            <w:r w:rsidRPr="0046335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C01B721" w14:textId="2A016CA9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64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8DB54EA" w14:textId="13B25B73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</w:t>
            </w:r>
          </w:p>
        </w:tc>
      </w:tr>
      <w:tr w:rsidR="00C34035" w:rsidRPr="0046335D" w14:paraId="73A4D19D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52B70C5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>At Least Secondary Edu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9223DC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769725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9159AE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22A4FFD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C4B6669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035" w:rsidRPr="0046335D" w14:paraId="57BD0627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50A5D76" w14:textId="44FA2FE5" w:rsidR="00C34035" w:rsidRPr="0046335D" w:rsidRDefault="00B1486E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 xml:space="preserve">No education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B04139" w14:textId="7469B9D1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C2FAE2" w14:textId="170A7F5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1F550B" w14:textId="08C3DC30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50E4F88" w14:textId="5CE2DE06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10DC14B" w14:textId="066C7C0D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AC1A79" w:rsidRPr="0046335D" w14:paraId="208BFF22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9A1F0F2" w14:textId="0F0EDBED" w:rsidR="00AC1A79" w:rsidRPr="0046335D" w:rsidRDefault="00AC1A79" w:rsidP="00AC1A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A5212C" w14:textId="36B07854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DF663BB" w14:textId="2B04FBB2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05CF977" w14:textId="79389295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9DB1FE0" w14:textId="0A5C63CE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6629F74" w14:textId="156D8B1D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25</w:t>
            </w:r>
          </w:p>
        </w:tc>
      </w:tr>
      <w:tr w:rsidR="00AC1A79" w:rsidRPr="0046335D" w14:paraId="737B53BC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</w:tcPr>
          <w:p w14:paraId="5C8B396F" w14:textId="2FC72667" w:rsidR="00AC1A79" w:rsidRPr="0046335D" w:rsidRDefault="00AC1A79" w:rsidP="00AC1A79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Secondary or m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2732E2" w14:textId="267E90A2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D806F4" w14:textId="607F5A10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27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8FAC56" w14:textId="095635D5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</w:t>
            </w:r>
            <w:r w:rsidR="00456A38" w:rsidRPr="0046335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2D33616" w14:textId="2214C9DE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BCEB179" w14:textId="129119D3" w:rsidR="00AC1A79" w:rsidRPr="0046335D" w:rsidRDefault="00AC1A79" w:rsidP="00AC1A7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4</w:t>
            </w:r>
          </w:p>
        </w:tc>
      </w:tr>
      <w:tr w:rsidR="00C34035" w:rsidRPr="0046335D" w14:paraId="7FBAE6D7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5C77499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D0E2BB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96EEE8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58255A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89DDD30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B3B5F12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035" w:rsidRPr="0046335D" w14:paraId="6FCD32DE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036B3E0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9F7643" w14:textId="14C82BC5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88B2AB" w14:textId="5E43D87D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3B2B27" w14:textId="6BD52EE4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4F359A0" w14:textId="6C74C7DA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6C21C86" w14:textId="5723ED1B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C34035" w:rsidRPr="0046335D" w14:paraId="7A57D0A2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E2567F5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11FED6" w14:textId="12C896E5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47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6A59F9" w14:textId="345178ED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0A4D3E" w14:textId="3498FC9B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6422EAC" w14:textId="6C1F9E59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24054C96" w14:textId="140AA695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71</w:t>
            </w:r>
          </w:p>
        </w:tc>
      </w:tr>
      <w:tr w:rsidR="00C34035" w:rsidRPr="0046335D" w14:paraId="0F50A7D1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5EBD542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6108F1" w14:textId="77A56B7B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A0AF5D" w14:textId="20194738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54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7443E7" w14:textId="183355BF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65DA27A" w14:textId="6D1B3A93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12EE694" w14:textId="48A30AC5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.47**</w:t>
            </w:r>
          </w:p>
        </w:tc>
      </w:tr>
      <w:tr w:rsidR="00C34035" w:rsidRPr="0046335D" w14:paraId="5A186C6F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442AD8E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3 or more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08F601" w14:textId="61691ABB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D260E6" w14:textId="1EFD1018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64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DC3DE8" w14:textId="6D5F355E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7C3FCBC3" w14:textId="788F5061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678F9EB" w14:textId="2D0B958C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.27**</w:t>
            </w:r>
          </w:p>
        </w:tc>
      </w:tr>
      <w:tr w:rsidR="00C34035" w:rsidRPr="0046335D" w14:paraId="39EE53A8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604C3C6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>Perceived step (SES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D780E3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97844FA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FB13B9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C305F12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6BC1E97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035" w:rsidRPr="0046335D" w14:paraId="096E08F7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70C34D8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53E9A7" w14:textId="17806120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37ABCD" w14:textId="2421FDF2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C67BF6" w14:textId="7E01C03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38E77D1" w14:textId="12E5A569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B9760EC" w14:textId="2AE7105B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C34035" w:rsidRPr="0046335D" w14:paraId="441A11AA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D5AAD4B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B6ED9C" w14:textId="6654E68F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C671EE" w14:textId="4FDB08CA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0DA5D5" w14:textId="20ED08B9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49FA536" w14:textId="2F3D656F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B91D160" w14:textId="4C4B9371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14</w:t>
            </w:r>
          </w:p>
        </w:tc>
      </w:tr>
      <w:tr w:rsidR="00C34035" w:rsidRPr="0046335D" w14:paraId="6B5A11E1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7246CAB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B69A1A8" w14:textId="551A2045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6B7315" w14:textId="6D891640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.6</w:t>
            </w:r>
            <w:r w:rsidR="001768A0">
              <w:rPr>
                <w:rFonts w:ascii="Times New Roman" w:hAnsi="Times New Roman" w:cs="Times New Roman"/>
              </w:rPr>
              <w:t>0</w:t>
            </w:r>
            <w:r w:rsidRPr="0046335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2AF0A7" w14:textId="621DE093" w:rsidR="00C34035" w:rsidRPr="0046335D" w:rsidRDefault="00807084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0</w:t>
            </w:r>
            <w:r w:rsidR="00C34035" w:rsidRPr="0046335D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95F129B" w14:textId="43130FE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F599947" w14:textId="4D55DE9E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57</w:t>
            </w:r>
          </w:p>
        </w:tc>
      </w:tr>
      <w:tr w:rsidR="00C34035" w:rsidRPr="0046335D" w14:paraId="4F17C8D5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96CE3D0" w14:textId="77777777" w:rsidR="00C34035" w:rsidRPr="0046335D" w:rsidRDefault="00C34035" w:rsidP="00C3403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6335D">
              <w:rPr>
                <w:rFonts w:ascii="Times New Roman" w:hAnsi="Times New Roman" w:cs="Times New Roman"/>
                <w:b/>
              </w:rPr>
              <w:t>Desired spac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6CA529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00906D0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572924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BD1F9CF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16948B9" w14:textId="77777777" w:rsidR="00C34035" w:rsidRPr="0046335D" w:rsidRDefault="00C3403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7D41" w:rsidRPr="0046335D" w14:paraId="2733C8DA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E80753C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Less than 6 month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11E612F" w14:textId="5A36BF69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82E826" w14:textId="75CE14E7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10A365" w14:textId="1B32EA42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B591166" w14:textId="5786A5A2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2FD36FF" w14:textId="3A591205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Ref</w:t>
            </w:r>
          </w:p>
        </w:tc>
      </w:tr>
      <w:tr w:rsidR="00227D41" w:rsidRPr="0046335D" w14:paraId="0092E85A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8AD2279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Between 6 months and a yea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10362C" w14:textId="4AA6EB13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FB3B5C" w14:textId="5E7D90D4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5.8</w:t>
            </w:r>
            <w:r w:rsidR="009B2AFA">
              <w:rPr>
                <w:rFonts w:ascii="Times New Roman" w:hAnsi="Times New Roman" w:cs="Times New Roman"/>
              </w:rPr>
              <w:t>0</w:t>
            </w:r>
            <w:r w:rsidRPr="0046335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20F831" w14:textId="7CD01F21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4</w:t>
            </w:r>
            <w:r w:rsidR="009B2A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9DE1305" w14:textId="64D1AD34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78C6888" w14:textId="5AEE9734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3.58**</w:t>
            </w:r>
          </w:p>
        </w:tc>
      </w:tr>
      <w:tr w:rsidR="00227D41" w:rsidRPr="0046335D" w14:paraId="729BAE6B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EE867FD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Over a year and less than 5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EA1D97" w14:textId="0E2B94A3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4.01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7E168A" w14:textId="38F1F686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4.21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3384D9" w14:textId="358B4D32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53*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77C5512" w14:textId="3C1D3AD3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23**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7D85E04" w14:textId="48668B51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5.21***</w:t>
            </w:r>
          </w:p>
        </w:tc>
      </w:tr>
      <w:tr w:rsidR="00227D41" w:rsidRPr="0046335D" w14:paraId="5B3A3E2D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97F3F72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B/w 5 &amp; 10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1B1ECEF" w14:textId="20FB7406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4.23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DB2B3F" w14:textId="699EDC99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6.62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6DFFC" w14:textId="57471F03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4</w:t>
            </w:r>
            <w:r w:rsidR="009B2A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89BBE0F" w14:textId="256D52A0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19**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9D71480" w14:textId="6E07939F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3.4***</w:t>
            </w:r>
          </w:p>
        </w:tc>
      </w:tr>
      <w:tr w:rsidR="00227D41" w:rsidRPr="0046335D" w14:paraId="03349F14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4702FB8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lastRenderedPageBreak/>
              <w:t>When I get married or after finish schoo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E38AD9" w14:textId="33B73040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3.58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527AFA" w14:textId="15C2D9E6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9.41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44A1FD" w14:textId="6F2E0D71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907203B" w14:textId="54C68D6E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24**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16C4F8D" w14:textId="602C85A8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2.68***</w:t>
            </w:r>
          </w:p>
        </w:tc>
      </w:tr>
      <w:tr w:rsidR="00227D41" w:rsidRPr="0046335D" w14:paraId="459C9261" w14:textId="77777777" w:rsidTr="00C57995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4C7875A" w14:textId="77777777" w:rsidR="00227D41" w:rsidRPr="0046335D" w:rsidRDefault="00227D41" w:rsidP="00227D41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Do not want another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A04D4E" w14:textId="27106FED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C2905D" w14:textId="3CA28E2C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2.06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291043" w14:textId="4334F4DE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26190F7" w14:textId="61A2BC0B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.25**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403172A" w14:textId="3B14D234" w:rsidR="00227D41" w:rsidRPr="0046335D" w:rsidRDefault="00227D41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6335D">
              <w:rPr>
                <w:rFonts w:ascii="Times New Roman" w:hAnsi="Times New Roman" w:cs="Times New Roman"/>
              </w:rPr>
              <w:t>10.53***</w:t>
            </w:r>
          </w:p>
        </w:tc>
      </w:tr>
    </w:tbl>
    <w:p w14:paraId="3C3A44B7" w14:textId="77777777" w:rsidR="00802697" w:rsidRDefault="00802697" w:rsidP="00802697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188EE001" w14:textId="7F174EE3" w:rsidR="00C57995" w:rsidRPr="005A1E10" w:rsidRDefault="00C57995" w:rsidP="005A1E1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A1E10">
        <w:rPr>
          <w:rFonts w:ascii="Times New Roman" w:hAnsi="Times New Roman" w:cs="Times New Roman"/>
        </w:rPr>
        <w:t>Pakistan</w:t>
      </w:r>
    </w:p>
    <w:tbl>
      <w:tblPr>
        <w:tblW w:w="9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350"/>
        <w:gridCol w:w="1350"/>
        <w:gridCol w:w="1440"/>
        <w:gridCol w:w="1618"/>
      </w:tblGrid>
      <w:tr w:rsidR="00802697" w:rsidRPr="0056110F" w14:paraId="0DE3F73F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C3443CE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1A0D94" w14:textId="77777777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 xml:space="preserve">Adoption intention </w:t>
            </w:r>
          </w:p>
          <w:p w14:paraId="4E87B524" w14:textId="1976F755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(n= 3,43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3CFFC4" w14:textId="69FF48C3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Switching intention (n= 15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2CEC4E" w14:textId="77777777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 xml:space="preserve">Continuation intention </w:t>
            </w:r>
          </w:p>
          <w:p w14:paraId="7872279A" w14:textId="12266B37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(n= 3,355)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8B8AF7E" w14:textId="77777777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 xml:space="preserve">Restart intention </w:t>
            </w:r>
          </w:p>
          <w:p w14:paraId="503149AB" w14:textId="6DFC702A" w:rsidR="00802697" w:rsidRPr="0056110F" w:rsidRDefault="00802697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(n= 690)</w:t>
            </w:r>
          </w:p>
        </w:tc>
      </w:tr>
      <w:tr w:rsidR="00802697" w:rsidRPr="0056110F" w14:paraId="1447FD1E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D90E25B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48BF49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DF21AC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1B8844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54C1ED7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02697" w:rsidRPr="0056110F" w14:paraId="2F94CE1A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C627AA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&lt;=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4EC6E56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51C152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7225BB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5A0A988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</w:tr>
      <w:tr w:rsidR="00802697" w:rsidRPr="0056110F" w14:paraId="4EE49768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AB3937C" w14:textId="77777777" w:rsidR="00802697" w:rsidRPr="0056110F" w:rsidRDefault="00802697" w:rsidP="005A1E1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2DE64B" w14:textId="6D746C31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9E8BAF7" w14:textId="6271D234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5968E7" w14:textId="02367516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4DF203E" w14:textId="6F5A073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26</w:t>
            </w:r>
          </w:p>
        </w:tc>
      </w:tr>
      <w:tr w:rsidR="00802697" w:rsidRPr="0056110F" w14:paraId="121571EB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291430E" w14:textId="77777777" w:rsidR="00802697" w:rsidRPr="0056110F" w:rsidRDefault="00802697" w:rsidP="005A1E10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C63480" w14:textId="3524F57B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D8BFC2" w14:textId="65338C75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D414439" w14:textId="4063F0D0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76468CD" w14:textId="7CACFF78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802697" w:rsidRPr="0056110F" w14:paraId="44255CF3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BBFF7FF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99D13E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DFD2F09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023B52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5A8B49A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697" w:rsidRPr="0056110F" w14:paraId="3ADC8F70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86BAA6B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575CA67" w14:textId="5F69DA9C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E28ABE" w14:textId="167EFF24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F14CC7" w14:textId="7FDEC126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26C2BE3" w14:textId="4C69EC85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802697" w:rsidRPr="0056110F" w14:paraId="4D97BE59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A778BC9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3A7E88" w14:textId="626ADABF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14D916" w14:textId="4EC7D68A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D8E4E0" w14:textId="637E5063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4B48D25" w14:textId="55878E46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802697" w:rsidRPr="0056110F" w14:paraId="26823CB5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16E4A8D" w14:textId="77777777" w:rsidR="00802697" w:rsidRPr="0056110F" w:rsidRDefault="00802697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>At Least Secondary Edu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2EE47C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0013AF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FFE19D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ABB824B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2697" w:rsidRPr="0056110F" w14:paraId="109FBAA6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D5FADD7" w14:textId="15745E40" w:rsidR="00802697" w:rsidRPr="0056110F" w:rsidRDefault="00C87E6A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9CF2E4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1EC9F4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36672A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61CF996" w14:textId="77777777" w:rsidR="00802697" w:rsidRPr="0056110F" w:rsidRDefault="0080269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</w:tr>
      <w:tr w:rsidR="008850BB" w:rsidRPr="0056110F" w14:paraId="55AC8773" w14:textId="77777777" w:rsidTr="00C87E6A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</w:tcPr>
          <w:p w14:paraId="5AC82CE6" w14:textId="387049EB" w:rsidR="008850BB" w:rsidRPr="0056110F" w:rsidRDefault="008850BB" w:rsidP="008850B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6F4F0B" w14:textId="4681D6B9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63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382A84" w14:textId="60EBBB40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C3FBC5" w14:textId="73356992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848A346" w14:textId="2C220633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</w:t>
            </w:r>
            <w:r w:rsidR="008E5FEE" w:rsidRPr="0056110F">
              <w:rPr>
                <w:rFonts w:ascii="Times New Roman" w:hAnsi="Times New Roman" w:cs="Times New Roman"/>
              </w:rPr>
              <w:t>.00</w:t>
            </w:r>
          </w:p>
        </w:tc>
      </w:tr>
      <w:tr w:rsidR="008850BB" w:rsidRPr="0056110F" w14:paraId="2D94779E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</w:tcPr>
          <w:p w14:paraId="04C2A717" w14:textId="40E1B875" w:rsidR="008850BB" w:rsidRPr="0056110F" w:rsidRDefault="008850BB" w:rsidP="008850B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Secondary or m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90D3AE" w14:textId="41162522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68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158822" w14:textId="099B59E7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147CF6" w14:textId="27D4B083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70A9F77" w14:textId="27DC86C9" w:rsidR="008850BB" w:rsidRPr="0056110F" w:rsidRDefault="008850BB" w:rsidP="008850B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</w:t>
            </w:r>
            <w:r w:rsidR="008E5FEE" w:rsidRPr="0056110F">
              <w:rPr>
                <w:rFonts w:ascii="Times New Roman" w:hAnsi="Times New Roman" w:cs="Times New Roman"/>
              </w:rPr>
              <w:t>.00</w:t>
            </w:r>
          </w:p>
        </w:tc>
      </w:tr>
      <w:tr w:rsidR="00C87E6A" w:rsidRPr="0056110F" w14:paraId="21ECAC11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6D52A81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CC8E00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706880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65A974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2BDAEED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E6A" w:rsidRPr="0056110F" w14:paraId="75B6E154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F91C638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6E151A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82C8095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4D8A74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FEA2C6C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</w:tr>
      <w:tr w:rsidR="00C87E6A" w:rsidRPr="0056110F" w14:paraId="7D35838C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3EF5944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404206" w14:textId="355D6EFA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319C20" w14:textId="682C041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3F3716" w14:textId="7B94FC6B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6A7C4CB" w14:textId="1567E53E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.81</w:t>
            </w:r>
          </w:p>
        </w:tc>
      </w:tr>
      <w:tr w:rsidR="00C87E6A" w:rsidRPr="0056110F" w14:paraId="38638A64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048FF8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F13C52F" w14:textId="158CABB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80565F" w14:textId="49889DBC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7E3A20" w14:textId="4A8DE8F3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42C73CF" w14:textId="40D733FD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92</w:t>
            </w:r>
          </w:p>
        </w:tc>
      </w:tr>
      <w:tr w:rsidR="00C87E6A" w:rsidRPr="0056110F" w14:paraId="27C1A19A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DC0EF06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3 or more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9EAB12" w14:textId="66760C74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15AEF9" w14:textId="18763AC3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E673B3" w14:textId="462106B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6BF6639" w14:textId="2598AB38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C87E6A" w:rsidRPr="0056110F" w14:paraId="1EB0BAC2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4A616564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>Perceived step (SES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7B7C01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D510190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7B5CAED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4D29BD4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E6A" w:rsidRPr="0056110F" w14:paraId="07386F30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CF9546D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28E365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A84EAB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DEB9B4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2127997F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</w:tr>
      <w:tr w:rsidR="00C87E6A" w:rsidRPr="0056110F" w14:paraId="66EAD5FC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B0E33F2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AEB848A" w14:textId="516B4A53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36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484966" w14:textId="0F61E691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34886C" w14:textId="0309412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875B699" w14:textId="1BE46D3E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95</w:t>
            </w:r>
          </w:p>
        </w:tc>
      </w:tr>
      <w:tr w:rsidR="00C87E6A" w:rsidRPr="0056110F" w14:paraId="63642D1B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A200C8C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A8E3532" w14:textId="151424DF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C9B8CF0" w14:textId="7F8BDEB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7AC1DB" w14:textId="1306B2E2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9948FF9" w14:textId="253F9368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27</w:t>
            </w:r>
          </w:p>
        </w:tc>
      </w:tr>
      <w:tr w:rsidR="00C87E6A" w:rsidRPr="0056110F" w14:paraId="72AC4310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52342FF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56110F">
              <w:rPr>
                <w:rFonts w:ascii="Times New Roman" w:hAnsi="Times New Roman" w:cs="Times New Roman"/>
                <w:b/>
              </w:rPr>
              <w:t>Desired spac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CDF07B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B8F48DE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EB509A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303C512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E6A" w:rsidRPr="0056110F" w14:paraId="599A6D0B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595C302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Less than 6 month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D6709DA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4F1E024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3086F0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FA57587" w14:textId="7777777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Ref</w:t>
            </w:r>
          </w:p>
        </w:tc>
      </w:tr>
      <w:tr w:rsidR="00C87E6A" w:rsidRPr="0056110F" w14:paraId="1B0CE7CA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4563742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Between 6 months and a yea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A92A6E8" w14:textId="0708E25E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19FA81" w14:textId="0664E861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AC1A1B" w14:textId="2056BE8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4F5F6E0" w14:textId="46BB7058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C87E6A" w:rsidRPr="0056110F" w14:paraId="7C37BACA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24DFF6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Over a year and less than 5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B0C751" w14:textId="2250875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DB5E4A" w14:textId="2EBA84B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BD446D" w14:textId="267BEE5F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0E42A4D" w14:textId="424163B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24.4*</w:t>
            </w:r>
          </w:p>
        </w:tc>
      </w:tr>
      <w:tr w:rsidR="00C87E6A" w:rsidRPr="0056110F" w14:paraId="43E80C06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105CA1A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lastRenderedPageBreak/>
              <w:t>B/w 5 &amp; 10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626FE84" w14:textId="36A2E5A4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0FEFB33" w14:textId="7EFE3F0C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F7B263" w14:textId="0B8E48D7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25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ED9C85A" w14:textId="205E8261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10.29</w:t>
            </w:r>
          </w:p>
        </w:tc>
      </w:tr>
      <w:tr w:rsidR="00C87E6A" w:rsidRPr="0056110F" w14:paraId="6E533590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822082A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When I get married or after finish schoo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9FFFC3" w14:textId="6F5BFA6C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23A0C5" w14:textId="206A1D79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DBA9F6" w14:textId="35024FEF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0112F5F" w14:textId="2CFC73A4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</w:tr>
      <w:tr w:rsidR="00C87E6A" w:rsidRPr="0056110F" w14:paraId="3AE6B529" w14:textId="77777777" w:rsidTr="00802697">
        <w:trPr>
          <w:trHeight w:val="290"/>
          <w:jc w:val="center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93ABE4A" w14:textId="77777777" w:rsidR="00C87E6A" w:rsidRPr="0056110F" w:rsidRDefault="00C87E6A" w:rsidP="00C87E6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Do not want another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A2E2CB" w14:textId="47C518FA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CE34B47" w14:textId="71AFE13E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CBD237" w14:textId="223ACC49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C246295" w14:textId="7A6EE1F0" w:rsidR="00C87E6A" w:rsidRPr="0056110F" w:rsidRDefault="00C87E6A" w:rsidP="00C87E6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56110F">
              <w:rPr>
                <w:rFonts w:ascii="Times New Roman" w:hAnsi="Times New Roman" w:cs="Times New Roman"/>
              </w:rPr>
              <w:t>9.58</w:t>
            </w:r>
          </w:p>
        </w:tc>
      </w:tr>
    </w:tbl>
    <w:p w14:paraId="61A7D409" w14:textId="648AD777" w:rsidR="00C57995" w:rsidRDefault="00802697" w:rsidP="00C57995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ose intending to discontinue are not included in this table due to small sample size (n=21)</w:t>
      </w:r>
    </w:p>
    <w:p w14:paraId="7A9989E9" w14:textId="6F4CA14F" w:rsidR="00802697" w:rsidRDefault="00802697" w:rsidP="00C5799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9D542AA" w14:textId="77777777" w:rsidR="00802697" w:rsidRDefault="00802697" w:rsidP="00C5799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75EF51F" w14:textId="369259AC" w:rsidR="002578D5" w:rsidRPr="002578D5" w:rsidRDefault="002578D5" w:rsidP="002578D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nzania</w:t>
      </w:r>
    </w:p>
    <w:tbl>
      <w:tblPr>
        <w:tblW w:w="112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5"/>
        <w:gridCol w:w="1350"/>
        <w:gridCol w:w="1350"/>
        <w:gridCol w:w="1440"/>
        <w:gridCol w:w="1622"/>
        <w:gridCol w:w="1618"/>
      </w:tblGrid>
      <w:tr w:rsidR="002578D5" w:rsidRPr="001A56DE" w14:paraId="15BBDBCC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0EE6B45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961B12" w14:textId="77777777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 xml:space="preserve">Adoption intention </w:t>
            </w:r>
          </w:p>
          <w:p w14:paraId="5A9955AF" w14:textId="7E082278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(n= 6,96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78F3BD" w14:textId="5B77D731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Switching intention (n= 2,60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2B7959" w14:textId="77777777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 xml:space="preserve">Continuation intention </w:t>
            </w:r>
          </w:p>
          <w:p w14:paraId="4CDAFD15" w14:textId="2A1B2BE9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(n= 8,652)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82BFFD9" w14:textId="77777777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 xml:space="preserve">Discontinuation intention </w:t>
            </w:r>
          </w:p>
          <w:p w14:paraId="1B02ECEB" w14:textId="59843AA0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(n= 680)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A47B8FA" w14:textId="77777777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 xml:space="preserve">Restart intention </w:t>
            </w:r>
          </w:p>
          <w:p w14:paraId="0C904536" w14:textId="4F89430A" w:rsidR="002578D5" w:rsidRPr="001A56DE" w:rsidRDefault="002578D5" w:rsidP="001A2E1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(n= 5,025)</w:t>
            </w:r>
          </w:p>
        </w:tc>
      </w:tr>
      <w:tr w:rsidR="002578D5" w:rsidRPr="001A56DE" w14:paraId="54BF2BD5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2EBD6E8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A06C29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1620743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BD48D1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09F4B9A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A241178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45364D64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501621F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&lt;=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1E0DA3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FDFFE7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4F2B05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F321A16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01F8B78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63701C" w:rsidRPr="001A56DE" w14:paraId="40CA7D25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F43C427" w14:textId="77777777" w:rsidR="0063701C" w:rsidRPr="001A56DE" w:rsidRDefault="0063701C" w:rsidP="0063701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C8E94D" w14:textId="6CB09A4C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7AB26B5" w14:textId="3322E562" w:rsidR="0063701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63701C" w:rsidRPr="001A56DE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F8D1C9" w14:textId="42EA5746" w:rsidR="0063701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63701C" w:rsidRPr="001A56DE">
              <w:rPr>
                <w:rFonts w:ascii="Times New Roman" w:hAnsi="Times New Roman" w:cs="Times New Roman"/>
              </w:rPr>
              <w:t>.5</w:t>
            </w:r>
            <w:r w:rsidR="00ED410E" w:rsidRPr="001A56DE">
              <w:rPr>
                <w:rFonts w:ascii="Times New Roman" w:hAnsi="Times New Roman" w:cs="Times New Roman"/>
              </w:rPr>
              <w:t>0</w:t>
            </w:r>
            <w:r w:rsidR="0063701C" w:rsidRPr="001A56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5394D24D" w14:textId="7C6C1C32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F54BC5A" w14:textId="1E091B22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9</w:t>
            </w:r>
            <w:r w:rsidR="00ED410E" w:rsidRPr="001A56DE">
              <w:rPr>
                <w:rFonts w:ascii="Times New Roman" w:hAnsi="Times New Roman" w:cs="Times New Roman"/>
              </w:rPr>
              <w:t>0</w:t>
            </w:r>
          </w:p>
        </w:tc>
      </w:tr>
      <w:tr w:rsidR="0063701C" w:rsidRPr="001A56DE" w14:paraId="18A9B905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32FD3FA" w14:textId="77777777" w:rsidR="0063701C" w:rsidRPr="001A56DE" w:rsidRDefault="0063701C" w:rsidP="0063701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E3E800" w14:textId="069EBA5D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481B18" w14:textId="5CC6A8FB" w:rsidR="0063701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63701C" w:rsidRPr="001A56DE">
              <w:rPr>
                <w:rFonts w:ascii="Times New Roman" w:hAnsi="Times New Roman" w:cs="Times New Roman"/>
              </w:rPr>
              <w:t>.55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44526C" w14:textId="707E936B" w:rsidR="0063701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63701C" w:rsidRPr="001A56DE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4B1A9F86" w14:textId="207F954A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766AA8D" w14:textId="5EF5AB68" w:rsidR="0063701C" w:rsidRPr="001A56DE" w:rsidRDefault="0063701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13*</w:t>
            </w:r>
          </w:p>
        </w:tc>
      </w:tr>
      <w:tr w:rsidR="002578D5" w:rsidRPr="001A56DE" w14:paraId="03E625E0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22BA778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C47858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4981F6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0BAAD5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4A59FDF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0F2F679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6A9B6D4F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F47B268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940F50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71C4E37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F13D44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8C836C4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3E9C79B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41724C" w:rsidRPr="001A56DE" w14:paraId="1E9E6024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67BD4E08" w14:textId="77777777" w:rsidR="0041724C" w:rsidRPr="001A56DE" w:rsidRDefault="0041724C" w:rsidP="0041724C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677D0B" w14:textId="5B249EA3" w:rsidR="0041724C" w:rsidRPr="001A56DE" w:rsidRDefault="0041724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34FDAA" w14:textId="6F02F5F3" w:rsidR="0041724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41724C" w:rsidRPr="001A56DE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F44777" w14:textId="5FA24D5B" w:rsidR="0041724C" w:rsidRPr="001A56DE" w:rsidRDefault="009C5FC7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41724C" w:rsidRPr="001A56DE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E665880" w14:textId="1D9371F0" w:rsidR="0041724C" w:rsidRPr="001A56DE" w:rsidRDefault="0041724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75E1026" w14:textId="19DE884D" w:rsidR="0041724C" w:rsidRPr="001A56DE" w:rsidRDefault="0041724C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28*</w:t>
            </w:r>
          </w:p>
        </w:tc>
      </w:tr>
      <w:tr w:rsidR="002578D5" w:rsidRPr="001A56DE" w14:paraId="12622455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CDB12DB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>At Least Secondary Edu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6F23DD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BFB9FD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4EFD8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861A726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55614A0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10483930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A187B10" w14:textId="6FFCC453" w:rsidR="002578D5" w:rsidRPr="001A56DE" w:rsidRDefault="00810553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35F8C4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955CE1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191050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693881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4D952BF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114F0E" w:rsidRPr="001A56DE" w14:paraId="492A2CDC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</w:tcPr>
          <w:p w14:paraId="2FB90E24" w14:textId="52A837B8" w:rsidR="00114F0E" w:rsidRPr="001A56DE" w:rsidRDefault="00114F0E" w:rsidP="00114F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96043C2" w14:textId="5830C788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144AA9" w14:textId="62639AA0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80FF6C" w14:textId="222FCD62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5D3BDC2" w14:textId="1EE6F99A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7238822" w14:textId="1E0249FC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69</w:t>
            </w:r>
          </w:p>
        </w:tc>
      </w:tr>
      <w:tr w:rsidR="00114F0E" w:rsidRPr="001A56DE" w14:paraId="1CDD6BA3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DC6AB13" w14:textId="77777777" w:rsidR="00114F0E" w:rsidRPr="001A56DE" w:rsidRDefault="00114F0E" w:rsidP="00114F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Secondary or m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99DBA11" w14:textId="502159C0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6</w:t>
            </w:r>
            <w:r w:rsidR="001407CF" w:rsidRPr="001A56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F7E091" w14:textId="348E97E2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6ECB9A" w14:textId="5D657E69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785C43E" w14:textId="08809717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</w:t>
            </w:r>
            <w:r w:rsidR="001407CF" w:rsidRPr="001A56D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1C63B4B" w14:textId="4830F105" w:rsidR="00114F0E" w:rsidRPr="001A56DE" w:rsidRDefault="00114F0E" w:rsidP="00114F0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.6</w:t>
            </w:r>
            <w:r w:rsidR="001407CF" w:rsidRPr="001A56DE">
              <w:rPr>
                <w:rFonts w:ascii="Times New Roman" w:hAnsi="Times New Roman" w:cs="Times New Roman"/>
              </w:rPr>
              <w:t>0</w:t>
            </w:r>
          </w:p>
        </w:tc>
      </w:tr>
      <w:tr w:rsidR="002578D5" w:rsidRPr="001A56DE" w14:paraId="16723F74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5771950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>Number of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130EBE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7297273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18A77B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8DDDD58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628153A1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66336062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37F8F133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No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44A03DF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8373C2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FC829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12B9029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F46478B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FA5F36" w:rsidRPr="001A56DE" w14:paraId="6C36BC11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5C0574FA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86591CE" w14:textId="40B40665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B9776C2" w14:textId="48FF31A9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B3D209" w14:textId="2C48FEAD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98D69C6" w14:textId="64557E0D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11FCE35" w14:textId="09FEA3D5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52</w:t>
            </w:r>
          </w:p>
        </w:tc>
      </w:tr>
      <w:tr w:rsidR="00FA5F36" w:rsidRPr="001A56DE" w14:paraId="4BA7FBC1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AD9B8E9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97894D" w14:textId="0D7B0B7A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98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7B33D4" w14:textId="306EF586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80123A" w14:textId="075EF2EA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1A47F61E" w14:textId="64F1D36E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55B99578" w14:textId="69F80DFC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16*</w:t>
            </w:r>
          </w:p>
        </w:tc>
      </w:tr>
      <w:tr w:rsidR="00FA5F36" w:rsidRPr="001A56DE" w14:paraId="339C9B0D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671E8D1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 or more childr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FD5B43" w14:textId="0B24833D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A3022A" w14:textId="23C19979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02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96E385" w14:textId="6099BA19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3A32C21" w14:textId="336A7E13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25E0940E" w14:textId="413FC17A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66**</w:t>
            </w:r>
          </w:p>
        </w:tc>
      </w:tr>
      <w:tr w:rsidR="002578D5" w:rsidRPr="001A56DE" w14:paraId="4AF70A74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9F523E2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>Perceived step (SES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6E46A0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986AC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460BE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9442139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5BB3BEF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3F3C8D07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258DAB0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5CA3D8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A7F2C3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18F795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70DEF9AD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51D4714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FA5F36" w:rsidRPr="001A56DE" w14:paraId="53E9B884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0FB1951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06EEC1" w14:textId="77FD3A86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10209AE" w14:textId="544CB840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3A0817" w14:textId="391528B0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38***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3B5536D2" w14:textId="11BA2FD7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4F24DAC6" w14:textId="1832550B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2</w:t>
            </w:r>
          </w:p>
        </w:tc>
      </w:tr>
      <w:tr w:rsidR="00FA5F36" w:rsidRPr="001A56DE" w14:paraId="39EECCDF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485890F2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BD6A76" w14:textId="2E2DE453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</w:t>
            </w:r>
            <w:r w:rsidR="006043A4" w:rsidRPr="001A56D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A9DC79" w14:textId="1E45559B" w:rsidR="00FA5F36" w:rsidRPr="001A56DE" w:rsidRDefault="006C5BA0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7C0338" w14:textId="4858ED18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1***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70945F72" w14:textId="2A2BAF1B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071E8C08" w14:textId="02A2EA3D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5</w:t>
            </w: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*</w:t>
            </w:r>
          </w:p>
        </w:tc>
      </w:tr>
      <w:tr w:rsidR="002578D5" w:rsidRPr="001A56DE" w14:paraId="3814EEC1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936692C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1A56DE">
              <w:rPr>
                <w:rFonts w:ascii="Times New Roman" w:hAnsi="Times New Roman" w:cs="Times New Roman"/>
                <w:b/>
              </w:rPr>
              <w:t>Desired spac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6D6E83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C3573E7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AC365D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6EAE78A1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656B971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78D5" w:rsidRPr="001A56DE" w14:paraId="29A3EAA5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6183FA0" w14:textId="77777777" w:rsidR="002578D5" w:rsidRPr="001A56DE" w:rsidRDefault="002578D5" w:rsidP="001A2E1B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lastRenderedPageBreak/>
              <w:t>Less than 6 month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4DAAFA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A50819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34614D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785A5FC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2D3D7450" w14:textId="77777777" w:rsidR="002578D5" w:rsidRPr="001A56DE" w:rsidRDefault="002578D5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Ref</w:t>
            </w:r>
          </w:p>
        </w:tc>
      </w:tr>
      <w:tr w:rsidR="00FA5F36" w:rsidRPr="001A56DE" w14:paraId="310A56EA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106D7DA8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Between 6 months and a yea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7A54F8" w14:textId="5D225274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1A9E1D" w14:textId="77E11005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4.96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3308736" w14:textId="2F0124F2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7C02A2A" w14:textId="65CF4F4E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21E575D" w14:textId="04AF4AEB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6.85***</w:t>
            </w:r>
          </w:p>
        </w:tc>
      </w:tr>
      <w:tr w:rsidR="00FA5F36" w:rsidRPr="001A56DE" w14:paraId="467493FE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4B51776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Over a year and less than 5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51FC81" w14:textId="644FA11E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4.01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50DDC4" w14:textId="2FA35CED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7.36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58A089" w14:textId="4FC86D79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6139D30" w14:textId="732822E3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05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3981DFD4" w14:textId="5E25F10F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7.94***</w:t>
            </w:r>
          </w:p>
        </w:tc>
      </w:tr>
      <w:tr w:rsidR="00FA5F36" w:rsidRPr="001A56DE" w14:paraId="1BE67988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015E5829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B/w 5 &amp; 10 year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68CB0E" w14:textId="6EFDA8A4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42875F" w14:textId="4CFF62F9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2.3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4FF7BA" w14:textId="5E62B1FB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BDF8336" w14:textId="1BDFC8D4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06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8B96864" w14:textId="1FBFC0DD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31.09***</w:t>
            </w:r>
          </w:p>
        </w:tc>
      </w:tr>
      <w:tr w:rsidR="00FA5F36" w:rsidRPr="001A56DE" w14:paraId="663BFC68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73D10888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When I get married or after finish schoo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541371A" w14:textId="068A32DC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5.36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EBB74A" w14:textId="3A32B3B6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9.69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E3595D" w14:textId="0B52C0BB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2EE82991" w14:textId="7FC3F6CB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1B8F5EFE" w14:textId="7C792101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47.02***</w:t>
            </w:r>
          </w:p>
        </w:tc>
      </w:tr>
      <w:tr w:rsidR="00FA5F36" w:rsidRPr="001A56DE" w14:paraId="5FAE444E" w14:textId="77777777" w:rsidTr="001A2E1B">
        <w:trPr>
          <w:trHeight w:val="290"/>
          <w:jc w:val="center"/>
        </w:trPr>
        <w:tc>
          <w:tcPr>
            <w:tcW w:w="3875" w:type="dxa"/>
            <w:shd w:val="clear" w:color="auto" w:fill="auto"/>
            <w:noWrap/>
            <w:vAlign w:val="bottom"/>
            <w:hideMark/>
          </w:tcPr>
          <w:p w14:paraId="264EFC39" w14:textId="77777777" w:rsidR="00FA5F36" w:rsidRPr="001A56DE" w:rsidRDefault="00FA5F36" w:rsidP="00FA5F36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Do not want another chil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F2ED366" w14:textId="2AE29964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70CED8" w14:textId="3232550C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15.72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BBDF54" w14:textId="00B8718C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14:paraId="0E736F77" w14:textId="3EE8B065" w:rsidR="00FA5F36" w:rsidRPr="001A56DE" w:rsidRDefault="00ED410E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0</w:t>
            </w:r>
            <w:r w:rsidR="00FA5F36" w:rsidRPr="001A56DE">
              <w:rPr>
                <w:rFonts w:ascii="Times New Roman" w:hAnsi="Times New Roman" w:cs="Times New Roman"/>
              </w:rPr>
              <w:t>.07*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 w14:paraId="7D87D974" w14:textId="79894B14" w:rsidR="00FA5F36" w:rsidRPr="001A56DE" w:rsidRDefault="00FA5F36" w:rsidP="0080708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56DE">
              <w:rPr>
                <w:rFonts w:ascii="Times New Roman" w:hAnsi="Times New Roman" w:cs="Times New Roman"/>
              </w:rPr>
              <w:t>23.35***</w:t>
            </w:r>
          </w:p>
        </w:tc>
      </w:tr>
    </w:tbl>
    <w:p w14:paraId="330B82D3" w14:textId="77777777" w:rsidR="00D34FB1" w:rsidRDefault="00D34FB1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579BE72" w14:textId="787C9801" w:rsidR="006F3CB4" w:rsidRDefault="00C674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ables display unadjusted odds ratios from bivariable logistic regressions.</w:t>
      </w:r>
      <w:r w:rsidR="006F3CB4">
        <w:rPr>
          <w:rFonts w:ascii="Times New Roman" w:hAnsi="Times New Roman" w:cs="Times New Roman"/>
        </w:rPr>
        <w:br w:type="page"/>
      </w:r>
    </w:p>
    <w:p w14:paraId="2371FFC3" w14:textId="10EBB90A" w:rsidR="006F3CB4" w:rsidRDefault="006F3CB4">
      <w:pPr>
        <w:rPr>
          <w:rFonts w:ascii="Times New Roman" w:hAnsi="Times New Roman" w:cs="Times New Roman"/>
        </w:rPr>
      </w:pPr>
      <w:r w:rsidRPr="0015018B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 w:rsidR="0015018B" w:rsidRPr="0015018B">
        <w:rPr>
          <w:rFonts w:ascii="Times New Roman" w:hAnsi="Times New Roman" w:cs="Times New Roman"/>
          <w:b/>
          <w:bCs/>
        </w:rPr>
        <w:t>5</w:t>
      </w:r>
      <w:r w:rsidR="00793545" w:rsidRPr="0015018B">
        <w:rPr>
          <w:rFonts w:ascii="Times New Roman" w:hAnsi="Times New Roman" w:cs="Times New Roman"/>
          <w:b/>
          <w:bCs/>
        </w:rPr>
        <w:t>:</w:t>
      </w:r>
      <w:r w:rsidR="00793545">
        <w:rPr>
          <w:rFonts w:ascii="Times New Roman" w:hAnsi="Times New Roman" w:cs="Times New Roman"/>
        </w:rPr>
        <w:t xml:space="preserve"> Distribution of method preferences based on </w:t>
      </w:r>
      <w:r w:rsidR="004F55F6">
        <w:rPr>
          <w:rFonts w:ascii="Times New Roman" w:hAnsi="Times New Roman" w:cs="Times New Roman"/>
        </w:rPr>
        <w:t>fulfillment</w:t>
      </w:r>
      <w:r w:rsidR="00793545">
        <w:rPr>
          <w:rFonts w:ascii="Times New Roman" w:hAnsi="Times New Roman" w:cs="Times New Roman"/>
        </w:rPr>
        <w:t xml:space="preserve"> of visit objective </w:t>
      </w:r>
    </w:p>
    <w:tbl>
      <w:tblPr>
        <w:tblStyle w:val="TableGrid"/>
        <w:tblW w:w="12415" w:type="dxa"/>
        <w:jc w:val="center"/>
        <w:tblLook w:val="04A0" w:firstRow="1" w:lastRow="0" w:firstColumn="1" w:lastColumn="0" w:noHBand="0" w:noVBand="1"/>
      </w:tblPr>
      <w:tblGrid>
        <w:gridCol w:w="1512"/>
        <w:gridCol w:w="1723"/>
        <w:gridCol w:w="1530"/>
        <w:gridCol w:w="1890"/>
        <w:gridCol w:w="1890"/>
        <w:gridCol w:w="2160"/>
        <w:gridCol w:w="1710"/>
      </w:tblGrid>
      <w:tr w:rsidR="006F3CB4" w:rsidRPr="000A0E4D" w14:paraId="1C52A247" w14:textId="77777777" w:rsidTr="004F55F6">
        <w:trPr>
          <w:jc w:val="center"/>
        </w:trPr>
        <w:tc>
          <w:tcPr>
            <w:tcW w:w="1512" w:type="dxa"/>
          </w:tcPr>
          <w:p w14:paraId="0976917D" w14:textId="77777777" w:rsidR="006F3CB4" w:rsidRPr="000A0E4D" w:rsidRDefault="006F3CB4" w:rsidP="00D31598">
            <w:p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3253" w:type="dxa"/>
            <w:gridSpan w:val="2"/>
            <w:vAlign w:val="center"/>
          </w:tcPr>
          <w:p w14:paraId="24B82421" w14:textId="77777777" w:rsidR="006F3CB4" w:rsidRPr="000A0E4D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urkina Faso </w:t>
            </w:r>
          </w:p>
          <w:p w14:paraId="474ED6E9" w14:textId="77777777" w:rsidR="006F3CB4" w:rsidRPr="000A0E4D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0" w:type="dxa"/>
            <w:gridSpan w:val="2"/>
            <w:vAlign w:val="center"/>
          </w:tcPr>
          <w:p w14:paraId="36978914" w14:textId="77777777" w:rsidR="006F3CB4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kistan</w:t>
            </w:r>
          </w:p>
          <w:p w14:paraId="6E729556" w14:textId="77777777" w:rsidR="006F3CB4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0" w:type="dxa"/>
            <w:gridSpan w:val="2"/>
          </w:tcPr>
          <w:p w14:paraId="3CD7F29D" w14:textId="77777777" w:rsidR="006F3CB4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nzania </w:t>
            </w:r>
          </w:p>
          <w:p w14:paraId="438339F1" w14:textId="77777777" w:rsidR="006F3CB4" w:rsidRDefault="006F3CB4" w:rsidP="00D3159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26E1" w:rsidRPr="000A0E4D" w14:paraId="135C74E8" w14:textId="77777777" w:rsidTr="004F55F6">
        <w:trPr>
          <w:jc w:val="center"/>
        </w:trPr>
        <w:tc>
          <w:tcPr>
            <w:tcW w:w="1512" w:type="dxa"/>
          </w:tcPr>
          <w:p w14:paraId="29283B76" w14:textId="77777777" w:rsidR="00DA26E1" w:rsidRPr="000A0E4D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23" w:type="dxa"/>
          </w:tcPr>
          <w:p w14:paraId="72D5D03C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03A66E2F" w14:textId="33EDF180" w:rsidR="00DA26E1" w:rsidRPr="002C0907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5,177)</w:t>
            </w:r>
          </w:p>
        </w:tc>
        <w:tc>
          <w:tcPr>
            <w:tcW w:w="1530" w:type="dxa"/>
          </w:tcPr>
          <w:p w14:paraId="6087B35D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2E89B537" w14:textId="0BAEB369" w:rsidR="00DA26E1" w:rsidRPr="00E33423" w:rsidDel="001D520E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,032)</w:t>
            </w:r>
          </w:p>
        </w:tc>
        <w:tc>
          <w:tcPr>
            <w:tcW w:w="1890" w:type="dxa"/>
          </w:tcPr>
          <w:p w14:paraId="7D6D64B8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50A6FCFD" w14:textId="2978AA7E" w:rsidR="00DA26E1" w:rsidRPr="002C0907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,936)</w:t>
            </w:r>
          </w:p>
        </w:tc>
        <w:tc>
          <w:tcPr>
            <w:tcW w:w="1890" w:type="dxa"/>
          </w:tcPr>
          <w:p w14:paraId="434DA034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273DED32" w14:textId="77ADC293" w:rsidR="00DA26E1" w:rsidRPr="00CC6A53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88)</w:t>
            </w:r>
          </w:p>
        </w:tc>
        <w:tc>
          <w:tcPr>
            <w:tcW w:w="2160" w:type="dxa"/>
          </w:tcPr>
          <w:p w14:paraId="5FED4B0F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4F6F982D" w14:textId="2D657B35" w:rsidR="00DA26E1" w:rsidRPr="002C0907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9,799)</w:t>
            </w:r>
          </w:p>
        </w:tc>
        <w:tc>
          <w:tcPr>
            <w:tcW w:w="1710" w:type="dxa"/>
          </w:tcPr>
          <w:p w14:paraId="59F84206" w14:textId="77777777" w:rsidR="00DA26E1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02F1DA9D" w14:textId="2409C389" w:rsidR="00DA26E1" w:rsidRPr="00CC6A53" w:rsidRDefault="00DA26E1" w:rsidP="00DA26E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,255)</w:t>
            </w:r>
          </w:p>
        </w:tc>
      </w:tr>
      <w:tr w:rsidR="004F55F6" w:rsidRPr="000A0E4D" w14:paraId="7AC59C04" w14:textId="77777777" w:rsidTr="004F55F6">
        <w:trPr>
          <w:jc w:val="center"/>
        </w:trPr>
        <w:tc>
          <w:tcPr>
            <w:tcW w:w="1512" w:type="dxa"/>
          </w:tcPr>
          <w:p w14:paraId="5CFDA0C7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723" w:type="dxa"/>
          </w:tcPr>
          <w:p w14:paraId="090DE17D" w14:textId="6651A44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6959 (19.8%)</w:t>
            </w:r>
          </w:p>
        </w:tc>
        <w:tc>
          <w:tcPr>
            <w:tcW w:w="1530" w:type="dxa"/>
          </w:tcPr>
          <w:p w14:paraId="5D20D068" w14:textId="6517722F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559 (18.4%)</w:t>
            </w:r>
          </w:p>
        </w:tc>
        <w:tc>
          <w:tcPr>
            <w:tcW w:w="1890" w:type="dxa"/>
          </w:tcPr>
          <w:p w14:paraId="4EE81234" w14:textId="7DF53541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9 (0.6%)</w:t>
            </w:r>
          </w:p>
        </w:tc>
        <w:tc>
          <w:tcPr>
            <w:tcW w:w="1890" w:type="dxa"/>
          </w:tcPr>
          <w:p w14:paraId="380F285D" w14:textId="234CC7BD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1 (1.6%)</w:t>
            </w:r>
          </w:p>
        </w:tc>
        <w:tc>
          <w:tcPr>
            <w:tcW w:w="2160" w:type="dxa"/>
          </w:tcPr>
          <w:p w14:paraId="388C3899" w14:textId="53977447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8924 (45.1%)</w:t>
            </w:r>
          </w:p>
        </w:tc>
        <w:tc>
          <w:tcPr>
            <w:tcW w:w="1710" w:type="dxa"/>
          </w:tcPr>
          <w:p w14:paraId="766423FD" w14:textId="7454A0BB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663 (20.9%)</w:t>
            </w:r>
          </w:p>
        </w:tc>
      </w:tr>
      <w:tr w:rsidR="004F55F6" w:rsidRPr="000A0E4D" w14:paraId="0C507A4F" w14:textId="77777777" w:rsidTr="004F55F6">
        <w:trPr>
          <w:jc w:val="center"/>
        </w:trPr>
        <w:tc>
          <w:tcPr>
            <w:tcW w:w="1512" w:type="dxa"/>
          </w:tcPr>
          <w:p w14:paraId="09FF3014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723" w:type="dxa"/>
          </w:tcPr>
          <w:p w14:paraId="1DE43507" w14:textId="6DA71713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21003 (59.7%)</w:t>
            </w:r>
          </w:p>
        </w:tc>
        <w:tc>
          <w:tcPr>
            <w:tcW w:w="1530" w:type="dxa"/>
          </w:tcPr>
          <w:p w14:paraId="7879075F" w14:textId="3E2D1888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071 (35.3%)</w:t>
            </w:r>
          </w:p>
        </w:tc>
        <w:tc>
          <w:tcPr>
            <w:tcW w:w="1890" w:type="dxa"/>
          </w:tcPr>
          <w:p w14:paraId="561CCAC9" w14:textId="6312F125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364 (48.5%)</w:t>
            </w:r>
          </w:p>
        </w:tc>
        <w:tc>
          <w:tcPr>
            <w:tcW w:w="1890" w:type="dxa"/>
          </w:tcPr>
          <w:p w14:paraId="299C63DA" w14:textId="68BA0D2D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04 (15.1%)</w:t>
            </w:r>
          </w:p>
        </w:tc>
        <w:tc>
          <w:tcPr>
            <w:tcW w:w="2160" w:type="dxa"/>
          </w:tcPr>
          <w:p w14:paraId="6FAF6C12" w14:textId="44987766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6358 (32.1%)</w:t>
            </w:r>
          </w:p>
        </w:tc>
        <w:tc>
          <w:tcPr>
            <w:tcW w:w="1710" w:type="dxa"/>
          </w:tcPr>
          <w:p w14:paraId="37D1F27D" w14:textId="28296E28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804 (25.3%)</w:t>
            </w:r>
          </w:p>
        </w:tc>
      </w:tr>
      <w:tr w:rsidR="004F55F6" w:rsidRPr="000A0E4D" w14:paraId="6CB096EA" w14:textId="77777777" w:rsidTr="004F55F6">
        <w:trPr>
          <w:jc w:val="center"/>
        </w:trPr>
        <w:tc>
          <w:tcPr>
            <w:tcW w:w="1512" w:type="dxa"/>
          </w:tcPr>
          <w:p w14:paraId="0670D476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723" w:type="dxa"/>
          </w:tcPr>
          <w:p w14:paraId="31936957" w14:textId="4B24DB1E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451 (4.1%)</w:t>
            </w:r>
          </w:p>
        </w:tc>
        <w:tc>
          <w:tcPr>
            <w:tcW w:w="1530" w:type="dxa"/>
          </w:tcPr>
          <w:p w14:paraId="63C76B98" w14:textId="692C18F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93 (3.1%)</w:t>
            </w:r>
          </w:p>
        </w:tc>
        <w:tc>
          <w:tcPr>
            <w:tcW w:w="1890" w:type="dxa"/>
          </w:tcPr>
          <w:p w14:paraId="74778380" w14:textId="5BC5F51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98 (5.7%)</w:t>
            </w:r>
          </w:p>
        </w:tc>
        <w:tc>
          <w:tcPr>
            <w:tcW w:w="1890" w:type="dxa"/>
          </w:tcPr>
          <w:p w14:paraId="27FCCB2D" w14:textId="09ADA457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47 (6.8%)</w:t>
            </w:r>
          </w:p>
        </w:tc>
        <w:tc>
          <w:tcPr>
            <w:tcW w:w="2160" w:type="dxa"/>
          </w:tcPr>
          <w:p w14:paraId="280B32A0" w14:textId="41F0C4B5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42 (1.7%)</w:t>
            </w:r>
          </w:p>
        </w:tc>
        <w:tc>
          <w:tcPr>
            <w:tcW w:w="1710" w:type="dxa"/>
          </w:tcPr>
          <w:p w14:paraId="50A1DD38" w14:textId="4CB72520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41 (1.3%)</w:t>
            </w:r>
          </w:p>
        </w:tc>
      </w:tr>
      <w:tr w:rsidR="004F55F6" w:rsidRPr="000A0E4D" w14:paraId="67AAF286" w14:textId="77777777" w:rsidTr="004F55F6">
        <w:trPr>
          <w:jc w:val="center"/>
        </w:trPr>
        <w:tc>
          <w:tcPr>
            <w:tcW w:w="1512" w:type="dxa"/>
          </w:tcPr>
          <w:p w14:paraId="4D9A8C96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723" w:type="dxa"/>
          </w:tcPr>
          <w:p w14:paraId="3D1040D1" w14:textId="2918208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4950 (14.1%)</w:t>
            </w:r>
          </w:p>
        </w:tc>
        <w:tc>
          <w:tcPr>
            <w:tcW w:w="1530" w:type="dxa"/>
          </w:tcPr>
          <w:p w14:paraId="3393621A" w14:textId="1DA3D393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564 (18.6%)</w:t>
            </w:r>
          </w:p>
        </w:tc>
        <w:tc>
          <w:tcPr>
            <w:tcW w:w="1890" w:type="dxa"/>
          </w:tcPr>
          <w:p w14:paraId="3827408F" w14:textId="2AEDA0C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974 (14</w:t>
            </w:r>
            <w:r w:rsidR="00C402CF">
              <w:rPr>
                <w:rFonts w:ascii="Times New Roman" w:hAnsi="Times New Roman" w:cs="Times New Roman"/>
              </w:rPr>
              <w:t>.0</w:t>
            </w:r>
            <w:r w:rsidRPr="00DB4C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</w:tcPr>
          <w:p w14:paraId="54E481DE" w14:textId="34DD9ECF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55 (8</w:t>
            </w:r>
            <w:r w:rsidR="00C402CF">
              <w:rPr>
                <w:rFonts w:ascii="Times New Roman" w:hAnsi="Times New Roman" w:cs="Times New Roman"/>
              </w:rPr>
              <w:t>.0</w:t>
            </w:r>
            <w:r w:rsidRPr="00DB4C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D570C45" w14:textId="0899424D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2122 (10.7%)</w:t>
            </w:r>
          </w:p>
        </w:tc>
        <w:tc>
          <w:tcPr>
            <w:tcW w:w="1710" w:type="dxa"/>
          </w:tcPr>
          <w:p w14:paraId="6F7E9F1C" w14:textId="7A912AA2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84 (12.1%)</w:t>
            </w:r>
          </w:p>
        </w:tc>
      </w:tr>
      <w:tr w:rsidR="004F55F6" w:rsidRPr="000A0E4D" w14:paraId="6984104B" w14:textId="77777777" w:rsidTr="004F55F6">
        <w:trPr>
          <w:jc w:val="center"/>
        </w:trPr>
        <w:tc>
          <w:tcPr>
            <w:tcW w:w="1512" w:type="dxa"/>
          </w:tcPr>
          <w:p w14:paraId="2426FA8A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multiple</w:t>
            </w:r>
          </w:p>
        </w:tc>
        <w:tc>
          <w:tcPr>
            <w:tcW w:w="1723" w:type="dxa"/>
          </w:tcPr>
          <w:p w14:paraId="06663D47" w14:textId="2E1D7E91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16 (.3%)</w:t>
            </w:r>
          </w:p>
        </w:tc>
        <w:tc>
          <w:tcPr>
            <w:tcW w:w="1530" w:type="dxa"/>
          </w:tcPr>
          <w:p w14:paraId="1B4988AA" w14:textId="4308EA23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7 (0.6%)</w:t>
            </w:r>
          </w:p>
        </w:tc>
        <w:tc>
          <w:tcPr>
            <w:tcW w:w="1890" w:type="dxa"/>
          </w:tcPr>
          <w:p w14:paraId="6F0C9A40" w14:textId="1227760C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51 (2.2%)</w:t>
            </w:r>
          </w:p>
        </w:tc>
        <w:tc>
          <w:tcPr>
            <w:tcW w:w="1890" w:type="dxa"/>
          </w:tcPr>
          <w:p w14:paraId="518687CE" w14:textId="6C998788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41 (6.0%)</w:t>
            </w:r>
          </w:p>
        </w:tc>
        <w:tc>
          <w:tcPr>
            <w:tcW w:w="2160" w:type="dxa"/>
          </w:tcPr>
          <w:p w14:paraId="3114BBBC" w14:textId="18083DD7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89 (2</w:t>
            </w:r>
            <w:r w:rsidR="00DB4C8B">
              <w:rPr>
                <w:rFonts w:ascii="Times New Roman" w:hAnsi="Times New Roman" w:cs="Times New Roman"/>
              </w:rPr>
              <w:t>.0</w:t>
            </w:r>
            <w:r w:rsidRPr="00DB4C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10" w:type="dxa"/>
          </w:tcPr>
          <w:p w14:paraId="0372E33B" w14:textId="63925F6E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30 (.9%)</w:t>
            </w:r>
          </w:p>
        </w:tc>
      </w:tr>
      <w:tr w:rsidR="004F55F6" w:rsidRPr="000A0E4D" w14:paraId="55A63958" w14:textId="77777777" w:rsidTr="004F55F6">
        <w:trPr>
          <w:trHeight w:val="233"/>
          <w:jc w:val="center"/>
        </w:trPr>
        <w:tc>
          <w:tcPr>
            <w:tcW w:w="1512" w:type="dxa"/>
          </w:tcPr>
          <w:p w14:paraId="0A72007D" w14:textId="77777777" w:rsidR="004F55F6" w:rsidRPr="000A0E4D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723" w:type="dxa"/>
          </w:tcPr>
          <w:p w14:paraId="52897CD2" w14:textId="1C0B8785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698 (2.1%)</w:t>
            </w:r>
          </w:p>
        </w:tc>
        <w:tc>
          <w:tcPr>
            <w:tcW w:w="1530" w:type="dxa"/>
          </w:tcPr>
          <w:p w14:paraId="7F867414" w14:textId="23E276FA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728 (24.0%)</w:t>
            </w:r>
          </w:p>
        </w:tc>
        <w:tc>
          <w:tcPr>
            <w:tcW w:w="1890" w:type="dxa"/>
          </w:tcPr>
          <w:p w14:paraId="642023C4" w14:textId="3530D174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2010 (29</w:t>
            </w:r>
            <w:r w:rsidR="00C402CF">
              <w:rPr>
                <w:rFonts w:ascii="Times New Roman" w:hAnsi="Times New Roman" w:cs="Times New Roman"/>
              </w:rPr>
              <w:t>.0</w:t>
            </w:r>
            <w:r w:rsidRPr="00DB4C8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</w:tcPr>
          <w:p w14:paraId="400903D3" w14:textId="042DAF4C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430 (62.5%)</w:t>
            </w:r>
          </w:p>
        </w:tc>
        <w:tc>
          <w:tcPr>
            <w:tcW w:w="2160" w:type="dxa"/>
          </w:tcPr>
          <w:p w14:paraId="34E48587" w14:textId="67AA9747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664 (8.4%)</w:t>
            </w:r>
          </w:p>
        </w:tc>
        <w:tc>
          <w:tcPr>
            <w:tcW w:w="1710" w:type="dxa"/>
          </w:tcPr>
          <w:p w14:paraId="3DE357A5" w14:textId="167A6021" w:rsidR="004F55F6" w:rsidRPr="00DB4C8B" w:rsidRDefault="004F55F6" w:rsidP="004F55F6">
            <w:pPr>
              <w:contextualSpacing/>
              <w:rPr>
                <w:rFonts w:ascii="Times New Roman" w:hAnsi="Times New Roman" w:cs="Times New Roman"/>
              </w:rPr>
            </w:pPr>
            <w:r w:rsidRPr="00DB4C8B">
              <w:rPr>
                <w:rFonts w:ascii="Times New Roman" w:hAnsi="Times New Roman" w:cs="Times New Roman"/>
              </w:rPr>
              <w:t>1255 (39.5%)</w:t>
            </w:r>
          </w:p>
        </w:tc>
      </w:tr>
    </w:tbl>
    <w:p w14:paraId="5B9B8D56" w14:textId="2F80649E" w:rsidR="006F3CB4" w:rsidRDefault="004F5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includes clients </w:t>
      </w:r>
      <w:r w:rsidR="0015018B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visit objectives: Adopt, </w:t>
      </w:r>
      <w:r w:rsidR="0015018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witch, </w:t>
      </w:r>
      <w:r w:rsidR="0015018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ntinue, </w:t>
      </w:r>
      <w:r w:rsidR="0015018B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tart</w:t>
      </w:r>
    </w:p>
    <w:p w14:paraId="3A9C79D0" w14:textId="77777777" w:rsidR="006F3CB4" w:rsidRDefault="006F3CB4">
      <w:pPr>
        <w:rPr>
          <w:rFonts w:ascii="Times New Roman" w:hAnsi="Times New Roman" w:cs="Times New Roman"/>
        </w:rPr>
      </w:pPr>
    </w:p>
    <w:p w14:paraId="3ED02744" w14:textId="500230CA" w:rsidR="00480190" w:rsidRDefault="00480190" w:rsidP="00480190">
      <w:pPr>
        <w:rPr>
          <w:rFonts w:ascii="Times New Roman" w:hAnsi="Times New Roman" w:cs="Times New Roman"/>
        </w:rPr>
      </w:pPr>
      <w:r w:rsidRPr="0015018B">
        <w:rPr>
          <w:rFonts w:ascii="Times New Roman" w:hAnsi="Times New Roman" w:cs="Times New Roman"/>
          <w:b/>
          <w:bCs/>
        </w:rPr>
        <w:t xml:space="preserve">Appendix Table </w:t>
      </w:r>
      <w:r w:rsidR="0015018B" w:rsidRPr="0015018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 xml:space="preserve">: Methods clients were counseled on based on fulfillment of visit objective </w:t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1158"/>
        <w:gridCol w:w="1803"/>
        <w:gridCol w:w="1894"/>
        <w:gridCol w:w="1656"/>
        <w:gridCol w:w="2304"/>
        <w:gridCol w:w="1788"/>
        <w:gridCol w:w="2347"/>
      </w:tblGrid>
      <w:tr w:rsidR="00586192" w:rsidRPr="000A0E4D" w14:paraId="288DE01F" w14:textId="77777777" w:rsidTr="0015018B">
        <w:trPr>
          <w:jc w:val="center"/>
        </w:trPr>
        <w:tc>
          <w:tcPr>
            <w:tcW w:w="1158" w:type="dxa"/>
          </w:tcPr>
          <w:p w14:paraId="246C566B" w14:textId="77777777" w:rsidR="00586192" w:rsidRPr="000A0E4D" w:rsidRDefault="00586192" w:rsidP="00F9629E">
            <w:pPr>
              <w:contextualSpacing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3697" w:type="dxa"/>
            <w:gridSpan w:val="2"/>
            <w:vAlign w:val="center"/>
          </w:tcPr>
          <w:p w14:paraId="6B3C0522" w14:textId="77777777" w:rsidR="00586192" w:rsidRPr="000A0E4D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Burkina Faso </w:t>
            </w:r>
          </w:p>
          <w:p w14:paraId="789DE761" w14:textId="77777777" w:rsidR="00586192" w:rsidRPr="000A0E4D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2"/>
            <w:vAlign w:val="center"/>
          </w:tcPr>
          <w:p w14:paraId="5CC26228" w14:textId="77777777" w:rsidR="00586192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kistan</w:t>
            </w:r>
          </w:p>
          <w:p w14:paraId="283C845B" w14:textId="77777777" w:rsidR="00586192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35" w:type="dxa"/>
            <w:gridSpan w:val="2"/>
          </w:tcPr>
          <w:p w14:paraId="34AE5925" w14:textId="77777777" w:rsidR="00586192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nzania </w:t>
            </w:r>
          </w:p>
          <w:p w14:paraId="1F9EC23A" w14:textId="77777777" w:rsidR="00586192" w:rsidRDefault="00586192" w:rsidP="00F9629E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6192" w:rsidRPr="000A0E4D" w14:paraId="531A966E" w14:textId="77777777" w:rsidTr="0015018B">
        <w:trPr>
          <w:jc w:val="center"/>
        </w:trPr>
        <w:tc>
          <w:tcPr>
            <w:tcW w:w="1158" w:type="dxa"/>
          </w:tcPr>
          <w:p w14:paraId="65DBCFD0" w14:textId="77777777" w:rsidR="00586192" w:rsidRPr="000A0E4D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3CC05480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39768898" w14:textId="212F6101" w:rsidR="00586192" w:rsidRPr="002C0907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</w:t>
            </w:r>
            <w:r w:rsidR="0021651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="00216519">
              <w:rPr>
                <w:rFonts w:ascii="Times New Roman" w:hAnsi="Times New Roman" w:cs="Times New Roman"/>
              </w:rPr>
              <w:t>4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4" w:type="dxa"/>
          </w:tcPr>
          <w:p w14:paraId="1362FDBF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57AD49A6" w14:textId="6327BE3A" w:rsidR="00586192" w:rsidRPr="00E33423" w:rsidDel="001D520E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,</w:t>
            </w:r>
            <w:r w:rsidR="00216519">
              <w:rPr>
                <w:rFonts w:ascii="Times New Roman" w:hAnsi="Times New Roman" w:cs="Times New Roman"/>
              </w:rPr>
              <w:t>2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6" w:type="dxa"/>
          </w:tcPr>
          <w:p w14:paraId="2DEF472A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4F89D246" w14:textId="5BFAE36B" w:rsidR="00586192" w:rsidRPr="002C0907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,9</w:t>
            </w:r>
            <w:r w:rsidR="0056004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304" w:type="dxa"/>
          </w:tcPr>
          <w:p w14:paraId="7554B439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4D92E505" w14:textId="6235A6BE" w:rsidR="00586192" w:rsidRPr="00CC6A53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</w:t>
            </w:r>
            <w:r w:rsidR="005570E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1768C377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291F6D1F" w14:textId="25DE9A07" w:rsidR="00586192" w:rsidRPr="002C0907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5632D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="005632D5">
              <w:rPr>
                <w:rFonts w:ascii="Times New Roman" w:hAnsi="Times New Roman" w:cs="Times New Roman"/>
              </w:rPr>
              <w:t>4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7" w:type="dxa"/>
          </w:tcPr>
          <w:p w14:paraId="35A9FD47" w14:textId="77777777" w:rsidR="00586192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55665D6A" w14:textId="4F3D39AC" w:rsidR="00586192" w:rsidRPr="00CC6A53" w:rsidRDefault="0058619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</w:t>
            </w:r>
            <w:r w:rsidR="005632D5">
              <w:rPr>
                <w:rFonts w:ascii="Times New Roman" w:hAnsi="Times New Roman" w:cs="Times New Roman"/>
              </w:rPr>
              <w:t>3,47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930EF" w:rsidRPr="000A0E4D" w14:paraId="67EC432C" w14:textId="77777777" w:rsidTr="0015018B">
        <w:trPr>
          <w:jc w:val="center"/>
        </w:trPr>
        <w:tc>
          <w:tcPr>
            <w:tcW w:w="1158" w:type="dxa"/>
          </w:tcPr>
          <w:p w14:paraId="3E09DB85" w14:textId="77777777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1803" w:type="dxa"/>
          </w:tcPr>
          <w:p w14:paraId="1B3743D4" w14:textId="05F0C6F1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6394 (72.4%)</w:t>
            </w:r>
          </w:p>
        </w:tc>
        <w:tc>
          <w:tcPr>
            <w:tcW w:w="1894" w:type="dxa"/>
          </w:tcPr>
          <w:p w14:paraId="3231CC92" w14:textId="60C72430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382 (74.4%)</w:t>
            </w:r>
          </w:p>
        </w:tc>
        <w:tc>
          <w:tcPr>
            <w:tcW w:w="1656" w:type="dxa"/>
          </w:tcPr>
          <w:p w14:paraId="3B81CB7D" w14:textId="1C21F524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856 (26.8%)</w:t>
            </w:r>
          </w:p>
        </w:tc>
        <w:tc>
          <w:tcPr>
            <w:tcW w:w="2304" w:type="dxa"/>
          </w:tcPr>
          <w:p w14:paraId="7D685B10" w14:textId="13C96E85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302 (43.3%)</w:t>
            </w:r>
          </w:p>
        </w:tc>
        <w:tc>
          <w:tcPr>
            <w:tcW w:w="1788" w:type="dxa"/>
          </w:tcPr>
          <w:p w14:paraId="277A8128" w14:textId="20740AF8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5292 (74.8%)</w:t>
            </w:r>
          </w:p>
        </w:tc>
        <w:tc>
          <w:tcPr>
            <w:tcW w:w="2347" w:type="dxa"/>
          </w:tcPr>
          <w:p w14:paraId="21B99740" w14:textId="5DA45EBD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685 (77.4%)</w:t>
            </w:r>
          </w:p>
        </w:tc>
      </w:tr>
      <w:tr w:rsidR="00B930EF" w:rsidRPr="000A0E4D" w14:paraId="2476BAD6" w14:textId="77777777" w:rsidTr="0015018B">
        <w:trPr>
          <w:jc w:val="center"/>
        </w:trPr>
        <w:tc>
          <w:tcPr>
            <w:tcW w:w="1158" w:type="dxa"/>
          </w:tcPr>
          <w:p w14:paraId="6DD9CF6A" w14:textId="77777777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 xml:space="preserve">Injection </w:t>
            </w:r>
          </w:p>
        </w:tc>
        <w:tc>
          <w:tcPr>
            <w:tcW w:w="1803" w:type="dxa"/>
          </w:tcPr>
          <w:p w14:paraId="57F70CF1" w14:textId="010CBD4F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31446 (86.3%)</w:t>
            </w:r>
          </w:p>
        </w:tc>
        <w:tc>
          <w:tcPr>
            <w:tcW w:w="1894" w:type="dxa"/>
          </w:tcPr>
          <w:p w14:paraId="3BB86812" w14:textId="4B944589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240 (69.9%)</w:t>
            </w:r>
          </w:p>
        </w:tc>
        <w:tc>
          <w:tcPr>
            <w:tcW w:w="1656" w:type="dxa"/>
          </w:tcPr>
          <w:p w14:paraId="2C7D514F" w14:textId="1A890236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5127 (74</w:t>
            </w:r>
            <w:r>
              <w:rPr>
                <w:rFonts w:ascii="Times New Roman" w:hAnsi="Times New Roman" w:cs="Times New Roman"/>
              </w:rPr>
              <w:t>.0</w:t>
            </w:r>
            <w:r w:rsidRPr="00B930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04" w:type="dxa"/>
          </w:tcPr>
          <w:p w14:paraId="5EA50436" w14:textId="37C62DC3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494 (70.8%)</w:t>
            </w:r>
          </w:p>
        </w:tc>
        <w:tc>
          <w:tcPr>
            <w:tcW w:w="1788" w:type="dxa"/>
          </w:tcPr>
          <w:p w14:paraId="7B9F7483" w14:textId="535E2453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3581 (66.4%)</w:t>
            </w:r>
          </w:p>
        </w:tc>
        <w:tc>
          <w:tcPr>
            <w:tcW w:w="2347" w:type="dxa"/>
          </w:tcPr>
          <w:p w14:paraId="2F45D12F" w14:textId="13E48C79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704 (49.1%)</w:t>
            </w:r>
          </w:p>
        </w:tc>
      </w:tr>
      <w:tr w:rsidR="00B930EF" w:rsidRPr="000A0E4D" w14:paraId="66DE01C3" w14:textId="77777777" w:rsidTr="0015018B">
        <w:trPr>
          <w:jc w:val="center"/>
        </w:trPr>
        <w:tc>
          <w:tcPr>
            <w:tcW w:w="1158" w:type="dxa"/>
          </w:tcPr>
          <w:p w14:paraId="79EA7782" w14:textId="77777777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IUD</w:t>
            </w:r>
          </w:p>
        </w:tc>
        <w:tc>
          <w:tcPr>
            <w:tcW w:w="1803" w:type="dxa"/>
          </w:tcPr>
          <w:p w14:paraId="32F7B947" w14:textId="566F247D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4341 (66.8%)</w:t>
            </w:r>
          </w:p>
        </w:tc>
        <w:tc>
          <w:tcPr>
            <w:tcW w:w="1894" w:type="dxa"/>
          </w:tcPr>
          <w:p w14:paraId="648BA6CB" w14:textId="6BE0F54B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782 (55.6%)</w:t>
            </w:r>
          </w:p>
        </w:tc>
        <w:tc>
          <w:tcPr>
            <w:tcW w:w="1656" w:type="dxa"/>
          </w:tcPr>
          <w:p w14:paraId="5C8A96F5" w14:textId="70F1482A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3177 (45.9%)</w:t>
            </w:r>
          </w:p>
        </w:tc>
        <w:tc>
          <w:tcPr>
            <w:tcW w:w="2304" w:type="dxa"/>
          </w:tcPr>
          <w:p w14:paraId="4BCE0D58" w14:textId="066572C1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529 (75.8%)</w:t>
            </w:r>
          </w:p>
        </w:tc>
        <w:tc>
          <w:tcPr>
            <w:tcW w:w="1788" w:type="dxa"/>
          </w:tcPr>
          <w:p w14:paraId="3AE2C8BA" w14:textId="1F1FDDDE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0909 (53.3%)</w:t>
            </w:r>
          </w:p>
        </w:tc>
        <w:tc>
          <w:tcPr>
            <w:tcW w:w="2347" w:type="dxa"/>
          </w:tcPr>
          <w:p w14:paraId="293B66A8" w14:textId="2837E97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597 (46.1%)</w:t>
            </w:r>
          </w:p>
        </w:tc>
      </w:tr>
      <w:tr w:rsidR="00B930EF" w:rsidRPr="000A0E4D" w14:paraId="101CAC0A" w14:textId="77777777" w:rsidTr="0015018B">
        <w:trPr>
          <w:jc w:val="center"/>
        </w:trPr>
        <w:tc>
          <w:tcPr>
            <w:tcW w:w="1158" w:type="dxa"/>
          </w:tcPr>
          <w:p w14:paraId="6DF681A9" w14:textId="77777777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0A0E4D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1803" w:type="dxa"/>
          </w:tcPr>
          <w:p w14:paraId="24D918D9" w14:textId="123C8724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5345 (69.6%)</w:t>
            </w:r>
          </w:p>
        </w:tc>
        <w:tc>
          <w:tcPr>
            <w:tcW w:w="1894" w:type="dxa"/>
          </w:tcPr>
          <w:p w14:paraId="379AF867" w14:textId="39273035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999 (62.4%)</w:t>
            </w:r>
          </w:p>
        </w:tc>
        <w:tc>
          <w:tcPr>
            <w:tcW w:w="1656" w:type="dxa"/>
          </w:tcPr>
          <w:p w14:paraId="4F384A67" w14:textId="5CBF3508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678 (38.7%)</w:t>
            </w:r>
          </w:p>
        </w:tc>
        <w:tc>
          <w:tcPr>
            <w:tcW w:w="2304" w:type="dxa"/>
          </w:tcPr>
          <w:p w14:paraId="3D8B3A18" w14:textId="152CC0E8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398 (56.9%)</w:t>
            </w:r>
          </w:p>
        </w:tc>
        <w:tc>
          <w:tcPr>
            <w:tcW w:w="1788" w:type="dxa"/>
          </w:tcPr>
          <w:p w14:paraId="21407B0B" w14:textId="2D4F08A1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0907 (53.3%)</w:t>
            </w:r>
          </w:p>
        </w:tc>
        <w:tc>
          <w:tcPr>
            <w:tcW w:w="2347" w:type="dxa"/>
          </w:tcPr>
          <w:p w14:paraId="41BD240C" w14:textId="64AA0B03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526 (44</w:t>
            </w:r>
            <w:r>
              <w:rPr>
                <w:rFonts w:ascii="Times New Roman" w:hAnsi="Times New Roman" w:cs="Times New Roman"/>
              </w:rPr>
              <w:t>.0</w:t>
            </w:r>
            <w:r w:rsidRPr="00B930EF">
              <w:rPr>
                <w:rFonts w:ascii="Times New Roman" w:hAnsi="Times New Roman" w:cs="Times New Roman"/>
              </w:rPr>
              <w:t>%)</w:t>
            </w:r>
          </w:p>
        </w:tc>
      </w:tr>
      <w:tr w:rsidR="00B930EF" w:rsidRPr="000A0E4D" w14:paraId="395C3EB6" w14:textId="77777777" w:rsidTr="0015018B">
        <w:trPr>
          <w:jc w:val="center"/>
        </w:trPr>
        <w:tc>
          <w:tcPr>
            <w:tcW w:w="1158" w:type="dxa"/>
          </w:tcPr>
          <w:p w14:paraId="3700C0A5" w14:textId="36F60154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om</w:t>
            </w:r>
          </w:p>
        </w:tc>
        <w:tc>
          <w:tcPr>
            <w:tcW w:w="1803" w:type="dxa"/>
          </w:tcPr>
          <w:p w14:paraId="32EB3895" w14:textId="10BDFCA0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7971 (49.3%)</w:t>
            </w:r>
          </w:p>
        </w:tc>
        <w:tc>
          <w:tcPr>
            <w:tcW w:w="1894" w:type="dxa"/>
          </w:tcPr>
          <w:p w14:paraId="04E68047" w14:textId="2F71272A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358 (42.4%)</w:t>
            </w:r>
          </w:p>
        </w:tc>
        <w:tc>
          <w:tcPr>
            <w:tcW w:w="1656" w:type="dxa"/>
          </w:tcPr>
          <w:p w14:paraId="19D3D699" w14:textId="5D7BCEF9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040 (15</w:t>
            </w:r>
            <w:r w:rsidR="00050AD4">
              <w:rPr>
                <w:rFonts w:ascii="Times New Roman" w:hAnsi="Times New Roman" w:cs="Times New Roman"/>
              </w:rPr>
              <w:t>.0</w:t>
            </w:r>
            <w:r w:rsidRPr="00B930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04" w:type="dxa"/>
          </w:tcPr>
          <w:p w14:paraId="6EDC64E6" w14:textId="6676C8BD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86 (26.6%)</w:t>
            </w:r>
          </w:p>
        </w:tc>
        <w:tc>
          <w:tcPr>
            <w:tcW w:w="1788" w:type="dxa"/>
          </w:tcPr>
          <w:p w14:paraId="1817CA09" w14:textId="759BA0B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7545 (36.9%)</w:t>
            </w:r>
          </w:p>
        </w:tc>
        <w:tc>
          <w:tcPr>
            <w:tcW w:w="2347" w:type="dxa"/>
          </w:tcPr>
          <w:p w14:paraId="63AE861F" w14:textId="2F5E39B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193 (34.4%)</w:t>
            </w:r>
          </w:p>
        </w:tc>
      </w:tr>
      <w:tr w:rsidR="00B930EF" w:rsidRPr="000A0E4D" w14:paraId="78620443" w14:textId="77777777" w:rsidTr="0015018B">
        <w:trPr>
          <w:trHeight w:val="233"/>
          <w:jc w:val="center"/>
        </w:trPr>
        <w:tc>
          <w:tcPr>
            <w:tcW w:w="1158" w:type="dxa"/>
          </w:tcPr>
          <w:p w14:paraId="22DE91BA" w14:textId="3E40B4B7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803" w:type="dxa"/>
          </w:tcPr>
          <w:p w14:paraId="4F895C98" w14:textId="55FE95A1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7196 (19.7%)</w:t>
            </w:r>
          </w:p>
        </w:tc>
        <w:tc>
          <w:tcPr>
            <w:tcW w:w="1894" w:type="dxa"/>
          </w:tcPr>
          <w:p w14:paraId="63B20CC2" w14:textId="0806D57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514 (16</w:t>
            </w:r>
            <w:r w:rsidR="00050AD4">
              <w:rPr>
                <w:rFonts w:ascii="Times New Roman" w:hAnsi="Times New Roman" w:cs="Times New Roman"/>
              </w:rPr>
              <w:t>.0</w:t>
            </w:r>
            <w:r w:rsidRPr="00B930E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56" w:type="dxa"/>
          </w:tcPr>
          <w:p w14:paraId="40A04AA3" w14:textId="5870F47F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406 (5.9%)</w:t>
            </w:r>
          </w:p>
        </w:tc>
        <w:tc>
          <w:tcPr>
            <w:tcW w:w="2304" w:type="dxa"/>
          </w:tcPr>
          <w:p w14:paraId="605C3916" w14:textId="3DCDA481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65 (9.3%)</w:t>
            </w:r>
          </w:p>
        </w:tc>
        <w:tc>
          <w:tcPr>
            <w:tcW w:w="1788" w:type="dxa"/>
          </w:tcPr>
          <w:p w14:paraId="4D06F415" w14:textId="139F295E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483 (12.1%)</w:t>
            </w:r>
          </w:p>
        </w:tc>
        <w:tc>
          <w:tcPr>
            <w:tcW w:w="2347" w:type="dxa"/>
          </w:tcPr>
          <w:p w14:paraId="1ECEA378" w14:textId="6CDB2E57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47 (4.2%)</w:t>
            </w:r>
          </w:p>
        </w:tc>
      </w:tr>
      <w:tr w:rsidR="00B930EF" w:rsidRPr="000A0E4D" w14:paraId="62C2B007" w14:textId="77777777" w:rsidTr="0015018B">
        <w:trPr>
          <w:trHeight w:val="233"/>
          <w:jc w:val="center"/>
        </w:trPr>
        <w:tc>
          <w:tcPr>
            <w:tcW w:w="1158" w:type="dxa"/>
          </w:tcPr>
          <w:p w14:paraId="719A76DA" w14:textId="12983993" w:rsidR="00B930EF" w:rsidRPr="000A0E4D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</w:t>
            </w:r>
          </w:p>
        </w:tc>
        <w:tc>
          <w:tcPr>
            <w:tcW w:w="1803" w:type="dxa"/>
          </w:tcPr>
          <w:p w14:paraId="4DCE6A9A" w14:textId="281AA3CE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9473 (26.0%)</w:t>
            </w:r>
          </w:p>
        </w:tc>
        <w:tc>
          <w:tcPr>
            <w:tcW w:w="1894" w:type="dxa"/>
          </w:tcPr>
          <w:p w14:paraId="02DC74E2" w14:textId="6615C534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746 (23.3%)</w:t>
            </w:r>
          </w:p>
        </w:tc>
        <w:tc>
          <w:tcPr>
            <w:tcW w:w="1656" w:type="dxa"/>
          </w:tcPr>
          <w:p w14:paraId="5E7CBAE5" w14:textId="391E3AD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267 (3.9%)</w:t>
            </w:r>
          </w:p>
        </w:tc>
        <w:tc>
          <w:tcPr>
            <w:tcW w:w="2304" w:type="dxa"/>
          </w:tcPr>
          <w:p w14:paraId="721AD741" w14:textId="39006EE4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43 (6.2%)</w:t>
            </w:r>
          </w:p>
        </w:tc>
        <w:tc>
          <w:tcPr>
            <w:tcW w:w="1788" w:type="dxa"/>
          </w:tcPr>
          <w:p w14:paraId="0AC0D752" w14:textId="179C239C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3052 (14.9%)</w:t>
            </w:r>
          </w:p>
        </w:tc>
        <w:tc>
          <w:tcPr>
            <w:tcW w:w="2347" w:type="dxa"/>
          </w:tcPr>
          <w:p w14:paraId="23111E43" w14:textId="40F5A70F" w:rsidR="00B930EF" w:rsidRPr="00B930EF" w:rsidRDefault="00B930EF" w:rsidP="00B930EF">
            <w:pPr>
              <w:contextualSpacing/>
              <w:rPr>
                <w:rFonts w:ascii="Times New Roman" w:hAnsi="Times New Roman" w:cs="Times New Roman"/>
              </w:rPr>
            </w:pPr>
            <w:r w:rsidRPr="00B930EF">
              <w:rPr>
                <w:rFonts w:ascii="Times New Roman" w:hAnsi="Times New Roman" w:cs="Times New Roman"/>
              </w:rPr>
              <w:t>179 (5.2%)</w:t>
            </w:r>
          </w:p>
        </w:tc>
      </w:tr>
    </w:tbl>
    <w:p w14:paraId="4D933BDC" w14:textId="1921719A" w:rsidR="00586192" w:rsidRDefault="0015018B" w:rsidP="004801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i</w:t>
      </w:r>
      <w:r w:rsidR="0061457D">
        <w:rPr>
          <w:rFonts w:ascii="Times New Roman" w:hAnsi="Times New Roman" w:cs="Times New Roman"/>
        </w:rPr>
        <w:t>ncludes</w:t>
      </w:r>
      <w:r w:rsidR="009F0CD7">
        <w:rPr>
          <w:rFonts w:ascii="Times New Roman" w:hAnsi="Times New Roman" w:cs="Times New Roman"/>
        </w:rPr>
        <w:t xml:space="preserve"> clients with visit objectives: Adopt, switch, continue, discontinue, restart</w:t>
      </w:r>
    </w:p>
    <w:p w14:paraId="16D89219" w14:textId="77777777" w:rsidR="006F3CB4" w:rsidRDefault="006F3CB4">
      <w:pPr>
        <w:rPr>
          <w:rFonts w:ascii="Times New Roman" w:hAnsi="Times New Roman" w:cs="Times New Roman"/>
        </w:rPr>
      </w:pPr>
    </w:p>
    <w:p w14:paraId="4A3CB663" w14:textId="77777777" w:rsidR="00FC260C" w:rsidRDefault="00FC260C">
      <w:pPr>
        <w:rPr>
          <w:rFonts w:ascii="Times New Roman" w:hAnsi="Times New Roman" w:cs="Times New Roman"/>
        </w:rPr>
      </w:pPr>
    </w:p>
    <w:p w14:paraId="781D33E8" w14:textId="77777777" w:rsidR="00FC260C" w:rsidRDefault="00FC260C">
      <w:pPr>
        <w:rPr>
          <w:rFonts w:ascii="Times New Roman" w:hAnsi="Times New Roman" w:cs="Times New Roman"/>
        </w:rPr>
      </w:pPr>
    </w:p>
    <w:p w14:paraId="124C1237" w14:textId="6351A583" w:rsidR="00715A40" w:rsidRDefault="00715A40">
      <w:pPr>
        <w:rPr>
          <w:rFonts w:ascii="Times New Roman" w:hAnsi="Times New Roman" w:cs="Times New Roman"/>
        </w:rPr>
      </w:pPr>
      <w:r w:rsidRPr="0015018B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 w:rsidR="0015018B" w:rsidRPr="0015018B">
        <w:rPr>
          <w:rFonts w:ascii="Times New Roman" w:hAnsi="Times New Roman" w:cs="Times New Roman"/>
          <w:b/>
          <w:bCs/>
        </w:rPr>
        <w:t>7</w:t>
      </w:r>
      <w:r w:rsidR="0015018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ovider asked about preferred method based on fulfillment of visit objective</w:t>
      </w:r>
    </w:p>
    <w:tbl>
      <w:tblPr>
        <w:tblStyle w:val="TableGrid"/>
        <w:tblW w:w="8341" w:type="dxa"/>
        <w:jc w:val="center"/>
        <w:tblLook w:val="04A0" w:firstRow="1" w:lastRow="0" w:firstColumn="1" w:lastColumn="0" w:noHBand="0" w:noVBand="1"/>
      </w:tblPr>
      <w:tblGrid>
        <w:gridCol w:w="1975"/>
        <w:gridCol w:w="3420"/>
        <w:gridCol w:w="2946"/>
      </w:tblGrid>
      <w:tr w:rsidR="00E64AE2" w:rsidRPr="000A0E4D" w14:paraId="679AA8D0" w14:textId="77777777" w:rsidTr="00E64AE2">
        <w:trPr>
          <w:jc w:val="center"/>
        </w:trPr>
        <w:tc>
          <w:tcPr>
            <w:tcW w:w="1975" w:type="dxa"/>
          </w:tcPr>
          <w:p w14:paraId="7B89D094" w14:textId="77777777" w:rsidR="00E64AE2" w:rsidRPr="000A0E4D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</w:tcPr>
          <w:p w14:paraId="7113ADC8" w14:textId="77777777" w:rsidR="00E64AE2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fulfilled</w:t>
            </w:r>
          </w:p>
          <w:p w14:paraId="1AFEC0C7" w14:textId="284D414D" w:rsidR="00E64AE2" w:rsidRPr="002C0907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</w:tcPr>
          <w:p w14:paraId="3A365428" w14:textId="77777777" w:rsidR="00E64AE2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 objective not fulfilled</w:t>
            </w:r>
          </w:p>
          <w:p w14:paraId="51474F68" w14:textId="36CF00E3" w:rsidR="00E64AE2" w:rsidRPr="00E33423" w:rsidDel="001D520E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64AE2" w:rsidRPr="000A0E4D" w14:paraId="59E0B07C" w14:textId="77777777" w:rsidTr="00E64AE2">
        <w:trPr>
          <w:jc w:val="center"/>
        </w:trPr>
        <w:tc>
          <w:tcPr>
            <w:tcW w:w="1975" w:type="dxa"/>
          </w:tcPr>
          <w:p w14:paraId="334B34BD" w14:textId="79D6B6C5" w:rsidR="00E64AE2" w:rsidRPr="000A0E4D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420" w:type="dxa"/>
          </w:tcPr>
          <w:p w14:paraId="67331631" w14:textId="3F799CAF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164 (89.2%)</w:t>
            </w:r>
          </w:p>
        </w:tc>
        <w:tc>
          <w:tcPr>
            <w:tcW w:w="2946" w:type="dxa"/>
          </w:tcPr>
          <w:p w14:paraId="2DE74658" w14:textId="4F14258A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02 (83.0%)</w:t>
            </w:r>
          </w:p>
        </w:tc>
      </w:tr>
      <w:tr w:rsidR="00E64AE2" w:rsidRPr="000A0E4D" w14:paraId="245E94E0" w14:textId="77777777" w:rsidTr="00E64AE2">
        <w:trPr>
          <w:jc w:val="center"/>
        </w:trPr>
        <w:tc>
          <w:tcPr>
            <w:tcW w:w="1975" w:type="dxa"/>
          </w:tcPr>
          <w:p w14:paraId="1BDF5E10" w14:textId="15BB89AC" w:rsidR="00E64AE2" w:rsidRPr="000A0E4D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kistan </w:t>
            </w:r>
            <w:r w:rsidRPr="000A0E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0" w:type="dxa"/>
          </w:tcPr>
          <w:p w14:paraId="63285D8F" w14:textId="64413C09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94 (80.9%)</w:t>
            </w:r>
          </w:p>
        </w:tc>
        <w:tc>
          <w:tcPr>
            <w:tcW w:w="2946" w:type="dxa"/>
          </w:tcPr>
          <w:p w14:paraId="1E9A174F" w14:textId="31D757B7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79.3%)</w:t>
            </w:r>
          </w:p>
        </w:tc>
      </w:tr>
      <w:tr w:rsidR="00E64AE2" w:rsidRPr="000A0E4D" w14:paraId="1FDE7572" w14:textId="77777777" w:rsidTr="00E64AE2">
        <w:trPr>
          <w:jc w:val="center"/>
        </w:trPr>
        <w:tc>
          <w:tcPr>
            <w:tcW w:w="1975" w:type="dxa"/>
          </w:tcPr>
          <w:p w14:paraId="5B821969" w14:textId="21C792D1" w:rsidR="00E64AE2" w:rsidRPr="000A0E4D" w:rsidRDefault="00E64AE2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3420" w:type="dxa"/>
          </w:tcPr>
          <w:p w14:paraId="2915A84A" w14:textId="2B0A8200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107 (94.9%)</w:t>
            </w:r>
            <w:r w:rsidR="00E64AE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46" w:type="dxa"/>
          </w:tcPr>
          <w:p w14:paraId="3EE5DBE0" w14:textId="491AD2BC" w:rsidR="00E64AE2" w:rsidRPr="00B930EF" w:rsidRDefault="00352F41" w:rsidP="00F9629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9 (82.8%)</w:t>
            </w:r>
          </w:p>
        </w:tc>
      </w:tr>
    </w:tbl>
    <w:p w14:paraId="4084BAEB" w14:textId="77777777" w:rsidR="00715A40" w:rsidRDefault="00715A40">
      <w:pPr>
        <w:rPr>
          <w:rFonts w:ascii="Times New Roman" w:hAnsi="Times New Roman" w:cs="Times New Roman"/>
        </w:rPr>
      </w:pPr>
    </w:p>
    <w:p w14:paraId="36AF12EA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368EF4D0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0C09480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59929E43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EE66287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57390C5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79974A6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165ED64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5BDE1C63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117AB18B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FAB0C43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44A9505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92F40D0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AE69573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56B9E96A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699A578D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BC43F6D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AC89EAC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5CCE0B6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1A44C694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63DF936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3A6AFA48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53B3C77F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1F08246C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C2A1EC4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3A0F0153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19BAD29B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1F9CB7F7" w14:textId="77777777" w:rsidR="0029136E" w:rsidRDefault="0029136E" w:rsidP="00D34FB1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25903825" w14:textId="2F2E55C2" w:rsidR="00C75B53" w:rsidRDefault="00C75B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C75B53">
        <w:rPr>
          <w:rFonts w:ascii="Times New Roman" w:hAnsi="Times New Roman" w:cs="Times New Roman"/>
          <w:b/>
        </w:rPr>
        <w:lastRenderedPageBreak/>
        <w:t xml:space="preserve">Appendix </w:t>
      </w:r>
      <w:r w:rsidR="00FA41DD">
        <w:rPr>
          <w:rFonts w:ascii="Times New Roman" w:hAnsi="Times New Roman" w:cs="Times New Roman"/>
          <w:b/>
        </w:rPr>
        <w:t>Figure</w:t>
      </w:r>
      <w:r w:rsidRPr="00C75B53">
        <w:rPr>
          <w:rFonts w:ascii="Times New Roman" w:hAnsi="Times New Roman" w:cs="Times New Roman"/>
          <w:b/>
        </w:rPr>
        <w:t xml:space="preserve"> </w:t>
      </w:r>
      <w:r w:rsidR="00FA41D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Method preference fulfillment, by country and visit intention</w:t>
      </w:r>
    </w:p>
    <w:p w14:paraId="28C6AD53" w14:textId="77777777" w:rsidR="00C75B53" w:rsidRDefault="00C75B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E8E136A" w14:textId="55CD074F" w:rsidR="003F562A" w:rsidRDefault="00AA5CCF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urkina Faso</w:t>
      </w:r>
    </w:p>
    <w:p w14:paraId="131CA646" w14:textId="7DB5F34C" w:rsidR="00AA5CCF" w:rsidRDefault="00480AD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43AC76" wp14:editId="55455E89">
            <wp:extent cx="8229600" cy="4418330"/>
            <wp:effectExtent l="0" t="0" r="0" b="1270"/>
            <wp:docPr id="1639809578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809578" name="Picture 1" descr="A graph of different colored bar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F5A0A" w14:textId="77777777" w:rsidR="003F562A" w:rsidRDefault="003F562A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EC686D0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4EDA763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C00638B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7AE7001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9D03677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4FAB251" w14:textId="41B7196B" w:rsidR="003F562A" w:rsidRDefault="003F562A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akistan </w:t>
      </w:r>
    </w:p>
    <w:p w14:paraId="00FC3B4A" w14:textId="1768030C" w:rsidR="003F562A" w:rsidRDefault="00C42B59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49AC91" wp14:editId="042BA20D">
            <wp:extent cx="8229600" cy="4486275"/>
            <wp:effectExtent l="0" t="0" r="0" b="9525"/>
            <wp:docPr id="1927394335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394335" name="Picture 1" descr="A graph of different colored ba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4005F" w14:textId="77777777" w:rsidR="00C75B53" w:rsidRDefault="00C75B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856CAEB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57F9788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4B53C79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8232B59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69569EC" w14:textId="77777777" w:rsidR="00642A16" w:rsidRDefault="00642A16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69F7653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4350166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AD4DF27" w14:textId="77777777" w:rsidR="00D12553" w:rsidRDefault="00D12553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AA341AD" w14:textId="20835EB4" w:rsidR="003F562A" w:rsidRDefault="003F562A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zania </w:t>
      </w:r>
    </w:p>
    <w:p w14:paraId="73BF37B1" w14:textId="7D8C6A53" w:rsidR="00C75B53" w:rsidRDefault="006161AB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ED7FFD8" wp14:editId="534871CA">
            <wp:extent cx="8229600" cy="4359910"/>
            <wp:effectExtent l="0" t="0" r="0" b="2540"/>
            <wp:docPr id="1365549104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549104" name="Picture 1" descr="A graph of different colored b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5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FFA94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F4B997B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219BF63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B346612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9D209BC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F345AD3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01CDB87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32F8C688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E1E8B0D" w14:textId="71449E10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0283F">
        <w:rPr>
          <w:rFonts w:ascii="Times New Roman" w:hAnsi="Times New Roman" w:cs="Times New Roman"/>
          <w:b/>
          <w:bCs/>
        </w:rPr>
        <w:t xml:space="preserve">Appendix </w:t>
      </w:r>
      <w:r w:rsidR="0000283F" w:rsidRPr="0000283F">
        <w:rPr>
          <w:rFonts w:ascii="Times New Roman" w:hAnsi="Times New Roman" w:cs="Times New Roman"/>
          <w:b/>
          <w:bCs/>
        </w:rPr>
        <w:t>Box 1</w:t>
      </w:r>
      <w:r w:rsidRPr="0000283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List of perceived treatment index components</w:t>
      </w:r>
    </w:p>
    <w:p w14:paraId="6D438E88" w14:textId="77777777" w:rsidR="0046756E" w:rsidRDefault="0046756E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9"/>
        <w:tblOverlap w:val="never"/>
        <w:tblW w:w="119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5"/>
      </w:tblGrid>
      <w:tr w:rsidR="00C8714B" w:rsidRPr="00607F9D" w14:paraId="5F590E9F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4FA746EF" w14:textId="1D7AE1CB" w:rsidR="00C8714B" w:rsidRPr="00FA0C3B" w:rsidRDefault="00392E08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the provider you saw for family planning paid attention to you during your stay in the facility?</w:t>
            </w:r>
          </w:p>
        </w:tc>
      </w:tr>
      <w:tr w:rsidR="00C8714B" w:rsidRPr="00607F9D" w14:paraId="79F8FF00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7692D4C2" w14:textId="6E8B0D8E" w:rsidR="00C8714B" w:rsidRPr="00FA0C3B" w:rsidRDefault="00392E08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Were you allowed to have someone you wanted to stay with you during your visit?</w:t>
            </w:r>
          </w:p>
        </w:tc>
      </w:tr>
      <w:tr w:rsidR="006326B1" w:rsidRPr="00607F9D" w14:paraId="330FFBFD" w14:textId="77777777" w:rsidTr="0000283F">
        <w:trPr>
          <w:trHeight w:val="360"/>
        </w:trPr>
        <w:tc>
          <w:tcPr>
            <w:tcW w:w="11965" w:type="dxa"/>
            <w:vAlign w:val="center"/>
          </w:tcPr>
          <w:p w14:paraId="605B8BD3" w14:textId="68333601" w:rsidR="006326B1" w:rsidRPr="00FA0C3B" w:rsidRDefault="006326B1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the provider you saw for family planning cares about you as a person?</w:t>
            </w:r>
          </w:p>
        </w:tc>
      </w:tr>
      <w:tr w:rsidR="00D66789" w:rsidRPr="00607F9D" w14:paraId="2C98B63F" w14:textId="77777777" w:rsidTr="0000283F">
        <w:trPr>
          <w:trHeight w:val="360"/>
        </w:trPr>
        <w:tc>
          <w:tcPr>
            <w:tcW w:w="11965" w:type="dxa"/>
            <w:vAlign w:val="center"/>
          </w:tcPr>
          <w:p w14:paraId="0742E6B1" w14:textId="45BA1845" w:rsidR="00D66789" w:rsidRPr="00FA0C3B" w:rsidRDefault="00D6678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you could completely trust the provider you saw for family planning with regards to your care?</w:t>
            </w:r>
          </w:p>
        </w:tc>
      </w:tr>
      <w:tr w:rsidR="00D66789" w:rsidRPr="00607F9D" w14:paraId="496388B4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79944D39" w14:textId="3AF8206F" w:rsidR="00D66789" w:rsidRPr="00FA0C3B" w:rsidRDefault="00D6678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In general, did you feel safe in the health facility?</w:t>
            </w:r>
          </w:p>
        </w:tc>
      </w:tr>
      <w:tr w:rsidR="00D66789" w:rsidRPr="00607F9D" w14:paraId="76CE7CAF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0A804B1E" w14:textId="3DB46E7A" w:rsidR="00D66789" w:rsidRPr="00FA0C3B" w:rsidRDefault="00D6678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answer all of your questions to your satisfaction?</w:t>
            </w:r>
          </w:p>
        </w:tc>
      </w:tr>
      <w:tr w:rsidR="00D66789" w:rsidRPr="00607F9D" w14:paraId="09C7E6D1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6A924E04" w14:textId="014886E1" w:rsidR="00D66789" w:rsidRPr="00FA0C3B" w:rsidRDefault="00D6678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Were you given enough information about your care in order for you to feel like you understood what happened?</w:t>
            </w:r>
          </w:p>
        </w:tc>
      </w:tr>
      <w:tr w:rsidR="00713904" w:rsidRPr="00607F9D" w14:paraId="61A1F0AE" w14:textId="77777777" w:rsidTr="0000283F">
        <w:trPr>
          <w:trHeight w:val="360"/>
        </w:trPr>
        <w:tc>
          <w:tcPr>
            <w:tcW w:w="11965" w:type="dxa"/>
            <w:vAlign w:val="center"/>
          </w:tcPr>
          <w:p w14:paraId="54EEA0F6" w14:textId="2ADECEF3" w:rsidR="00713904" w:rsidRPr="00FA0C3B" w:rsidRDefault="00713904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the provider you saw for family planning at the facility clearly explained things to you?</w:t>
            </w:r>
          </w:p>
        </w:tc>
      </w:tr>
      <w:tr w:rsidR="00E82529" w:rsidRPr="00607F9D" w14:paraId="08D84951" w14:textId="77777777" w:rsidTr="0000283F">
        <w:trPr>
          <w:trHeight w:val="360"/>
        </w:trPr>
        <w:tc>
          <w:tcPr>
            <w:tcW w:w="11965" w:type="dxa"/>
            <w:vAlign w:val="center"/>
          </w:tcPr>
          <w:p w14:paraId="1C9B31F5" w14:textId="1075010E" w:rsidR="00E82529" w:rsidRPr="00FA0C3B" w:rsidRDefault="00E8252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you could ask the provider you saw for family planning at the facility any questions you had?</w:t>
            </w:r>
          </w:p>
        </w:tc>
      </w:tr>
      <w:tr w:rsidR="00E82529" w:rsidRPr="00607F9D" w14:paraId="39C95D6D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6C815C93" w14:textId="53EBC276" w:rsidR="00E82529" w:rsidRPr="00FA0C3B" w:rsidRDefault="00E8252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support your anxieties and fears about your family planning procedure or your choice?</w:t>
            </w:r>
          </w:p>
        </w:tc>
      </w:tr>
      <w:tr w:rsidR="00E82529" w:rsidRPr="00607F9D" w14:paraId="359730CF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7D11F955" w14:textId="585923D7" w:rsidR="00E82529" w:rsidRPr="00FA0C3B" w:rsidRDefault="005A18C8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talk to you about how you were feeling?</w:t>
            </w:r>
          </w:p>
        </w:tc>
      </w:tr>
      <w:tr w:rsidR="00E82529" w:rsidRPr="00607F9D" w14:paraId="7D8817F5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043843A7" w14:textId="55DB0D7F" w:rsidR="00E82529" w:rsidRPr="00FA0C3B" w:rsidRDefault="00491E97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allow you to give your opinion about what you needed?</w:t>
            </w:r>
          </w:p>
        </w:tc>
      </w:tr>
      <w:tr w:rsidR="00E82529" w:rsidRPr="00607F9D" w14:paraId="10F4F80E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690C1E58" w14:textId="33F819D9" w:rsidR="00E82529" w:rsidRPr="00FA0C3B" w:rsidRDefault="00491E97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listened to by the provider?</w:t>
            </w:r>
          </w:p>
        </w:tc>
      </w:tr>
      <w:tr w:rsidR="00E82529" w:rsidRPr="00607F9D" w14:paraId="53E32960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20DCDBA6" w14:textId="57932E09" w:rsidR="00E82529" w:rsidRPr="00FA0C3B" w:rsidRDefault="007E6E3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consider your personal situation when advising you about FP methods?</w:t>
            </w:r>
          </w:p>
        </w:tc>
      </w:tr>
      <w:tr w:rsidR="00E82529" w:rsidRPr="00607F9D" w14:paraId="2744EA49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4CB718F2" w14:textId="63EA272B" w:rsidR="00E82529" w:rsidRPr="00FA0C3B" w:rsidRDefault="00684371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like the provider you saw for family planning involved you in decisions about your FP choice?</w:t>
            </w:r>
          </w:p>
        </w:tc>
      </w:tr>
      <w:tr w:rsidR="00E82529" w:rsidRPr="00607F9D" w14:paraId="440C3473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19DCBB5A" w14:textId="597CD132" w:rsidR="00E82529" w:rsidRPr="00FA0C3B" w:rsidRDefault="000071F2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allow you to give your opinion about what you needed?</w:t>
            </w:r>
          </w:p>
        </w:tc>
      </w:tr>
      <w:tr w:rsidR="00E82529" w:rsidRPr="00607F9D" w14:paraId="2A4DFB5F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234507EE" w14:textId="413B63A2" w:rsidR="00E82529" w:rsidRPr="00FA0C3B" w:rsidRDefault="002C732D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give you enough information to make the best decision about your birth control method?</w:t>
            </w:r>
          </w:p>
        </w:tc>
      </w:tr>
      <w:tr w:rsidR="00E82529" w:rsidRPr="00607F9D" w14:paraId="04B3626B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0CB1310C" w14:textId="6345FFE0" w:rsidR="00E82529" w:rsidRPr="00FA0C3B" w:rsidRDefault="001D69C5" w:rsidP="0000283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give you the time you needed to consider the contraceptive options they discussed?</w:t>
            </w:r>
          </w:p>
        </w:tc>
      </w:tr>
      <w:tr w:rsidR="00E82529" w:rsidRPr="00607F9D" w14:paraId="7736FF68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70D35A2A" w14:textId="4814697B" w:rsidR="00E82529" w:rsidRPr="00FA0C3B" w:rsidRDefault="006A47A6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let you say what mattered to you about your FP method?</w:t>
            </w:r>
          </w:p>
        </w:tc>
      </w:tr>
      <w:tr w:rsidR="00E82529" w:rsidRPr="00607F9D" w14:paraId="25554DA1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13F12641" w14:textId="19D3C806" w:rsidR="00E82529" w:rsidRPr="00FA0C3B" w:rsidRDefault="007B435E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make an effort to make sure that others in the facility could not see or hear your conversation with her/him?</w:t>
            </w:r>
          </w:p>
        </w:tc>
      </w:tr>
      <w:tr w:rsidR="00E82529" w:rsidRPr="00607F9D" w14:paraId="2BDC4FB9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48FCDF0" w14:textId="7E754449" w:rsidR="00E82529" w:rsidRPr="00FA0C3B" w:rsidRDefault="006A47A6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o you feel like your personal information was or will be kept confidential at this facility?</w:t>
            </w:r>
          </w:p>
        </w:tc>
      </w:tr>
      <w:tr w:rsidR="00E82529" w:rsidRPr="00607F9D" w14:paraId="75157F74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1DBCF526" w14:textId="7E04DD90" w:rsidR="00E82529" w:rsidRPr="00FA0C3B" w:rsidRDefault="008B4DA3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treat you with disrespect?</w:t>
            </w:r>
          </w:p>
        </w:tc>
      </w:tr>
      <w:tr w:rsidR="00E82529" w:rsidRPr="00607F9D" w14:paraId="0447FED2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4C77E60" w14:textId="797FEAB6" w:rsidR="00E82529" w:rsidRPr="00FA0C3B" w:rsidRDefault="008B4DA3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you saw for family planning treat you in an unfriendly manner?</w:t>
            </w:r>
          </w:p>
        </w:tc>
      </w:tr>
      <w:tr w:rsidR="00E82529" w:rsidRPr="00607F9D" w14:paraId="0F9B473F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9077EE0" w14:textId="2D5E85B4" w:rsidR="00E82529" w:rsidRPr="00FA0C3B" w:rsidRDefault="004C43E0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d you feel the provider judged you?</w:t>
            </w:r>
          </w:p>
        </w:tc>
      </w:tr>
      <w:tr w:rsidR="00E82529" w:rsidRPr="00607F9D" w14:paraId="19EA67EA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308F6A1" w14:textId="430A2596" w:rsidR="00E82529" w:rsidRPr="00FA0C3B" w:rsidRDefault="004C43E0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you feel the provider scolded you?</w:t>
            </w:r>
          </w:p>
        </w:tc>
      </w:tr>
      <w:tr w:rsidR="00E82529" w:rsidRPr="00607F9D" w14:paraId="55EBF415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0A14549" w14:textId="05FD0B7A" w:rsidR="00E82529" w:rsidRPr="00FA0C3B" w:rsidRDefault="00073B99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make you feel uncomfortable because of your sex life (e.g.</w:t>
            </w:r>
            <w:r w:rsidR="0000283F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0C3B">
              <w:rPr>
                <w:rFonts w:ascii="Times New Roman" w:eastAsia="Times New Roman" w:hAnsi="Times New Roman" w:cs="Times New Roman"/>
                <w:color w:val="000000"/>
              </w:rPr>
              <w:t xml:space="preserve"> when I started having sex, my sexual preferences, the number of partners I have, the number of children I have)?</w:t>
            </w:r>
          </w:p>
        </w:tc>
      </w:tr>
      <w:tr w:rsidR="00E82529" w:rsidRPr="00607F9D" w14:paraId="095F3408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57FFBF6A" w14:textId="6B8BBD03" w:rsidR="00E82529" w:rsidRPr="00FA0C3B" w:rsidRDefault="00E0788E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Did the provider pressure you to use the method they wanted you to use?</w:t>
            </w:r>
          </w:p>
        </w:tc>
      </w:tr>
      <w:tr w:rsidR="00E82529" w:rsidRPr="00607F9D" w14:paraId="6FFA0893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245BC750" w14:textId="38157962" w:rsidR="00E82529" w:rsidRPr="00FA0C3B" w:rsidRDefault="00E0788E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When meeting with the provider during your visit, do you think other clients could see you?</w:t>
            </w:r>
          </w:p>
        </w:tc>
      </w:tr>
      <w:tr w:rsidR="00E82529" w:rsidRPr="00607F9D" w14:paraId="21A1E734" w14:textId="77777777" w:rsidTr="0000283F">
        <w:trPr>
          <w:trHeight w:val="360"/>
        </w:trPr>
        <w:tc>
          <w:tcPr>
            <w:tcW w:w="11965" w:type="dxa"/>
            <w:vAlign w:val="bottom"/>
          </w:tcPr>
          <w:p w14:paraId="6627D84D" w14:textId="6F2A44E4" w:rsidR="00E82529" w:rsidRPr="00FA0C3B" w:rsidRDefault="00E0788E" w:rsidP="0000283F">
            <w:pPr>
              <w:rPr>
                <w:rFonts w:ascii="Times New Roman" w:hAnsi="Times New Roman" w:cs="Times New Roman"/>
              </w:rPr>
            </w:pPr>
            <w:r w:rsidRPr="00FA0C3B">
              <w:rPr>
                <w:rFonts w:ascii="Times New Roman" w:eastAsia="Times New Roman" w:hAnsi="Times New Roman" w:cs="Times New Roman"/>
                <w:color w:val="000000"/>
              </w:rPr>
              <w:t>When meeting with the provider during your visit, do you think other clients could hear what you said?</w:t>
            </w:r>
          </w:p>
        </w:tc>
      </w:tr>
    </w:tbl>
    <w:p w14:paraId="0D2185CD" w14:textId="77777777" w:rsidR="00C8714B" w:rsidRDefault="00C8714B" w:rsidP="00D34FB1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8A4CA47" w14:textId="77777777" w:rsidR="009A2676" w:rsidRPr="009A2676" w:rsidRDefault="009A2676" w:rsidP="009A2676">
      <w:pPr>
        <w:rPr>
          <w:rFonts w:ascii="Times New Roman" w:hAnsi="Times New Roman" w:cs="Times New Roman"/>
        </w:rPr>
      </w:pPr>
    </w:p>
    <w:p w14:paraId="34A3DF59" w14:textId="77777777" w:rsidR="009A2676" w:rsidRPr="009A2676" w:rsidRDefault="009A2676" w:rsidP="009A2676">
      <w:pPr>
        <w:rPr>
          <w:rFonts w:ascii="Times New Roman" w:hAnsi="Times New Roman" w:cs="Times New Roman"/>
        </w:rPr>
      </w:pPr>
    </w:p>
    <w:p w14:paraId="068B619A" w14:textId="77777777" w:rsidR="009A2676" w:rsidRPr="009A2676" w:rsidRDefault="009A2676" w:rsidP="009A2676">
      <w:pPr>
        <w:rPr>
          <w:rFonts w:ascii="Times New Roman" w:hAnsi="Times New Roman" w:cs="Times New Roman"/>
        </w:rPr>
      </w:pPr>
    </w:p>
    <w:p w14:paraId="6F850C63" w14:textId="77777777" w:rsidR="00600474" w:rsidRDefault="00600474" w:rsidP="009A2676">
      <w:pPr>
        <w:tabs>
          <w:tab w:val="left" w:pos="910"/>
        </w:tabs>
        <w:rPr>
          <w:rFonts w:ascii="Times New Roman" w:hAnsi="Times New Roman" w:cs="Times New Roman"/>
        </w:rPr>
      </w:pPr>
    </w:p>
    <w:p w14:paraId="39896B45" w14:textId="67E502DE" w:rsidR="0000283F" w:rsidRDefault="0000283F" w:rsidP="00600474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7ABDF74" w14:textId="77A8590D" w:rsidR="0000283F" w:rsidRDefault="0000283F" w:rsidP="00600474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D8ADC38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EE5F31F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3012C458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5BD6781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88DACAF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2E3A608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16769621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A498D9C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8995E7A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75500E03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16E48C7F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53E217B7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5722361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EE98342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2E61FAC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1B84D19A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015DB13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41DDF11F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87B29E0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70F66429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7B58E205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0CD13EC8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1A2D4AEB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4B855260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657D140A" w14:textId="77777777" w:rsidR="008E20E9" w:rsidRDefault="008E20E9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2BE11C63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15CDEB7B" w14:textId="77777777" w:rsid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  <w:b/>
          <w:bCs/>
        </w:rPr>
      </w:pPr>
    </w:p>
    <w:p w14:paraId="729332AE" w14:textId="625CD678" w:rsidR="0000283F" w:rsidRP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00283F">
        <w:rPr>
          <w:rFonts w:ascii="Times New Roman" w:hAnsi="Times New Roman" w:cs="Times New Roman"/>
          <w:b/>
          <w:bCs/>
        </w:rPr>
        <w:lastRenderedPageBreak/>
        <w:t>Appendix Box 2</w:t>
      </w:r>
      <w:r w:rsidRPr="0000283F">
        <w:rPr>
          <w:rFonts w:ascii="Times New Roman" w:hAnsi="Times New Roman" w:cs="Times New Roman"/>
        </w:rPr>
        <w:t xml:space="preserve">: List of perceived </w:t>
      </w:r>
      <w:r w:rsidR="00D150D4">
        <w:rPr>
          <w:rFonts w:ascii="Times New Roman" w:hAnsi="Times New Roman" w:cs="Times New Roman"/>
        </w:rPr>
        <w:t xml:space="preserve">person-centeredness </w:t>
      </w:r>
      <w:r w:rsidRPr="0000283F">
        <w:rPr>
          <w:rFonts w:ascii="Times New Roman" w:hAnsi="Times New Roman" w:cs="Times New Roman"/>
        </w:rPr>
        <w:t>components</w:t>
      </w:r>
    </w:p>
    <w:p w14:paraId="140C2EF5" w14:textId="77777777" w:rsidR="0000283F" w:rsidRP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2"/>
      </w:tblGrid>
      <w:tr w:rsidR="0000283F" w:rsidRPr="0000283F" w14:paraId="5DCDF1F1" w14:textId="77777777" w:rsidTr="0000283F">
        <w:trPr>
          <w:trHeight w:val="4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72164A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0283F" w:rsidRPr="0000283F" w14:paraId="449E5A6D" w14:textId="77777777" w:rsidTr="0000283F">
        <w:trPr>
          <w:trHeight w:val="36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0C79B51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the provider you saw for family planning allow you to give your opinion about what you needed?</w:t>
            </w:r>
          </w:p>
        </w:tc>
      </w:tr>
      <w:tr w:rsidR="0000283F" w:rsidRPr="0000283F" w14:paraId="3924CF9A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FFE5F0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the provider you saw for family planning consider your personal situation when advising you about FP methods?</w:t>
            </w:r>
          </w:p>
        </w:tc>
      </w:tr>
      <w:tr w:rsidR="0000283F" w:rsidRPr="0000283F" w14:paraId="457EEEF4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3D0F40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the provider you saw for family planning give you the time you needed to consider the contraceptive options they discussed?</w:t>
            </w:r>
          </w:p>
        </w:tc>
      </w:tr>
      <w:tr w:rsidR="0000283F" w:rsidRPr="0000283F" w14:paraId="2AE59815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A1E547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you feel the provider judged you?</w:t>
            </w:r>
          </w:p>
        </w:tc>
      </w:tr>
      <w:tr w:rsidR="0000283F" w:rsidRPr="0000283F" w14:paraId="622BC2FA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081573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you feel the provider scolded you?</w:t>
            </w:r>
          </w:p>
        </w:tc>
      </w:tr>
      <w:tr w:rsidR="0000283F" w:rsidRPr="0000283F" w14:paraId="193DD4E4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E3E7BB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the provider make you feel uncomfortable because of your sex life?</w:t>
            </w:r>
          </w:p>
        </w:tc>
      </w:tr>
      <w:tr w:rsidR="0000283F" w:rsidRPr="0000283F" w14:paraId="14E8C794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1CEE24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When meeting with the provider during your visit, do you think other clients could see you?</w:t>
            </w:r>
          </w:p>
        </w:tc>
      </w:tr>
      <w:tr w:rsidR="0000283F" w:rsidRPr="0000283F" w14:paraId="62EE1729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3D2CD7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the provider pressure you to use the method they wanted you to use?</w:t>
            </w:r>
          </w:p>
        </w:tc>
      </w:tr>
      <w:tr w:rsidR="0000283F" w:rsidRPr="0000283F" w14:paraId="606C0A6E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FB5EAD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you feel the provider you saw for family planning cares about you as a person?</w:t>
            </w:r>
          </w:p>
        </w:tc>
      </w:tr>
      <w:tr w:rsidR="0000283F" w:rsidRPr="0000283F" w14:paraId="42D189A8" w14:textId="77777777" w:rsidTr="0000283F">
        <w:trPr>
          <w:trHeight w:val="36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D91A45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Did you feel like the provider you saw for family planning involved you in decisions about your FP choice?</w:t>
            </w:r>
          </w:p>
        </w:tc>
      </w:tr>
      <w:tr w:rsidR="0000283F" w:rsidRPr="0000283F" w14:paraId="7A1957E0" w14:textId="77777777" w:rsidTr="0000283F">
        <w:trPr>
          <w:trHeight w:val="36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B9ABB88" w14:textId="77777777" w:rsidR="0000283F" w:rsidRPr="0000283F" w:rsidRDefault="0000283F" w:rsidP="0000283F">
            <w:pPr>
              <w:contextualSpacing/>
              <w:rPr>
                <w:rFonts w:ascii="Times New Roman" w:hAnsi="Times New Roman" w:cs="Times New Roman"/>
              </w:rPr>
            </w:pPr>
            <w:r w:rsidRPr="0000283F">
              <w:rPr>
                <w:rFonts w:ascii="Times New Roman" w:hAnsi="Times New Roman" w:cs="Times New Roman"/>
              </w:rPr>
              <w:t>Was the provider interested in your opinions?</w:t>
            </w:r>
          </w:p>
        </w:tc>
      </w:tr>
    </w:tbl>
    <w:p w14:paraId="394D15CD" w14:textId="77777777" w:rsidR="0000283F" w:rsidRPr="0000283F" w:rsidRDefault="0000283F" w:rsidP="0000283F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06D47DA" w14:textId="77777777" w:rsidR="0000283F" w:rsidRDefault="0000283F" w:rsidP="00600474">
      <w:pPr>
        <w:spacing w:after="0" w:line="240" w:lineRule="auto"/>
        <w:contextualSpacing/>
        <w:rPr>
          <w:rFonts w:ascii="Times New Roman" w:hAnsi="Times New Roman" w:cs="Times New Roman"/>
        </w:rPr>
      </w:pPr>
    </w:p>
    <w:sectPr w:rsidR="0000283F" w:rsidSect="00CD25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83D80" w14:textId="77777777" w:rsidR="00FB3228" w:rsidRDefault="00FB3228" w:rsidP="00343AFD">
      <w:pPr>
        <w:spacing w:after="0" w:line="240" w:lineRule="auto"/>
      </w:pPr>
      <w:r>
        <w:separator/>
      </w:r>
    </w:p>
  </w:endnote>
  <w:endnote w:type="continuationSeparator" w:id="0">
    <w:p w14:paraId="03118710" w14:textId="77777777" w:rsidR="00FB3228" w:rsidRDefault="00FB3228" w:rsidP="00343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BBA55" w14:textId="77777777" w:rsidR="00FB3228" w:rsidRDefault="00FB3228" w:rsidP="00343AFD">
      <w:pPr>
        <w:spacing w:after="0" w:line="240" w:lineRule="auto"/>
      </w:pPr>
      <w:r>
        <w:separator/>
      </w:r>
    </w:p>
  </w:footnote>
  <w:footnote w:type="continuationSeparator" w:id="0">
    <w:p w14:paraId="108B1E4B" w14:textId="77777777" w:rsidR="00FB3228" w:rsidRDefault="00FB3228" w:rsidP="00343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F1274"/>
    <w:multiLevelType w:val="hybridMultilevel"/>
    <w:tmpl w:val="84CE312E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31BA7"/>
    <w:multiLevelType w:val="hybridMultilevel"/>
    <w:tmpl w:val="0F02FE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1649B"/>
    <w:multiLevelType w:val="hybridMultilevel"/>
    <w:tmpl w:val="0F02FEC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C0D5C"/>
    <w:multiLevelType w:val="hybridMultilevel"/>
    <w:tmpl w:val="0F02FEC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E4D"/>
    <w:rsid w:val="0000283F"/>
    <w:rsid w:val="000071F2"/>
    <w:rsid w:val="000321B6"/>
    <w:rsid w:val="00046548"/>
    <w:rsid w:val="00050AD4"/>
    <w:rsid w:val="0006069E"/>
    <w:rsid w:val="00073B99"/>
    <w:rsid w:val="000A0E4D"/>
    <w:rsid w:val="000C2413"/>
    <w:rsid w:val="00112029"/>
    <w:rsid w:val="00114F0E"/>
    <w:rsid w:val="00132567"/>
    <w:rsid w:val="00134B36"/>
    <w:rsid w:val="00137E59"/>
    <w:rsid w:val="001407CF"/>
    <w:rsid w:val="0015018B"/>
    <w:rsid w:val="00173ED9"/>
    <w:rsid w:val="001768A0"/>
    <w:rsid w:val="001809ED"/>
    <w:rsid w:val="00194304"/>
    <w:rsid w:val="001A3318"/>
    <w:rsid w:val="001A56DE"/>
    <w:rsid w:val="001B75DD"/>
    <w:rsid w:val="001C3E21"/>
    <w:rsid w:val="001C78E2"/>
    <w:rsid w:val="001D520E"/>
    <w:rsid w:val="001D69C5"/>
    <w:rsid w:val="001E4C0A"/>
    <w:rsid w:val="001E6B07"/>
    <w:rsid w:val="00216519"/>
    <w:rsid w:val="00227D41"/>
    <w:rsid w:val="0024176A"/>
    <w:rsid w:val="00242347"/>
    <w:rsid w:val="00250043"/>
    <w:rsid w:val="002553A8"/>
    <w:rsid w:val="002578D5"/>
    <w:rsid w:val="00273DEE"/>
    <w:rsid w:val="002859AA"/>
    <w:rsid w:val="0029136E"/>
    <w:rsid w:val="00297E96"/>
    <w:rsid w:val="002C0907"/>
    <w:rsid w:val="002C732D"/>
    <w:rsid w:val="002C7CBA"/>
    <w:rsid w:val="002E00F3"/>
    <w:rsid w:val="002E18C8"/>
    <w:rsid w:val="003013EA"/>
    <w:rsid w:val="00341B15"/>
    <w:rsid w:val="00343797"/>
    <w:rsid w:val="00343AFD"/>
    <w:rsid w:val="003467FE"/>
    <w:rsid w:val="00352F41"/>
    <w:rsid w:val="0036128E"/>
    <w:rsid w:val="00371AB7"/>
    <w:rsid w:val="0038006D"/>
    <w:rsid w:val="00385303"/>
    <w:rsid w:val="0039201A"/>
    <w:rsid w:val="00392E08"/>
    <w:rsid w:val="003E4712"/>
    <w:rsid w:val="003F562A"/>
    <w:rsid w:val="00400C34"/>
    <w:rsid w:val="0041724C"/>
    <w:rsid w:val="00456A38"/>
    <w:rsid w:val="00462E2C"/>
    <w:rsid w:val="0046335D"/>
    <w:rsid w:val="0046756E"/>
    <w:rsid w:val="00480190"/>
    <w:rsid w:val="00480258"/>
    <w:rsid w:val="00480AD3"/>
    <w:rsid w:val="00486D02"/>
    <w:rsid w:val="00491E97"/>
    <w:rsid w:val="004C43E0"/>
    <w:rsid w:val="004C5A69"/>
    <w:rsid w:val="004D12B2"/>
    <w:rsid w:val="004F55F6"/>
    <w:rsid w:val="004F6C73"/>
    <w:rsid w:val="00536E28"/>
    <w:rsid w:val="00546AE5"/>
    <w:rsid w:val="0055152C"/>
    <w:rsid w:val="005570E5"/>
    <w:rsid w:val="0056004B"/>
    <w:rsid w:val="0056110F"/>
    <w:rsid w:val="005632D5"/>
    <w:rsid w:val="00575701"/>
    <w:rsid w:val="00584898"/>
    <w:rsid w:val="00586192"/>
    <w:rsid w:val="0059072C"/>
    <w:rsid w:val="005911A9"/>
    <w:rsid w:val="005A18C8"/>
    <w:rsid w:val="005A1E10"/>
    <w:rsid w:val="005A3FB7"/>
    <w:rsid w:val="005B3C63"/>
    <w:rsid w:val="005C4F38"/>
    <w:rsid w:val="005E3BA1"/>
    <w:rsid w:val="00600154"/>
    <w:rsid w:val="00600474"/>
    <w:rsid w:val="006043A4"/>
    <w:rsid w:val="00610307"/>
    <w:rsid w:val="0061457D"/>
    <w:rsid w:val="006161AB"/>
    <w:rsid w:val="006326B1"/>
    <w:rsid w:val="00635356"/>
    <w:rsid w:val="0063701C"/>
    <w:rsid w:val="00642A16"/>
    <w:rsid w:val="0066078D"/>
    <w:rsid w:val="00662F52"/>
    <w:rsid w:val="0066792C"/>
    <w:rsid w:val="00671BDA"/>
    <w:rsid w:val="00684371"/>
    <w:rsid w:val="00686021"/>
    <w:rsid w:val="006A47A6"/>
    <w:rsid w:val="006B4B2F"/>
    <w:rsid w:val="006C5BA0"/>
    <w:rsid w:val="006F3CB4"/>
    <w:rsid w:val="00700D96"/>
    <w:rsid w:val="00713904"/>
    <w:rsid w:val="00715A40"/>
    <w:rsid w:val="00717264"/>
    <w:rsid w:val="00726ADD"/>
    <w:rsid w:val="00726B2B"/>
    <w:rsid w:val="00730B5A"/>
    <w:rsid w:val="0074687D"/>
    <w:rsid w:val="007837C5"/>
    <w:rsid w:val="00793545"/>
    <w:rsid w:val="007A2B63"/>
    <w:rsid w:val="007A6C22"/>
    <w:rsid w:val="007B435E"/>
    <w:rsid w:val="007E6E39"/>
    <w:rsid w:val="00802697"/>
    <w:rsid w:val="00804415"/>
    <w:rsid w:val="00807084"/>
    <w:rsid w:val="00810553"/>
    <w:rsid w:val="00812CDE"/>
    <w:rsid w:val="0083081E"/>
    <w:rsid w:val="0085290E"/>
    <w:rsid w:val="00881EB8"/>
    <w:rsid w:val="00882FD0"/>
    <w:rsid w:val="008850BB"/>
    <w:rsid w:val="008A6559"/>
    <w:rsid w:val="008B4DA3"/>
    <w:rsid w:val="008E20E9"/>
    <w:rsid w:val="008E3F9A"/>
    <w:rsid w:val="008E497A"/>
    <w:rsid w:val="008E5FEE"/>
    <w:rsid w:val="008E6267"/>
    <w:rsid w:val="008E6351"/>
    <w:rsid w:val="008E6837"/>
    <w:rsid w:val="00907D6E"/>
    <w:rsid w:val="0091767E"/>
    <w:rsid w:val="00925D17"/>
    <w:rsid w:val="0093127F"/>
    <w:rsid w:val="009464CF"/>
    <w:rsid w:val="00946CC5"/>
    <w:rsid w:val="00952894"/>
    <w:rsid w:val="00972748"/>
    <w:rsid w:val="00983C0E"/>
    <w:rsid w:val="00985E8D"/>
    <w:rsid w:val="009A2676"/>
    <w:rsid w:val="009A6E37"/>
    <w:rsid w:val="009B222B"/>
    <w:rsid w:val="009B2AFA"/>
    <w:rsid w:val="009C5FC7"/>
    <w:rsid w:val="009F0CD7"/>
    <w:rsid w:val="009F20F5"/>
    <w:rsid w:val="009F561B"/>
    <w:rsid w:val="00A01E84"/>
    <w:rsid w:val="00A23374"/>
    <w:rsid w:val="00A2359A"/>
    <w:rsid w:val="00A63836"/>
    <w:rsid w:val="00A645AE"/>
    <w:rsid w:val="00A65628"/>
    <w:rsid w:val="00A8062E"/>
    <w:rsid w:val="00A86C68"/>
    <w:rsid w:val="00A925F6"/>
    <w:rsid w:val="00A92B69"/>
    <w:rsid w:val="00AA5CCF"/>
    <w:rsid w:val="00AB5FA0"/>
    <w:rsid w:val="00AC1A79"/>
    <w:rsid w:val="00AD63DA"/>
    <w:rsid w:val="00AE451B"/>
    <w:rsid w:val="00B019A9"/>
    <w:rsid w:val="00B1458C"/>
    <w:rsid w:val="00B1486E"/>
    <w:rsid w:val="00B22FFC"/>
    <w:rsid w:val="00B62BBB"/>
    <w:rsid w:val="00B77A67"/>
    <w:rsid w:val="00B930EF"/>
    <w:rsid w:val="00BA0802"/>
    <w:rsid w:val="00BA646D"/>
    <w:rsid w:val="00BD427D"/>
    <w:rsid w:val="00C167D5"/>
    <w:rsid w:val="00C21A70"/>
    <w:rsid w:val="00C2454D"/>
    <w:rsid w:val="00C34035"/>
    <w:rsid w:val="00C402CF"/>
    <w:rsid w:val="00C42B59"/>
    <w:rsid w:val="00C57995"/>
    <w:rsid w:val="00C6747E"/>
    <w:rsid w:val="00C67D53"/>
    <w:rsid w:val="00C75B53"/>
    <w:rsid w:val="00C8226C"/>
    <w:rsid w:val="00C83700"/>
    <w:rsid w:val="00C83DFA"/>
    <w:rsid w:val="00C854FE"/>
    <w:rsid w:val="00C8714B"/>
    <w:rsid w:val="00C87E6A"/>
    <w:rsid w:val="00C94ECE"/>
    <w:rsid w:val="00CA6464"/>
    <w:rsid w:val="00CA6F70"/>
    <w:rsid w:val="00CC6A53"/>
    <w:rsid w:val="00CD25C4"/>
    <w:rsid w:val="00CD284C"/>
    <w:rsid w:val="00CD40C0"/>
    <w:rsid w:val="00CD76DA"/>
    <w:rsid w:val="00CE76F2"/>
    <w:rsid w:val="00D02F4B"/>
    <w:rsid w:val="00D03D58"/>
    <w:rsid w:val="00D03FF1"/>
    <w:rsid w:val="00D106DB"/>
    <w:rsid w:val="00D12553"/>
    <w:rsid w:val="00D142E4"/>
    <w:rsid w:val="00D150D4"/>
    <w:rsid w:val="00D20E92"/>
    <w:rsid w:val="00D34FB1"/>
    <w:rsid w:val="00D372BB"/>
    <w:rsid w:val="00D47342"/>
    <w:rsid w:val="00D57102"/>
    <w:rsid w:val="00D66789"/>
    <w:rsid w:val="00D73552"/>
    <w:rsid w:val="00D913F9"/>
    <w:rsid w:val="00DA26E1"/>
    <w:rsid w:val="00DB4C8B"/>
    <w:rsid w:val="00DE2165"/>
    <w:rsid w:val="00DE626C"/>
    <w:rsid w:val="00E0788E"/>
    <w:rsid w:val="00E13B9E"/>
    <w:rsid w:val="00E267E8"/>
    <w:rsid w:val="00E33423"/>
    <w:rsid w:val="00E45BEA"/>
    <w:rsid w:val="00E479CD"/>
    <w:rsid w:val="00E64AE2"/>
    <w:rsid w:val="00E82529"/>
    <w:rsid w:val="00E97645"/>
    <w:rsid w:val="00EB1BE9"/>
    <w:rsid w:val="00EB3F43"/>
    <w:rsid w:val="00ED410E"/>
    <w:rsid w:val="00EF6245"/>
    <w:rsid w:val="00F02DFF"/>
    <w:rsid w:val="00F04228"/>
    <w:rsid w:val="00F05E5C"/>
    <w:rsid w:val="00F201E4"/>
    <w:rsid w:val="00F34461"/>
    <w:rsid w:val="00F6167C"/>
    <w:rsid w:val="00FA0C3B"/>
    <w:rsid w:val="00FA27B4"/>
    <w:rsid w:val="00FA41DD"/>
    <w:rsid w:val="00FA5F36"/>
    <w:rsid w:val="00FB1FF8"/>
    <w:rsid w:val="00FB3228"/>
    <w:rsid w:val="00FC260C"/>
    <w:rsid w:val="00FD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3B34"/>
  <w15:chartTrackingRefBased/>
  <w15:docId w15:val="{B2B583A3-141E-4FFE-9E73-9269AD41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E4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5B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5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B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167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3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AFD"/>
  </w:style>
  <w:style w:type="paragraph" w:styleId="Footer">
    <w:name w:val="footer"/>
    <w:basedOn w:val="Normal"/>
    <w:link w:val="FooterChar"/>
    <w:uiPriority w:val="99"/>
    <w:unhideWhenUsed/>
    <w:rsid w:val="00343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71</Words>
  <Characters>1123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eraud, Corrina</dc:creator>
  <cp:keywords/>
  <dc:description/>
  <cp:lastModifiedBy>Corrina Moucheraud</cp:lastModifiedBy>
  <cp:revision>2</cp:revision>
  <dcterms:created xsi:type="dcterms:W3CDTF">2024-10-17T19:26:00Z</dcterms:created>
  <dcterms:modified xsi:type="dcterms:W3CDTF">2024-10-17T19:26:00Z</dcterms:modified>
</cp:coreProperties>
</file>